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B0BD3E" w14:textId="66F39AA6" w:rsidR="00F25542" w:rsidRDefault="00F25542" w:rsidP="00F25542">
      <w:pPr>
        <w:jc w:val="both"/>
      </w:pPr>
      <w:bookmarkStart w:id="0" w:name="_Ref191909556"/>
      <w:r w:rsidRPr="00FA2B12">
        <w:rPr>
          <w:b/>
          <w:bCs/>
        </w:rPr>
        <w:t xml:space="preserve">Supplemental Table </w:t>
      </w:r>
      <w:r>
        <w:rPr>
          <w:b/>
          <w:bCs/>
        </w:rPr>
        <w:fldChar w:fldCharType="begin"/>
      </w:r>
      <w:r>
        <w:rPr>
          <w:b/>
          <w:bCs/>
        </w:rPr>
        <w:instrText xml:space="preserve"> SEQ Supplemental_Table \* ARABIC </w:instrText>
      </w:r>
      <w:r>
        <w:rPr>
          <w:b/>
          <w:bCs/>
        </w:rPr>
        <w:fldChar w:fldCharType="separate"/>
      </w:r>
      <w:r>
        <w:rPr>
          <w:b/>
          <w:bCs/>
          <w:noProof/>
        </w:rPr>
        <w:t>18</w:t>
      </w:r>
      <w:r>
        <w:rPr>
          <w:b/>
          <w:bCs/>
        </w:rPr>
        <w:fldChar w:fldCharType="end"/>
      </w:r>
      <w:bookmarkEnd w:id="0"/>
      <w:r w:rsidRPr="00FA2B12">
        <w:rPr>
          <w:b/>
          <w:bCs/>
        </w:rPr>
        <w:t xml:space="preserve"> </w:t>
      </w:r>
      <w:r>
        <w:rPr>
          <w:b/>
          <w:bCs/>
        </w:rPr>
        <w:t>C</w:t>
      </w:r>
      <w:r w:rsidRPr="00FA2B12">
        <w:rPr>
          <w:b/>
          <w:bCs/>
        </w:rPr>
        <w:t xml:space="preserve">reatine </w:t>
      </w:r>
      <w:r>
        <w:rPr>
          <w:b/>
          <w:bCs/>
        </w:rPr>
        <w:t>K</w:t>
      </w:r>
      <w:r w:rsidRPr="00FA2B12">
        <w:rPr>
          <w:b/>
          <w:bCs/>
        </w:rPr>
        <w:t xml:space="preserve">inase and </w:t>
      </w:r>
      <w:r>
        <w:rPr>
          <w:b/>
          <w:bCs/>
        </w:rPr>
        <w:t>C</w:t>
      </w:r>
      <w:r w:rsidRPr="00FA2B12">
        <w:rPr>
          <w:b/>
          <w:bCs/>
        </w:rPr>
        <w:t xml:space="preserve">reatine </w:t>
      </w:r>
      <w:r>
        <w:rPr>
          <w:b/>
          <w:bCs/>
        </w:rPr>
        <w:t>K</w:t>
      </w:r>
      <w:r w:rsidRPr="00FA2B12">
        <w:rPr>
          <w:b/>
          <w:bCs/>
        </w:rPr>
        <w:t xml:space="preserve">inase-MB </w:t>
      </w:r>
      <w:r>
        <w:rPr>
          <w:b/>
          <w:bCs/>
        </w:rPr>
        <w:t>R</w:t>
      </w:r>
      <w:r w:rsidRPr="00FA2B12">
        <w:rPr>
          <w:b/>
          <w:bCs/>
        </w:rPr>
        <w:t xml:space="preserve">esponse </w:t>
      </w:r>
      <w:r>
        <w:rPr>
          <w:b/>
          <w:bCs/>
        </w:rPr>
        <w:t xml:space="preserve">to </w:t>
      </w:r>
      <w:r w:rsidRPr="00FA2B12">
        <w:rPr>
          <w:b/>
          <w:bCs/>
        </w:rPr>
        <w:t xml:space="preserve">TKI treatment in </w:t>
      </w:r>
      <w:r>
        <w:rPr>
          <w:b/>
          <w:bCs/>
        </w:rPr>
        <w:t>R</w:t>
      </w:r>
      <w:r w:rsidRPr="00FA2B12">
        <w:rPr>
          <w:b/>
          <w:bCs/>
        </w:rPr>
        <w:t>odents.</w:t>
      </w:r>
      <w:r>
        <w:t xml:space="preserve"> </w:t>
      </w:r>
      <w:r w:rsidRPr="00FA2B12">
        <w:t>Creatine kinase (CK) and CK-MB, markers of cardiac injury, were measured in rodent models followi</w:t>
      </w:r>
      <w:r>
        <w:t xml:space="preserve">ng treatment with </w:t>
      </w:r>
      <w:r w:rsidRPr="00FA2B12">
        <w:t xml:space="preserve">TKIs. The dataset includes reference information, species, specific TKI studied, administered dose (mg/kg), duration of </w:t>
      </w:r>
      <w:r w:rsidR="002D2DCB">
        <w:t>treatment</w:t>
      </w:r>
      <w:r w:rsidRPr="00FA2B12">
        <w:t>, and observed changes in CK or CK-MB levels. Arrows and coloured cells indicate a significant increase (↑ red), or a significant decrease (↓ blue)</w:t>
      </w:r>
      <w:r w:rsidR="00526162">
        <w:t>, or both a significant increase and decrease was reported (</w:t>
      </w:r>
      <w:r w:rsidR="00526162" w:rsidRPr="00526162">
        <w:t>↑ ↓</w:t>
      </w:r>
      <w:r w:rsidR="00526162">
        <w:t>pink)</w:t>
      </w:r>
      <w:r w:rsidRPr="00FA2B12">
        <w:t xml:space="preserve">, while "NS" denotes no significant change in CK or CK-MB and “NR” denotes it was unreported in the study. </w:t>
      </w:r>
    </w:p>
    <w:tbl>
      <w:tblPr>
        <w:tblW w:w="94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82"/>
        <w:gridCol w:w="1217"/>
        <w:gridCol w:w="1249"/>
        <w:gridCol w:w="1315"/>
        <w:gridCol w:w="1936"/>
        <w:gridCol w:w="1170"/>
        <w:gridCol w:w="677"/>
      </w:tblGrid>
      <w:tr w:rsidR="00F25542" w:rsidRPr="005704B0" w14:paraId="66A1010A" w14:textId="77777777" w:rsidTr="00D307CF">
        <w:trPr>
          <w:trHeight w:val="357"/>
        </w:trPr>
        <w:tc>
          <w:tcPr>
            <w:tcW w:w="1882" w:type="dxa"/>
            <w:shd w:val="clear" w:color="auto" w:fill="auto"/>
            <w:vAlign w:val="center"/>
            <w:hideMark/>
          </w:tcPr>
          <w:p w14:paraId="4658DDEC" w14:textId="77777777" w:rsidR="00F25542" w:rsidRPr="002D2DCB" w:rsidRDefault="00F25542" w:rsidP="002D2DCB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2DCB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ference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14:paraId="5A467DE0" w14:textId="77777777" w:rsidR="00F25542" w:rsidRPr="002D2DCB" w:rsidRDefault="00F25542" w:rsidP="002D2DCB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2DCB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perimental Animal Model</w:t>
            </w:r>
          </w:p>
        </w:tc>
        <w:tc>
          <w:tcPr>
            <w:tcW w:w="1249" w:type="dxa"/>
            <w:shd w:val="clear" w:color="auto" w:fill="auto"/>
            <w:vAlign w:val="center"/>
            <w:hideMark/>
          </w:tcPr>
          <w:p w14:paraId="5D57DDBA" w14:textId="77777777" w:rsidR="00F25542" w:rsidRPr="002D2DCB" w:rsidRDefault="00F25542" w:rsidP="002D2DCB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2DCB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KI Studied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0EE2233B" w14:textId="77777777" w:rsidR="00F25542" w:rsidRPr="002D2DCB" w:rsidRDefault="00F25542" w:rsidP="002D2DCB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2DCB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ose (mg/kg, unless otherwise stated)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14:paraId="146E4F2D" w14:textId="44146E1C" w:rsidR="00F25542" w:rsidRPr="002D2DCB" w:rsidRDefault="004F1139" w:rsidP="002D2DCB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Duration of </w:t>
            </w:r>
            <w:r w:rsidR="002D2DCB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reatm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E0226C" w14:textId="77777777" w:rsidR="00F25542" w:rsidRPr="002D2DCB" w:rsidRDefault="00F25542" w:rsidP="002D2DCB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2DCB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K</w:t>
            </w:r>
          </w:p>
        </w:tc>
        <w:tc>
          <w:tcPr>
            <w:tcW w:w="677" w:type="dxa"/>
            <w:vAlign w:val="center"/>
          </w:tcPr>
          <w:p w14:paraId="3F958877" w14:textId="77777777" w:rsidR="00F25542" w:rsidRPr="002D2DCB" w:rsidRDefault="00F25542" w:rsidP="002D2DCB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2DCB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K-MB</w:t>
            </w:r>
          </w:p>
        </w:tc>
      </w:tr>
      <w:tr w:rsidR="00F25542" w:rsidRPr="005704B0" w14:paraId="1D638E2F" w14:textId="77777777" w:rsidTr="00D307CF">
        <w:trPr>
          <w:trHeight w:val="266"/>
        </w:trPr>
        <w:tc>
          <w:tcPr>
            <w:tcW w:w="1882" w:type="dxa"/>
            <w:shd w:val="clear" w:color="auto" w:fill="auto"/>
            <w:vAlign w:val="center"/>
            <w:hideMark/>
          </w:tcPr>
          <w:p w14:paraId="49B1C53C" w14:textId="6F0BF3D1" w:rsidR="00F25542" w:rsidRPr="005704B0" w:rsidRDefault="00F25542" w:rsidP="00D307C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Alanazi&lt;/Author&gt;&lt;Year&gt;2022&lt;/Year&gt;&lt;RecNum&gt;488&lt;/RecNum&gt;&lt;DisplayText&gt;(Alanazi et al. 2022)&lt;/DisplayText&gt;&lt;record&gt;&lt;rec-number&gt;488&lt;/rec-number&gt;&lt;foreign-keys&gt;&lt;key app="EN" db-id="pr5r5sarzx5rpde0apgxww9sdp2p9r0papdf" timestamp="1740656371" guid="bd92c4a7-4589-4ff0-affa-ed41da44e48d"&gt;488&lt;/key&gt;&lt;/foreign-keys&gt;&lt;ref-type name="Journal Article"&gt;17&lt;/ref-type&gt;&lt;contributors&gt;&lt;authors&gt;&lt;author&gt;Alanazi, W. A.&lt;/author&gt;&lt;author&gt;Alhamami, H. N.&lt;/author&gt;&lt;author&gt;Alharbi, M.&lt;/author&gt;&lt;author&gt;Alhazzani, K.&lt;/author&gt;&lt;author&gt;Alanazi, A. S.&lt;/author&gt;&lt;author&gt;Alsanea, S.&lt;/author&gt;&lt;author&gt;Ali, N.&lt;/author&gt;&lt;author&gt;Alasmari, A. F.&lt;/author&gt;&lt;author&gt;Alanazi, A. Z.&lt;/author&gt;&lt;author&gt;Alotaibi, M. R.&lt;/author&gt;&lt;author&gt;Alswayyed, M.&lt;/author&gt;&lt;/authors&gt;&lt;/contributors&gt;&lt;titles&gt;&lt;title&gt;Angiotensin II type 1 receptor blockade attenuates gefitinib-induced cardiac hypertrophy via adjusting angiotensin II-mediated oxidative stress and JNK/P38 MAPK pathway in a rat model&lt;/title&gt;&lt;secondary-title&gt;Saudi Pharmaceutical Journal&lt;/secondary-title&gt;&lt;/titles&gt;&lt;periodical&gt;&lt;full-title&gt;Saudi Pharmaceutical Journal&lt;/full-title&gt;&lt;/periodical&gt;&lt;pages&gt;1159-1169&lt;/pages&gt;&lt;volume&gt;30&lt;/volume&gt;&lt;number&gt;8&lt;/number&gt;&lt;dates&gt;&lt;year&gt;2022&lt;/year&gt;&lt;/dates&gt;&lt;work-type&gt;Article&lt;/work-type&gt;&lt;urls&gt;&lt;related-urls&gt;&lt;url&gt;https://www.scopus.com/inward/record.uri?eid=2-s2.0-85133378875&amp;amp;doi=10.1016%2fj.jsps.2022.06.020&amp;amp;partnerID=40&amp;amp;md5=d4051bb3614867760c6fc40ead5628e7&lt;/url&gt;&lt;/related-urls&gt;&lt;/urls&gt;&lt;electronic-resource-num&gt;10.1016/j.jsps.2022.06.020&lt;/electronic-resource-num&gt;&lt;remote-database-name&gt;Scopus&lt;/remote-database-name&gt;&lt;/record&gt;&lt;/Cite&gt;&lt;/EndNote&gt;</w:instrText>
            </w: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>
              <w:rPr>
                <w:rFonts w:eastAsia="Times New Roman" w:cs="Calibr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lanazi et al. 2022</w:t>
            </w: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14:paraId="43E85827" w14:textId="77777777" w:rsidR="00F25542" w:rsidRPr="005704B0" w:rsidRDefault="00F25542" w:rsidP="00D307C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at</w:t>
            </w:r>
          </w:p>
        </w:tc>
        <w:tc>
          <w:tcPr>
            <w:tcW w:w="1249" w:type="dxa"/>
            <w:shd w:val="clear" w:color="auto" w:fill="auto"/>
            <w:vAlign w:val="center"/>
            <w:hideMark/>
          </w:tcPr>
          <w:p w14:paraId="438AA357" w14:textId="77777777" w:rsidR="00F25542" w:rsidRPr="005704B0" w:rsidRDefault="00F25542" w:rsidP="00D307C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efitinib</w:t>
            </w:r>
          </w:p>
        </w:tc>
        <w:tc>
          <w:tcPr>
            <w:tcW w:w="1315" w:type="dxa"/>
            <w:shd w:val="clear" w:color="auto" w:fill="auto"/>
            <w:vAlign w:val="center"/>
            <w:hideMark/>
          </w:tcPr>
          <w:p w14:paraId="38A90BE9" w14:textId="77777777" w:rsidR="00F25542" w:rsidRPr="005704B0" w:rsidRDefault="00F25542" w:rsidP="00D307C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0</w:t>
            </w:r>
          </w:p>
        </w:tc>
        <w:tc>
          <w:tcPr>
            <w:tcW w:w="1936" w:type="dxa"/>
            <w:shd w:val="clear" w:color="auto" w:fill="auto"/>
            <w:vAlign w:val="center"/>
            <w:hideMark/>
          </w:tcPr>
          <w:p w14:paraId="483AB22D" w14:textId="77777777" w:rsidR="00F25542" w:rsidRPr="005704B0" w:rsidRDefault="00F25542" w:rsidP="00D307C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 week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D23B99" w14:textId="77777777" w:rsidR="00F25542" w:rsidRPr="005704B0" w:rsidRDefault="00F25542" w:rsidP="00D307C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677" w:type="dxa"/>
            <w:shd w:val="clear" w:color="000000" w:fill="FF0000"/>
            <w:vAlign w:val="center"/>
          </w:tcPr>
          <w:p w14:paraId="3245087E" w14:textId="77777777" w:rsidR="00F25542" w:rsidRPr="005704B0" w:rsidRDefault="00F25542" w:rsidP="00D307C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↑</w:t>
            </w:r>
          </w:p>
        </w:tc>
      </w:tr>
      <w:tr w:rsidR="00F25542" w:rsidRPr="005704B0" w14:paraId="289047DB" w14:textId="77777777" w:rsidTr="00D307CF">
        <w:trPr>
          <w:trHeight w:val="176"/>
        </w:trPr>
        <w:tc>
          <w:tcPr>
            <w:tcW w:w="1882" w:type="dxa"/>
            <w:shd w:val="clear" w:color="auto" w:fill="auto"/>
            <w:vAlign w:val="center"/>
            <w:hideMark/>
          </w:tcPr>
          <w:p w14:paraId="0F5274B3" w14:textId="596BEED9" w:rsidR="00F25542" w:rsidRPr="005704B0" w:rsidRDefault="00F25542" w:rsidP="00D307C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AlAsmari&lt;/Author&gt;&lt;Year&gt;2020&lt;/Year&gt;&lt;RecNum&gt;489&lt;/RecNum&gt;&lt;DisplayText&gt;(AlAsmari et al. 2020)&lt;/DisplayText&gt;&lt;record&gt;&lt;rec-number&gt;489&lt;/rec-number&gt;&lt;foreign-keys&gt;&lt;key app="EN" db-id="pr5r5sarzx5rpde0apgxww9sdp2p9r0papdf" timestamp="1740656378" guid="150dd221-9313-48ee-b68e-26680bb2c818"&gt;489&lt;/key&gt;&lt;/foreign-keys&gt;&lt;ref-type name="Journal Article"&gt;17&lt;/ref-type&gt;&lt;contributors&gt;&lt;authors&gt;&lt;author&gt;AlAsmari, A. F.&lt;/author&gt;&lt;author&gt;Ali, N.&lt;/author&gt;&lt;author&gt;AlAsmari, F.&lt;/author&gt;&lt;author&gt;AlAnazi, W. A.&lt;/author&gt;&lt;author&gt;AlShammari, M. A.&lt;/author&gt;&lt;author&gt;Al-Harbi, N. O.&lt;/author&gt;&lt;author&gt;Alhoshani, A.&lt;/author&gt;&lt;author&gt;As Sobeai, H. M.&lt;/author&gt;&lt;author&gt;AlSwayyed, M.&lt;/author&gt;&lt;author&gt;AlAnazi, M. M.&lt;/author&gt;&lt;author&gt;AlGhamdi, N. S.&lt;/author&gt;&lt;/authors&gt;&lt;/contributors&gt;&lt;titles&gt;&lt;title&gt;Liraglutide attenuates gefitinib-induced cardiotoxicity and promotes cardioprotection through the regulation of MAPK/NF-κB signaling pathways&lt;/title&gt;&lt;secondary-title&gt;Saudi Pharmaceutical Journal&lt;/secondary-title&gt;&lt;/titles&gt;&lt;periodical&gt;&lt;full-title&gt;Saudi Pharmaceutical Journal&lt;/full-title&gt;&lt;/periodical&gt;&lt;pages&gt;509-518&lt;/pages&gt;&lt;volume&gt;28&lt;/volume&gt;&lt;number&gt;4&lt;/number&gt;&lt;dates&gt;&lt;year&gt;2020&lt;/year&gt;&lt;/dates&gt;&lt;work-type&gt;Article&lt;/work-type&gt;&lt;urls&gt;&lt;related-urls&gt;&lt;url&gt;https://www.scopus.com/inward/record.uri?eid=2-s2.0-85082426942&amp;amp;doi=10.1016%2fj.jsps.2020.03.002&amp;amp;partnerID=40&amp;amp;md5=c4502069ddfd846d193f9dc1d14f1c39&lt;/url&gt;&lt;/related-urls&gt;&lt;/urls&gt;&lt;electronic-resource-num&gt;10.1016/j.jsps.2020.03.002&lt;/electronic-resource-num&gt;&lt;remote-database-name&gt;Scopus&lt;/remote-database-name&gt;&lt;/record&gt;&lt;/Cite&gt;&lt;/EndNote&gt;</w:instrText>
            </w: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>
              <w:rPr>
                <w:rFonts w:eastAsia="Times New Roman" w:cs="Calibr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lAsmari et al. 2020</w:t>
            </w: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14:paraId="69539F69" w14:textId="77777777" w:rsidR="00F25542" w:rsidRPr="005704B0" w:rsidRDefault="00F25542" w:rsidP="00D307C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at</w:t>
            </w:r>
          </w:p>
        </w:tc>
        <w:tc>
          <w:tcPr>
            <w:tcW w:w="1249" w:type="dxa"/>
            <w:shd w:val="clear" w:color="auto" w:fill="auto"/>
            <w:vAlign w:val="center"/>
            <w:hideMark/>
          </w:tcPr>
          <w:p w14:paraId="48177BAD" w14:textId="77777777" w:rsidR="00F25542" w:rsidRPr="005704B0" w:rsidRDefault="00F25542" w:rsidP="00D307C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efitinib</w:t>
            </w:r>
          </w:p>
        </w:tc>
        <w:tc>
          <w:tcPr>
            <w:tcW w:w="1315" w:type="dxa"/>
            <w:shd w:val="clear" w:color="auto" w:fill="auto"/>
            <w:vAlign w:val="center"/>
            <w:hideMark/>
          </w:tcPr>
          <w:p w14:paraId="47F07157" w14:textId="77777777" w:rsidR="00F25542" w:rsidRPr="005704B0" w:rsidRDefault="00F25542" w:rsidP="00D307C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0</w:t>
            </w:r>
          </w:p>
        </w:tc>
        <w:tc>
          <w:tcPr>
            <w:tcW w:w="1936" w:type="dxa"/>
            <w:shd w:val="clear" w:color="auto" w:fill="auto"/>
            <w:vAlign w:val="center"/>
            <w:hideMark/>
          </w:tcPr>
          <w:p w14:paraId="6E38FA1C" w14:textId="77777777" w:rsidR="00F25542" w:rsidRPr="005704B0" w:rsidRDefault="00F25542" w:rsidP="00D307C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 week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DFE668" w14:textId="77777777" w:rsidR="00F25542" w:rsidRPr="005704B0" w:rsidRDefault="00F25542" w:rsidP="00D307C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677" w:type="dxa"/>
            <w:shd w:val="clear" w:color="000000" w:fill="FF0000"/>
            <w:vAlign w:val="center"/>
          </w:tcPr>
          <w:p w14:paraId="1A96DC5B" w14:textId="77777777" w:rsidR="00F25542" w:rsidRPr="005704B0" w:rsidRDefault="00F25542" w:rsidP="00D307C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↑</w:t>
            </w:r>
          </w:p>
        </w:tc>
      </w:tr>
      <w:tr w:rsidR="00F25542" w:rsidRPr="005704B0" w14:paraId="53F6EB59" w14:textId="77777777" w:rsidTr="00D307CF">
        <w:trPr>
          <w:trHeight w:val="176"/>
        </w:trPr>
        <w:tc>
          <w:tcPr>
            <w:tcW w:w="1882" w:type="dxa"/>
            <w:shd w:val="clear" w:color="auto" w:fill="auto"/>
            <w:vAlign w:val="center"/>
            <w:hideMark/>
          </w:tcPr>
          <w:p w14:paraId="42216A42" w14:textId="2D06BC49" w:rsidR="00F25542" w:rsidRPr="005704B0" w:rsidRDefault="00F25542" w:rsidP="00D307C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Bouitbir&lt;/Author&gt;&lt;Year&gt;2019&lt;/Year&gt;&lt;RecNum&gt;496&lt;/RecNum&gt;&lt;DisplayText&gt;(Bouitbir et al. 2019)&lt;/DisplayText&gt;&lt;record&gt;&lt;rec-number&gt;496&lt;/rec-number&gt;&lt;foreign-keys&gt;&lt;key app="EN" db-id="pr5r5sarzx5rpde0apgxww9sdp2p9r0papdf" timestamp="1740656465" guid="e9f3da6c-5e2b-4186-b50a-20df0f6c49ac"&gt;496&lt;/key&gt;&lt;/foreign-keys&gt;&lt;ref-type name="Journal Article"&gt;17&lt;/ref-type&gt;&lt;contributors&gt;&lt;authors&gt;&lt;author&gt;Bouitbir, J.&lt;/author&gt;&lt;author&gt;Alshaikhali, A.&lt;/author&gt;&lt;author&gt;Panajatovic, M. V.&lt;/author&gt;&lt;author&gt;Abegg, V. F.&lt;/author&gt;&lt;author&gt;Paech, F.&lt;/author&gt;&lt;author&gt;Krähenbühl, S.&lt;/author&gt;&lt;/authors&gt;&lt;/contributors&gt;&lt;titles&gt;&lt;title&gt;Mitochondrial oxidative stress plays a critical role in the cardiotoxicity of sunitinib: Running title: Sunitinib and oxidative stress in hearts&lt;/title&gt;&lt;secondary-title&gt;Toxicology&lt;/secondary-title&gt;&lt;/titles&gt;&lt;periodical&gt;&lt;full-title&gt;Toxicology&lt;/full-title&gt;&lt;/periodical&gt;&lt;volume&gt;426&lt;/volume&gt;&lt;dates&gt;&lt;year&gt;2019&lt;/year&gt;&lt;/dates&gt;&lt;work-type&gt;Article&lt;/work-type&gt;&lt;urls&gt;&lt;related-urls&gt;&lt;url&gt;https://www.scopus.com/inward/record.uri?eid=2-s2.0-85071759455&amp;amp;doi=10.1016%2fj.tox.2019.152281&amp;amp;partnerID=40&amp;amp;md5=39a533418cb738fca2638985ac0c1ab8&lt;/url&gt;&lt;/related-urls&gt;&lt;/urls&gt;&lt;custom2&gt;31445075&lt;/custom2&gt;&lt;custom7&gt;152281&lt;/custom7&gt;&lt;electronic-resource-num&gt;10.1016/j.tox.2019.152281&lt;/electronic-resource-num&gt;&lt;remote-database-name&gt;Scopus&lt;/remote-database-name&gt;&lt;/record&gt;&lt;/Cite&gt;&lt;/EndNote&gt;</w:instrText>
            </w: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>
              <w:rPr>
                <w:rFonts w:eastAsia="Times New Roman" w:cs="Calibr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ouitbir et al. 2019</w:t>
            </w: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14:paraId="16F64DAE" w14:textId="77777777" w:rsidR="00F25542" w:rsidRPr="005704B0" w:rsidRDefault="00F25542" w:rsidP="00D307C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use</w:t>
            </w:r>
          </w:p>
        </w:tc>
        <w:tc>
          <w:tcPr>
            <w:tcW w:w="1249" w:type="dxa"/>
            <w:shd w:val="clear" w:color="auto" w:fill="auto"/>
            <w:vAlign w:val="center"/>
            <w:hideMark/>
          </w:tcPr>
          <w:p w14:paraId="020ECEAD" w14:textId="77777777" w:rsidR="00F25542" w:rsidRPr="005704B0" w:rsidRDefault="00F25542" w:rsidP="00D307C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nitinib</w:t>
            </w:r>
          </w:p>
        </w:tc>
        <w:tc>
          <w:tcPr>
            <w:tcW w:w="1315" w:type="dxa"/>
            <w:shd w:val="clear" w:color="auto" w:fill="auto"/>
            <w:vAlign w:val="center"/>
            <w:hideMark/>
          </w:tcPr>
          <w:p w14:paraId="0D1B7ABF" w14:textId="77777777" w:rsidR="00F25542" w:rsidRPr="005704B0" w:rsidRDefault="00F25542" w:rsidP="00D307C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.5</w:t>
            </w:r>
          </w:p>
        </w:tc>
        <w:tc>
          <w:tcPr>
            <w:tcW w:w="1936" w:type="dxa"/>
            <w:shd w:val="clear" w:color="auto" w:fill="auto"/>
            <w:vAlign w:val="center"/>
            <w:hideMark/>
          </w:tcPr>
          <w:p w14:paraId="7240B832" w14:textId="77777777" w:rsidR="00F25542" w:rsidRPr="005704B0" w:rsidRDefault="00F25542" w:rsidP="00D307C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 weeks</w:t>
            </w:r>
          </w:p>
        </w:tc>
        <w:tc>
          <w:tcPr>
            <w:tcW w:w="0" w:type="auto"/>
            <w:shd w:val="clear" w:color="000000" w:fill="FF0000"/>
            <w:noWrap/>
            <w:vAlign w:val="center"/>
            <w:hideMark/>
          </w:tcPr>
          <w:p w14:paraId="37E73996" w14:textId="77777777" w:rsidR="00F25542" w:rsidRPr="005704B0" w:rsidRDefault="00F25542" w:rsidP="00D307C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↑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3C98FB8C" w14:textId="77777777" w:rsidR="00F25542" w:rsidRPr="005704B0" w:rsidRDefault="00F25542" w:rsidP="00D307C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</w:tr>
      <w:tr w:rsidR="00F25542" w:rsidRPr="005704B0" w14:paraId="2FCE63B5" w14:textId="77777777" w:rsidTr="00D307CF">
        <w:trPr>
          <w:trHeight w:val="176"/>
        </w:trPr>
        <w:tc>
          <w:tcPr>
            <w:tcW w:w="1882" w:type="dxa"/>
            <w:shd w:val="clear" w:color="auto" w:fill="auto"/>
            <w:vAlign w:val="center"/>
            <w:hideMark/>
          </w:tcPr>
          <w:p w14:paraId="42AF85BB" w14:textId="125D72C3" w:rsidR="00F25542" w:rsidRPr="005704B0" w:rsidRDefault="00F25542" w:rsidP="00D307C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Cosgun&lt;/Author&gt;&lt;Year&gt;2021&lt;/Year&gt;&lt;RecNum&gt;500&lt;/RecNum&gt;&lt;DisplayText&gt;(Cosgun et al. 2021)&lt;/DisplayText&gt;&lt;record&gt;&lt;rec-number&gt;500&lt;/rec-number&gt;&lt;foreign-keys&gt;&lt;key app="EN" db-id="pr5r5sarzx5rpde0apgxww9sdp2p9r0papdf" timestamp="1740656496" guid="5beacbb5-8332-49bc-919c-5e5fdd4b7d53"&gt;500&lt;/key&gt;&lt;/foreign-keys&gt;&lt;ref-type name="Journal Article"&gt;17&lt;/ref-type&gt;&lt;contributors&gt;&lt;authors&gt;&lt;author&gt;Cosgun, M. S.&lt;/author&gt;&lt;author&gt;Coskun, R.&lt;/author&gt;&lt;author&gt;Celik, A. I.&lt;/author&gt;&lt;/authors&gt;&lt;/contributors&gt;&lt;auth-address&gt;Erzincan Binali Yildirim Univ, Med Fac, Dept Cardiol, Erzincan, Turkey&amp;#xD;GebzeFatih State Hosp, Dept Cardiol, Kocaeli, Turkey&lt;/auth-address&gt;&lt;titles&gt;&lt;title&gt;Effects of Adenosine Triphosphate on Vandetanib-Induced Heart Damage in Rats&lt;/title&gt;&lt;secondary-title&gt;INTERNATIONAL JOURNAL OF PHARMACOLOGY&lt;/secondary-title&gt;&lt;/titles&gt;&lt;periodical&gt;&lt;full-title&gt;INTERNATIONAL JOURNAL OF PHARMACOLOGY&lt;/full-title&gt;&lt;/periodical&gt;&lt;pages&gt;122-129&lt;/pages&gt;&lt;volume&gt;17&lt;/volume&gt;&lt;number&gt;3&lt;/number&gt;&lt;keywords&gt;&lt;keyword&gt;Vandetanib&lt;/keyword&gt;&lt;keyword&gt;adenosine triphosphate&lt;/keyword&gt;&lt;keyword&gt;cardiotoxicity&lt;/keyword&gt;&lt;keyword&gt;rat&lt;/keyword&gt;&lt;keyword&gt;OXIDATIVE STRESS&lt;/keyword&gt;&lt;keyword&gt;TISSUE&lt;/keyword&gt;&lt;keyword&gt;VEGF&lt;/keyword&gt;&lt;keyword&gt;INHIBITION&lt;/keyword&gt;&lt;keyword&gt;EXPRESSION&lt;/keyword&gt;&lt;keyword&gt;RECEPTOR&lt;/keyword&gt;&lt;keyword&gt;INJURY&lt;/keyword&gt;&lt;/keywords&gt;&lt;dates&gt;&lt;year&gt;2021&lt;/year&gt;&lt;/dates&gt;&lt;isbn&gt;1811-7775&amp;#xD;1812-5700 J9 - INT J PHARMACOL&lt;/isbn&gt;&lt;accession-num&gt;WOS:000694882500003&lt;/accession-num&gt;&lt;urls&gt;&lt;related-urls&gt;&lt;url&gt;https://scialert.net/abstract/?doi=ijp.2021.122.129&lt;/url&gt;&lt;/related-urls&gt;&lt;/urls&gt;&lt;custom3&gt;Erzincan Binali Yildirim University&amp;#xD;Kocaeli University&lt;/custom3&gt;&lt;electronic-resource-num&gt;10.3923/ijp.2021.122.129&lt;/electronic-resource-num&gt;&lt;language&gt;English&lt;/language&gt;&lt;/record&gt;&lt;/Cite&gt;&lt;/EndNote&gt;</w:instrText>
            </w: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>
              <w:rPr>
                <w:rFonts w:eastAsia="Times New Roman" w:cs="Calibr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sgun et al. 2021</w:t>
            </w: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14:paraId="62AA2CF3" w14:textId="77777777" w:rsidR="00F25542" w:rsidRPr="005704B0" w:rsidRDefault="00F25542" w:rsidP="00D307C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at</w:t>
            </w:r>
          </w:p>
        </w:tc>
        <w:tc>
          <w:tcPr>
            <w:tcW w:w="1249" w:type="dxa"/>
            <w:shd w:val="clear" w:color="auto" w:fill="auto"/>
            <w:vAlign w:val="center"/>
            <w:hideMark/>
          </w:tcPr>
          <w:p w14:paraId="358B5433" w14:textId="77777777" w:rsidR="00F25542" w:rsidRPr="005704B0" w:rsidRDefault="00F25542" w:rsidP="00D307C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andetanib</w:t>
            </w:r>
          </w:p>
        </w:tc>
        <w:tc>
          <w:tcPr>
            <w:tcW w:w="1315" w:type="dxa"/>
            <w:shd w:val="clear" w:color="auto" w:fill="auto"/>
            <w:vAlign w:val="center"/>
            <w:hideMark/>
          </w:tcPr>
          <w:p w14:paraId="3D29EDE9" w14:textId="77777777" w:rsidR="00F25542" w:rsidRPr="005704B0" w:rsidRDefault="00F25542" w:rsidP="00D307C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5</w:t>
            </w:r>
          </w:p>
        </w:tc>
        <w:tc>
          <w:tcPr>
            <w:tcW w:w="1936" w:type="dxa"/>
            <w:shd w:val="clear" w:color="auto" w:fill="auto"/>
            <w:vAlign w:val="center"/>
            <w:hideMark/>
          </w:tcPr>
          <w:p w14:paraId="0C98E521" w14:textId="77777777" w:rsidR="00F25542" w:rsidRPr="005704B0" w:rsidRDefault="00F25542" w:rsidP="00D307C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 mon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9AE287" w14:textId="77777777" w:rsidR="00F25542" w:rsidRPr="005704B0" w:rsidRDefault="00F25542" w:rsidP="00D307C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677" w:type="dxa"/>
            <w:shd w:val="clear" w:color="000000" w:fill="FF0000"/>
            <w:vAlign w:val="center"/>
          </w:tcPr>
          <w:p w14:paraId="30F13015" w14:textId="77777777" w:rsidR="00F25542" w:rsidRPr="005704B0" w:rsidRDefault="00F25542" w:rsidP="00D307C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↑</w:t>
            </w:r>
          </w:p>
        </w:tc>
      </w:tr>
      <w:tr w:rsidR="00F25542" w:rsidRPr="005704B0" w14:paraId="04AB30A3" w14:textId="77777777" w:rsidTr="00D307CF">
        <w:trPr>
          <w:trHeight w:val="176"/>
        </w:trPr>
        <w:tc>
          <w:tcPr>
            <w:tcW w:w="1882" w:type="dxa"/>
            <w:shd w:val="clear" w:color="auto" w:fill="auto"/>
            <w:vAlign w:val="center"/>
            <w:hideMark/>
          </w:tcPr>
          <w:p w14:paraId="1BD3D493" w14:textId="2751C534" w:rsidR="00F25542" w:rsidRPr="005704B0" w:rsidRDefault="00F25542" w:rsidP="00D307C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Imam&lt;/Author&gt;&lt;Year&gt;2020&lt;/Year&gt;&lt;RecNum&gt;509&lt;/RecNum&gt;&lt;DisplayText&gt;(Imam et al. 2020)&lt;/DisplayText&gt;&lt;record&gt;&lt;rec-number&gt;509&lt;/rec-number&gt;&lt;foreign-keys&gt;&lt;key app="EN" db-id="pr5r5sarzx5rpde0apgxww9sdp2p9r0papdf" timestamp="1740656570" guid="997ae03a-b8f3-4571-a4f4-fb13af9c36b4"&gt;509&lt;/key&gt;&lt;/foreign-keys&gt;&lt;ref-type name="Journal Article"&gt;17&lt;/ref-type&gt;&lt;contributors&gt;&lt;authors&gt;&lt;author&gt;Imam, F.&lt;/author&gt;&lt;author&gt;Al-Harbi, N. O.&lt;/author&gt;&lt;author&gt;Khan, M. R.&lt;/author&gt;&lt;author&gt;Qamar, W.&lt;/author&gt;&lt;author&gt;Alharbi, M.&lt;/author&gt;&lt;author&gt;Alshamrani, A. A.&lt;/author&gt;&lt;author&gt;Alhamami, H. N.&lt;/author&gt;&lt;author&gt;Alsaleh, N. B.&lt;/author&gt;&lt;author&gt;Alharbi, K. S.&lt;/author&gt;&lt;/authors&gt;&lt;/contributors&gt;&lt;titles&gt;&lt;title&gt;Protective Effect of RIVA Against Sunitinib-Induced Cardiotoxicity by Inhibiting Oxidative Stress-Mediated Inflammation: Probable Role of TGF-β and Smad Signaling&lt;/title&gt;&lt;secondary-title&gt;Cardiovascular Toxicology&lt;/secondary-title&gt;&lt;/titles&gt;&lt;periodical&gt;&lt;full-title&gt;Cardiovascular Toxicology&lt;/full-title&gt;&lt;/periodical&gt;&lt;pages&gt;281-290&lt;/pages&gt;&lt;volume&gt;20&lt;/volume&gt;&lt;number&gt;3&lt;/number&gt;&lt;dates&gt;&lt;year&gt;2020&lt;/year&gt;&lt;/dates&gt;&lt;work-type&gt;Article&lt;/work-type&gt;&lt;urls&gt;&lt;related-urls&gt;&lt;url&gt;https://www.scopus.com/inward/record.uri?eid=2-s2.0-85074835793&amp;amp;doi=10.1007%2fs12012-019-09551-8&amp;amp;partnerID=40&amp;amp;md5=83b190db945217427586ed57ef118630&lt;/url&gt;&lt;/related-urls&gt;&lt;/urls&gt;&lt;custom2&gt;31696377&lt;/custom2&gt;&lt;electronic-resource-num&gt;10.1007/s12012-019-09551-8&lt;/electronic-resource-num&gt;&lt;remote-database-name&gt;Scopus&lt;/remote-database-name&gt;&lt;/record&gt;&lt;/Cite&gt;&lt;/EndNote&gt;</w:instrText>
            </w: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>
              <w:rPr>
                <w:rFonts w:eastAsia="Times New Roman" w:cs="Calibr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mam et al. 2020</w:t>
            </w: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14:paraId="288EB943" w14:textId="77777777" w:rsidR="00F25542" w:rsidRPr="005704B0" w:rsidRDefault="00F25542" w:rsidP="00D307C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at</w:t>
            </w:r>
          </w:p>
        </w:tc>
        <w:tc>
          <w:tcPr>
            <w:tcW w:w="1249" w:type="dxa"/>
            <w:shd w:val="clear" w:color="auto" w:fill="auto"/>
            <w:vAlign w:val="center"/>
            <w:hideMark/>
          </w:tcPr>
          <w:p w14:paraId="0665F91D" w14:textId="77777777" w:rsidR="00F25542" w:rsidRPr="005704B0" w:rsidRDefault="00F25542" w:rsidP="00D307C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nitinib</w:t>
            </w:r>
          </w:p>
        </w:tc>
        <w:tc>
          <w:tcPr>
            <w:tcW w:w="1315" w:type="dxa"/>
            <w:shd w:val="clear" w:color="auto" w:fill="auto"/>
            <w:vAlign w:val="center"/>
            <w:hideMark/>
          </w:tcPr>
          <w:p w14:paraId="111282BD" w14:textId="77777777" w:rsidR="00F25542" w:rsidRPr="005704B0" w:rsidRDefault="00F25542" w:rsidP="00D307C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5</w:t>
            </w:r>
          </w:p>
        </w:tc>
        <w:tc>
          <w:tcPr>
            <w:tcW w:w="1936" w:type="dxa"/>
            <w:shd w:val="clear" w:color="auto" w:fill="auto"/>
            <w:vAlign w:val="center"/>
            <w:hideMark/>
          </w:tcPr>
          <w:p w14:paraId="0E2E3ECA" w14:textId="77777777" w:rsidR="00F25542" w:rsidRPr="005704B0" w:rsidRDefault="00F25542" w:rsidP="00D307C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 week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2B92B8" w14:textId="77777777" w:rsidR="00F25542" w:rsidRPr="005704B0" w:rsidRDefault="00F25542" w:rsidP="00D307C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677" w:type="dxa"/>
            <w:shd w:val="clear" w:color="000000" w:fill="FF0000"/>
            <w:vAlign w:val="center"/>
          </w:tcPr>
          <w:p w14:paraId="65A84D52" w14:textId="77777777" w:rsidR="00F25542" w:rsidRPr="005704B0" w:rsidRDefault="00F25542" w:rsidP="00D307C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↑</w:t>
            </w:r>
          </w:p>
        </w:tc>
      </w:tr>
      <w:tr w:rsidR="001C7437" w:rsidRPr="005704B0" w14:paraId="3F35E8BC" w14:textId="77777777" w:rsidTr="000F5010">
        <w:trPr>
          <w:trHeight w:val="176"/>
        </w:trPr>
        <w:tc>
          <w:tcPr>
            <w:tcW w:w="1882" w:type="dxa"/>
            <w:shd w:val="clear" w:color="auto" w:fill="auto"/>
          </w:tcPr>
          <w:p w14:paraId="6B47D7B6" w14:textId="32E7FCE8" w:rsidR="001C7437" w:rsidRPr="001C7437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7437">
              <w:rPr>
                <w:sz w:val="18"/>
                <w:szCs w:val="18"/>
              </w:rPr>
              <w:t>Mohamad et al. 2024</w:t>
            </w:r>
          </w:p>
        </w:tc>
        <w:tc>
          <w:tcPr>
            <w:tcW w:w="1217" w:type="dxa"/>
            <w:shd w:val="clear" w:color="auto" w:fill="auto"/>
          </w:tcPr>
          <w:p w14:paraId="3E2B5E3F" w14:textId="08DE15AB" w:rsidR="001C7437" w:rsidRPr="001C7437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7437">
              <w:rPr>
                <w:sz w:val="18"/>
                <w:szCs w:val="18"/>
              </w:rPr>
              <w:t>Rat</w:t>
            </w:r>
          </w:p>
        </w:tc>
        <w:tc>
          <w:tcPr>
            <w:tcW w:w="1249" w:type="dxa"/>
            <w:shd w:val="clear" w:color="auto" w:fill="auto"/>
          </w:tcPr>
          <w:p w14:paraId="20CB7DEA" w14:textId="4AF1FC3D" w:rsidR="001C7437" w:rsidRPr="001C7437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7437">
              <w:rPr>
                <w:sz w:val="18"/>
                <w:szCs w:val="18"/>
              </w:rPr>
              <w:t>Sunitinib</w:t>
            </w:r>
          </w:p>
        </w:tc>
        <w:tc>
          <w:tcPr>
            <w:tcW w:w="1315" w:type="dxa"/>
            <w:shd w:val="clear" w:color="auto" w:fill="auto"/>
          </w:tcPr>
          <w:p w14:paraId="39AA4A7B" w14:textId="40669610" w:rsidR="001C7437" w:rsidRPr="001C7437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7437">
              <w:rPr>
                <w:sz w:val="18"/>
                <w:szCs w:val="18"/>
              </w:rPr>
              <w:t>25</w:t>
            </w:r>
          </w:p>
        </w:tc>
        <w:tc>
          <w:tcPr>
            <w:tcW w:w="1936" w:type="dxa"/>
            <w:shd w:val="clear" w:color="auto" w:fill="auto"/>
          </w:tcPr>
          <w:p w14:paraId="54F82DAB" w14:textId="3A97BEDA" w:rsidR="001C7437" w:rsidRPr="001C7437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7437">
              <w:rPr>
                <w:sz w:val="18"/>
                <w:szCs w:val="18"/>
              </w:rPr>
              <w:t>4 week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FCE2EB" w14:textId="0F8E3FAE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677" w:type="dxa"/>
            <w:shd w:val="clear" w:color="000000" w:fill="FF0000"/>
            <w:vAlign w:val="center"/>
          </w:tcPr>
          <w:p w14:paraId="339A3D7E" w14:textId="7FECCFB2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743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↑</w:t>
            </w:r>
          </w:p>
        </w:tc>
      </w:tr>
      <w:tr w:rsidR="00F25542" w:rsidRPr="005704B0" w14:paraId="19AC49B3" w14:textId="77777777" w:rsidTr="00D307CF">
        <w:trPr>
          <w:trHeight w:val="176"/>
        </w:trPr>
        <w:tc>
          <w:tcPr>
            <w:tcW w:w="1882" w:type="dxa"/>
            <w:shd w:val="clear" w:color="auto" w:fill="auto"/>
            <w:vAlign w:val="center"/>
            <w:hideMark/>
          </w:tcPr>
          <w:p w14:paraId="36759BA2" w14:textId="3ACD56CC" w:rsidR="00F25542" w:rsidRPr="005704B0" w:rsidRDefault="00F25542" w:rsidP="00D307C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Li&lt;/Author&gt;&lt;Year&gt;2022&lt;/Year&gt;&lt;RecNum&gt;314&lt;/RecNum&gt;&lt;DisplayText&gt;(Li et al. 2022)&lt;/DisplayText&gt;&lt;record&gt;&lt;rec-number&gt;314&lt;/rec-number&gt;&lt;foreign-keys&gt;&lt;key app="EN" db-id="pr5r5sarzx5rpde0apgxww9sdp2p9r0papdf" timestamp="1691670747" guid="62daca88-db89-4895-ac21-57dd89c8c73f"&gt;314&lt;/key&gt;&lt;/foreign-keys&gt;&lt;ref-type name="Journal Article"&gt;17&lt;/ref-type&gt;&lt;contributors&gt;&lt;authors&gt;&lt;author&gt;Li,Yilan&lt;/author&gt;&lt;author&gt;Yan,Jingru&lt;/author&gt;&lt;author&gt;Zhao,Qianqian&lt;/author&gt;&lt;author&gt;Zhang,Yan&lt;/author&gt;&lt;author&gt;Zhang,Yao&lt;/author&gt;&lt;/authors&gt;&lt;/contributors&gt;&lt;titles&gt;&lt;title&gt;ATF3 promotes ferroptosis in sorafenib-induced cardiotoxicity by suppressing Slc7a11 expression&lt;/title&gt;&lt;short-title&gt;ATF3 promotes ferroptosis in sorafenib cardiotoxicity&lt;/short-title&gt;&lt;/titles&gt;&lt;volume&gt;13&lt;/volume&gt;&lt;keywords&gt;&lt;keyword&gt;Sorafenib,cardiotoxicity,ferroptosis,SLC7A11,System xc-,ATF3&lt;/keyword&gt;&lt;/keywords&gt;&lt;dates&gt;&lt;year&gt;2022&lt;/year&gt;&lt;pub-dates&gt;&lt;date&gt;2022-September-23&lt;/date&gt;&lt;/pub-dates&gt;&lt;/dates&gt;&lt;isbn&gt;1663-9812&lt;/isbn&gt;&lt;work-type&gt;Original Research&lt;/work-type&gt;&lt;urls&gt;&lt;related-urls&gt;&lt;url&gt;https://www.frontiersin.org/articles/10.3389/fphar.2022.904314&lt;/url&gt;&lt;/related-urls&gt;&lt;/urls&gt;&lt;electronic-resource-num&gt;10.3389/fphar.2022.904314&lt;/electronic-resource-num&gt;&lt;language&gt;English&lt;/language&gt;&lt;/record&gt;&lt;/Cite&gt;&lt;/EndNote&gt;</w:instrText>
            </w: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>
              <w:rPr>
                <w:rFonts w:eastAsia="Times New Roman" w:cs="Calibr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 et al. 2022</w:t>
            </w: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14:paraId="58E05517" w14:textId="77777777" w:rsidR="00F25542" w:rsidRPr="005704B0" w:rsidRDefault="00F25542" w:rsidP="00D307C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use</w:t>
            </w:r>
          </w:p>
        </w:tc>
        <w:tc>
          <w:tcPr>
            <w:tcW w:w="1249" w:type="dxa"/>
            <w:shd w:val="clear" w:color="auto" w:fill="auto"/>
            <w:vAlign w:val="center"/>
            <w:hideMark/>
          </w:tcPr>
          <w:p w14:paraId="312D38E2" w14:textId="77777777" w:rsidR="00F25542" w:rsidRPr="005704B0" w:rsidRDefault="00F25542" w:rsidP="00D307C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orafenib</w:t>
            </w:r>
          </w:p>
        </w:tc>
        <w:tc>
          <w:tcPr>
            <w:tcW w:w="1315" w:type="dxa"/>
            <w:shd w:val="clear" w:color="auto" w:fill="auto"/>
            <w:vAlign w:val="center"/>
            <w:hideMark/>
          </w:tcPr>
          <w:p w14:paraId="2EEC14AA" w14:textId="77777777" w:rsidR="00F25542" w:rsidRPr="005704B0" w:rsidRDefault="00F25542" w:rsidP="00D307C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0</w:t>
            </w:r>
          </w:p>
        </w:tc>
        <w:tc>
          <w:tcPr>
            <w:tcW w:w="1936" w:type="dxa"/>
            <w:shd w:val="clear" w:color="auto" w:fill="auto"/>
            <w:vAlign w:val="center"/>
            <w:hideMark/>
          </w:tcPr>
          <w:p w14:paraId="31E17A14" w14:textId="77777777" w:rsidR="00F25542" w:rsidRPr="005704B0" w:rsidRDefault="00F25542" w:rsidP="00D307C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 week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150D36" w14:textId="77777777" w:rsidR="00F25542" w:rsidRPr="005704B0" w:rsidRDefault="00F25542" w:rsidP="00D307C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677" w:type="dxa"/>
            <w:shd w:val="clear" w:color="000000" w:fill="FF0000"/>
            <w:vAlign w:val="center"/>
          </w:tcPr>
          <w:p w14:paraId="6CA89014" w14:textId="77777777" w:rsidR="00F25542" w:rsidRPr="005704B0" w:rsidRDefault="00F25542" w:rsidP="00D307C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↑</w:t>
            </w:r>
          </w:p>
        </w:tc>
      </w:tr>
      <w:tr w:rsidR="00F25542" w:rsidRPr="005704B0" w14:paraId="1C79454B" w14:textId="77777777" w:rsidTr="00D307CF">
        <w:trPr>
          <w:trHeight w:val="176"/>
        </w:trPr>
        <w:tc>
          <w:tcPr>
            <w:tcW w:w="1882" w:type="dxa"/>
            <w:shd w:val="clear" w:color="auto" w:fill="auto"/>
            <w:vAlign w:val="center"/>
            <w:hideMark/>
          </w:tcPr>
          <w:p w14:paraId="01942A61" w14:textId="5698C317" w:rsidR="00F25542" w:rsidRPr="005704B0" w:rsidRDefault="00F25542" w:rsidP="00D307C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Maayah&lt;/Author&gt;&lt;Year&gt;2014&lt;/Year&gt;&lt;RecNum&gt;559&lt;/RecNum&gt;&lt;DisplayText&gt;(Maayah et al. 2014)&lt;/DisplayText&gt;&lt;record&gt;&lt;rec-number&gt;559&lt;/rec-number&gt;&lt;foreign-keys&gt;&lt;key app="EN" db-id="pr5r5sarzx5rpde0apgxww9sdp2p9r0papdf" timestamp="1740657090" guid="7e4dd24c-2397-4c8d-9c22-6b33e61c83b3"&gt;559&lt;/key&gt;&lt;/foreign-keys&gt;&lt;ref-type name="Journal Article"&gt;17&lt;/ref-type&gt;&lt;contributors&gt;&lt;authors&gt;&lt;author&gt;Maayah, Z. H.&lt;/author&gt;&lt;author&gt;Ansari, M. A.&lt;/author&gt;&lt;author&gt;El Gendy, M. A.&lt;/author&gt;&lt;author&gt;Al-Arifi, M. N.&lt;/author&gt;&lt;author&gt;Korashy, H. M.&lt;/author&gt;&lt;/authors&gt;&lt;/contributors&gt;&lt;titles&gt;&lt;title&gt;Development of cardiac hypertrophy by sunitinib in vivo and in vitro rat cardiomyocytes is influenced by the aryl hydrocarbon receptor signaling pathway&lt;/title&gt;&lt;secondary-title&gt;Archives of Toxicology&lt;/secondary-title&gt;&lt;/titles&gt;&lt;periodical&gt;&lt;full-title&gt;Archives of toxicology&lt;/full-title&gt;&lt;abbr-1&gt;Arch Toxicol&lt;/abbr-1&gt;&lt;/periodical&gt;&lt;pages&gt;725-738&lt;/pages&gt;&lt;volume&gt;88&lt;/volume&gt;&lt;number&gt;3&lt;/number&gt;&lt;dates&gt;&lt;year&gt;2014&lt;/year&gt;&lt;pub-dates&gt;&lt;date&gt;Mar&lt;/date&gt;&lt;/pub-dates&gt;&lt;/dates&gt;&lt;isbn&gt;0340-5761&lt;/isbn&gt;&lt;accession-num&gt;WOS:000331653200015&lt;/accession-num&gt;&lt;urls&gt;&lt;related-urls&gt;&lt;url&gt;&lt;style face="underline" font="default" size="100%"&gt;&amp;lt;Go to ISI&amp;gt;://WOS:000331653200015&lt;/style&gt;&lt;/url&gt;&lt;/related-urls&gt;&lt;/urls&gt;&lt;electronic-resource-num&gt;10.1007/s00204-013-1159-5&lt;/electronic-resource-num&gt;&lt;/record&gt;&lt;/Cite&gt;&lt;/EndNote&gt;</w:instrText>
            </w: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>
              <w:rPr>
                <w:rFonts w:eastAsia="Times New Roman" w:cs="Calibr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ayah et al. 2014</w:t>
            </w: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14:paraId="2C2A7041" w14:textId="77777777" w:rsidR="00F25542" w:rsidRPr="005704B0" w:rsidRDefault="00F25542" w:rsidP="00D307C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at</w:t>
            </w:r>
          </w:p>
        </w:tc>
        <w:tc>
          <w:tcPr>
            <w:tcW w:w="1249" w:type="dxa"/>
            <w:shd w:val="clear" w:color="auto" w:fill="auto"/>
            <w:vAlign w:val="center"/>
            <w:hideMark/>
          </w:tcPr>
          <w:p w14:paraId="73213D1C" w14:textId="77777777" w:rsidR="00F25542" w:rsidRPr="005704B0" w:rsidRDefault="00F25542" w:rsidP="00D307C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nitinib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5D325C29" w14:textId="77777777" w:rsidR="00F25542" w:rsidRPr="005704B0" w:rsidRDefault="00F25542" w:rsidP="00D307C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0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14:paraId="70067239" w14:textId="77777777" w:rsidR="00F25542" w:rsidRPr="005704B0" w:rsidRDefault="00F25542" w:rsidP="00D307C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 month</w:t>
            </w:r>
          </w:p>
        </w:tc>
        <w:tc>
          <w:tcPr>
            <w:tcW w:w="0" w:type="auto"/>
            <w:shd w:val="clear" w:color="000000" w:fill="FF0000"/>
            <w:noWrap/>
            <w:vAlign w:val="center"/>
            <w:hideMark/>
          </w:tcPr>
          <w:p w14:paraId="4258F309" w14:textId="77777777" w:rsidR="00F25542" w:rsidRPr="005704B0" w:rsidRDefault="00F25542" w:rsidP="00D307C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↑</w:t>
            </w:r>
          </w:p>
        </w:tc>
        <w:tc>
          <w:tcPr>
            <w:tcW w:w="677" w:type="dxa"/>
            <w:shd w:val="clear" w:color="000000" w:fill="FF0000"/>
            <w:vAlign w:val="center"/>
          </w:tcPr>
          <w:p w14:paraId="697083B2" w14:textId="77777777" w:rsidR="00F25542" w:rsidRPr="005704B0" w:rsidRDefault="00F25542" w:rsidP="00D307C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↑</w:t>
            </w:r>
          </w:p>
        </w:tc>
      </w:tr>
      <w:tr w:rsidR="00F25542" w:rsidRPr="005704B0" w14:paraId="70A4D133" w14:textId="77777777" w:rsidTr="00D307CF">
        <w:trPr>
          <w:trHeight w:val="176"/>
        </w:trPr>
        <w:tc>
          <w:tcPr>
            <w:tcW w:w="1882" w:type="dxa"/>
            <w:shd w:val="clear" w:color="auto" w:fill="auto"/>
            <w:vAlign w:val="center"/>
            <w:hideMark/>
          </w:tcPr>
          <w:p w14:paraId="73640ADC" w14:textId="20356F8F" w:rsidR="00F25542" w:rsidRPr="005704B0" w:rsidRDefault="00F25542" w:rsidP="00D307C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>
                <w:fldData xml:space="preserve">PEVuZE5vdGU+PENpdGU+PEF1dGhvcj5QYXR5bmE8L0F1dGhvcj48WWVhcj4yMDA4PC9ZZWFyPjxS
ZWNOdW0+NzAwPC9SZWNOdW0+PERpc3BsYXlUZXh0PihQYXR5bmEgZXQgYWwuIDIwMDgpPC9EaXNw
bGF5VGV4dD48cmVjb3JkPjxyZWMtbnVtYmVyPjcwMDwvcmVjLW51bWJlcj48Zm9yZWlnbi1rZXlz
PjxrZXkgYXBwPSJFTiIgZGItaWQ9InByNXI1c2Fyeng1cnBkZTBhcGd4d3c5c2RwMnA5cjBwYXBk
ZiIgdGltZXN0YW1wPSIxNzQwNjU4MDgxIiBndWlkPSJhNTlhNjQzMi03NzUxLTQ1N2YtYWNhYi0x
MmNiYTRkM2FjNTgiPjcwMDwva2V5PjwvZm9yZWlnbi1rZXlzPjxyZWYtdHlwZSBuYW1lPSJKb3Vy
bmFsIEFydGljbGUiPjE3PC9yZWYtdHlwZT48Y29udHJpYnV0b3JzPjxhdXRob3JzPjxhdXRob3I+
UGF0eW5hLCBTLjwvYXV0aG9yPjxhdXRob3I+QXJyaWdvbmksIEMuPC9hdXRob3I+PGF1dGhvcj5U
ZXJyb24sIEEuPC9hdXRob3I+PGF1dGhvcj5LaW0sIFQuIFcuPC9hdXRob3I+PGF1dGhvcj5IZXdh
cmQsIEouIEsuPC9hdXRob3I+PGF1dGhvcj5Wb25kZXJmZWNodCwgUy4gTC48L2F1dGhvcj48YXV0
aG9yPkRlbmxpbmdlciwgUi48L2F1dGhvcj48YXV0aG9yPlR1cm5xdWlzdCwgUy4gRS48L2F1dGhv
cj48YXV0aG9yPkV2ZXJpbmcsIFcuPC9hdXRob3I+PC9hdXRob3JzPjwvY29udHJpYnV0b3JzPjxh
dXRoLWFkZHJlc3M+UGZpemVyIEdsb2JhbCBSZXNlYXJjaCBhbmQgRGV2ZWxvcG1lbnQsIFNhbiBE
aWVnbywgQ2FsaWZvcm5pYSA5MjEyMSwgVVNBLiBzaGVtLnBhdHluYUBwZml6ZXIuY29tPC9hdXRo
LWFkZHJlc3M+PHRpdGxlcz48dGl0bGU+Tm9uY2xpbmljYWwgc2FmZXR5IGV2YWx1YXRpb24gb2Yg
c3VuaXRpbmliOiBhIHBvdGVudCBpbmhpYml0b3Igb2YgVkVHRiwgUERHRiwgS0lULCBGTFQzLCBh
bmQgUkVUIHJlY2VwdG9yczwvdGl0bGU+PHNlY29uZGFyeS10aXRsZT5Ub3hpY29sIFBhdGhvbDwv
c2Vjb25kYXJ5LXRpdGxlPjxhbHQtdGl0bGU+VG94aWNvbG9naWMgcGF0aG9sb2d5PC9hbHQtdGl0
bGU+PC90aXRsZXM+PHBlcmlvZGljYWw+PGZ1bGwtdGl0bGU+VG94aWNvbCBQYXRob2w8L2Z1bGwt
dGl0bGU+PGFiYnItMT5Ub3hpY29sb2dpYyBwYXRob2xvZ3k8L2FiYnItMT48L3BlcmlvZGljYWw+
PGFsdC1wZXJpb2RpY2FsPjxmdWxsLXRpdGxlPlRveGljb2wgUGF0aG9sPC9mdWxsLXRpdGxlPjxh
YmJyLTE+VG94aWNvbG9naWMgcGF0aG9sb2d5PC9hYmJyLTE+PC9hbHQtcGVyaW9kaWNhbD48cGFn
ZXM+OTA1LTE2PC9wYWdlcz48dm9sdW1lPjM2PC92b2x1bWU+PG51bWJlcj43PC9udW1iZXI+PGVk
aXRpb24+MjAwOC8xMS8wNTwvZWRpdGlvbj48a2V5d29yZHM+PGtleXdvcmQ+QWRyZW5hbCBHbGFu
ZHMvZHJ1ZyBlZmZlY3RzL3BhdGhvbG9neTwva2V5d29yZD48a2V5d29yZD5BbmltYWxzPC9rZXl3
b3JkPjxrZXl3b3JkPkFudGluZW9wbGFzdGljIEFnZW50cy9hZG1pbmlzdHJhdGlvbiAmYW1wOyBk
b3NhZ2UvcGhhcm1hY29raW5ldGljcy8qdG94aWNpdHk8L2tleXdvcmQ+PGtleXdvcmQ+Qm9uZSBN
YXJyb3cvZHJ1ZyBlZmZlY3RzL3BhdGhvbG9neTwva2V5d29yZD48a2V5d29yZD5GZW1hbGU8L2tl
eXdvcmQ+PGtleXdvcmQ+R2FzdHJvaW50ZXN0aW5hbCBUcmFjdC9kcnVnIGVmZmVjdHMvcGF0aG9s
b2d5PC9rZXl3b3JkPjxrZXl3b3JkPkdyb3d0aCBQbGF0ZS9kcnVnIGVmZmVjdHMvcGF0aG9sb2d5
PC9rZXl3b3JkPjxrZXl3b3JkPkluY2lzb3IvZHJ1ZyBlZmZlY3RzL3BhdGhvbG9neTwva2V5d29y
ZD48a2V5d29yZD5JbmRvbGVzL2FkbWluaXN0cmF0aW9uICZhbXA7IGRvc2FnZS9waGFybWFjb2tp
bmV0aWNzLyp0b3hpY2l0eTwva2V5d29yZD48a2V5d29yZD5MeW1waG9pZCBUaXNzdWUvZHJ1ZyBl
ZmZlY3RzL3BhdGhvbG9neTwva2V5d29yZD48a2V5d29yZD5NYWNhY2EgZmFzY2ljdWxhcmlzPC9r
ZXl3b3JkPjxrZXl3b3JkPk1hbGU8L2tleXdvcmQ+PGtleXdvcmQ+TWljcm9zY29weSwgRWxlY3Ry
b248L2tleXdvcmQ+PGtleXdvcmQ+TmVvdmFzY3VsYXJpemF0aW9uLCBQYXRob2xvZ2ljL2NoZW1p
Y2FsbHkgaW5kdWNlZC9wYXRob2xvZ3k8L2tleXdvcmQ+PGtleXdvcmQ+T3ZhcnkvZHJ1ZyBlZmZl
Y3RzL3BhdGhvbG9neTwva2V5d29yZD48a2V5d29yZD5QYW5jcmVhcy9kcnVnIGVmZmVjdHMvcGF0
aG9sb2d5PC9rZXl3b3JkPjxrZXl3b3JkPlB5cnJvbGVzL2FkbWluaXN0cmF0aW9uICZhbXA7IGRv
c2FnZS9waGFybWFjb2tpbmV0aWNzLyp0b3hpY2l0eTwva2V5d29yZD48a2V5d29yZD5SYXRzPC9r
ZXl3b3JkPjxrZXl3b3JkPlJhdHMsIFNwcmFndWUtRGF3bGV5PC9rZXl3b3JkPjxrZXl3b3JkPlJl
Y2VwdG9yIFByb3RlaW4tVHlyb3NpbmUgS2luYXNlcy8qYW50YWdvbmlzdHMgJmFtcDsgaW5oaWJp
dG9yczwva2V5d29yZD48a2V5d29yZD5SZWNvdmVyeSBvZiBGdW5jdGlvbi9kcnVnIGVmZmVjdHM8
L2tleXdvcmQ+PGtleXdvcmQ+U2lnbmFsIFRyYW5zZHVjdGlvbi9kcnVnIGVmZmVjdHM8L2tleXdv
cmQ+PGtleXdvcmQ+U3VuaXRpbmliPC9rZXl3b3JkPjxrZXl3b3JkPlRveGljaXR5IFRlc3RzLCBD
aHJvbmljLyptZXRob2RzPC9rZXl3b3JkPjwva2V5d29yZHM+PGRhdGVzPjx5ZWFyPjIwMDg8L3ll
YXI+PHB1Yi1kYXRlcz48ZGF0ZT5EZWM8L2RhdGU+PC9wdWItZGF0ZXM+PC9kYXRlcz48aXNibj4w
MTkyLTYyMzM8L2lzYm4+PGFjY2Vzc2lvbi1udW0+MTg5ODE0NTM8L2FjY2Vzc2lvbi1udW0+PHVy
bHM+PC91cmxzPjxlbGVjdHJvbmljLXJlc291cmNlLW51bT4xMC4xMTc3LzAxOTI2MjMzMDgzMjYx
NTE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</w:instrText>
            </w: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>
                <w:fldData xml:space="preserve">PEVuZE5vdGU+PENpdGU+PEF1dGhvcj5QYXR5bmE8L0F1dGhvcj48WWVhcj4yMDA4PC9ZZWFyPjxS
ZWNOdW0+NzAwPC9SZWNOdW0+PERpc3BsYXlUZXh0PihQYXR5bmEgZXQgYWwuIDIwMDgpPC9EaXNw
bGF5VGV4dD48cmVjb3JkPjxyZWMtbnVtYmVyPjcwMDwvcmVjLW51bWJlcj48Zm9yZWlnbi1rZXlz
PjxrZXkgYXBwPSJFTiIgZGItaWQ9InByNXI1c2Fyeng1cnBkZTBhcGd4d3c5c2RwMnA5cjBwYXBk
ZiIgdGltZXN0YW1wPSIxNzQwNjU4MDgxIiBndWlkPSJhNTlhNjQzMi03NzUxLTQ1N2YtYWNhYi0x
MmNiYTRkM2FjNTgiPjcwMDwva2V5PjwvZm9yZWlnbi1rZXlzPjxyZWYtdHlwZSBuYW1lPSJKb3Vy
bmFsIEFydGljbGUiPjE3PC9yZWYtdHlwZT48Y29udHJpYnV0b3JzPjxhdXRob3JzPjxhdXRob3I+
UGF0eW5hLCBTLjwvYXV0aG9yPjxhdXRob3I+QXJyaWdvbmksIEMuPC9hdXRob3I+PGF1dGhvcj5U
ZXJyb24sIEEuPC9hdXRob3I+PGF1dGhvcj5LaW0sIFQuIFcuPC9hdXRob3I+PGF1dGhvcj5IZXdh
cmQsIEouIEsuPC9hdXRob3I+PGF1dGhvcj5Wb25kZXJmZWNodCwgUy4gTC48L2F1dGhvcj48YXV0
aG9yPkRlbmxpbmdlciwgUi48L2F1dGhvcj48YXV0aG9yPlR1cm5xdWlzdCwgUy4gRS48L2F1dGhv
cj48YXV0aG9yPkV2ZXJpbmcsIFcuPC9hdXRob3I+PC9hdXRob3JzPjwvY29udHJpYnV0b3JzPjxh
dXRoLWFkZHJlc3M+UGZpemVyIEdsb2JhbCBSZXNlYXJjaCBhbmQgRGV2ZWxvcG1lbnQsIFNhbiBE
aWVnbywgQ2FsaWZvcm5pYSA5MjEyMSwgVVNBLiBzaGVtLnBhdHluYUBwZml6ZXIuY29tPC9hdXRo
LWFkZHJlc3M+PHRpdGxlcz48dGl0bGU+Tm9uY2xpbmljYWwgc2FmZXR5IGV2YWx1YXRpb24gb2Yg
c3VuaXRpbmliOiBhIHBvdGVudCBpbmhpYml0b3Igb2YgVkVHRiwgUERHRiwgS0lULCBGTFQzLCBh
bmQgUkVUIHJlY2VwdG9yczwvdGl0bGU+PHNlY29uZGFyeS10aXRsZT5Ub3hpY29sIFBhdGhvbDwv
c2Vjb25kYXJ5LXRpdGxlPjxhbHQtdGl0bGU+VG94aWNvbG9naWMgcGF0aG9sb2d5PC9hbHQtdGl0
bGU+PC90aXRsZXM+PHBlcmlvZGljYWw+PGZ1bGwtdGl0bGU+VG94aWNvbCBQYXRob2w8L2Z1bGwt
dGl0bGU+PGFiYnItMT5Ub3hpY29sb2dpYyBwYXRob2xvZ3k8L2FiYnItMT48L3BlcmlvZGljYWw+
PGFsdC1wZXJpb2RpY2FsPjxmdWxsLXRpdGxlPlRveGljb2wgUGF0aG9sPC9mdWxsLXRpdGxlPjxh
YmJyLTE+VG94aWNvbG9naWMgcGF0aG9sb2d5PC9hYmJyLTE+PC9hbHQtcGVyaW9kaWNhbD48cGFn
ZXM+OTA1LTE2PC9wYWdlcz48dm9sdW1lPjM2PC92b2x1bWU+PG51bWJlcj43PC9udW1iZXI+PGVk
aXRpb24+MjAwOC8xMS8wNTwvZWRpdGlvbj48a2V5d29yZHM+PGtleXdvcmQ+QWRyZW5hbCBHbGFu
ZHMvZHJ1ZyBlZmZlY3RzL3BhdGhvbG9neTwva2V5d29yZD48a2V5d29yZD5BbmltYWxzPC9rZXl3
b3JkPjxrZXl3b3JkPkFudGluZW9wbGFzdGljIEFnZW50cy9hZG1pbmlzdHJhdGlvbiAmYW1wOyBk
b3NhZ2UvcGhhcm1hY29raW5ldGljcy8qdG94aWNpdHk8L2tleXdvcmQ+PGtleXdvcmQ+Qm9uZSBN
YXJyb3cvZHJ1ZyBlZmZlY3RzL3BhdGhvbG9neTwva2V5d29yZD48a2V5d29yZD5GZW1hbGU8L2tl
eXdvcmQ+PGtleXdvcmQ+R2FzdHJvaW50ZXN0aW5hbCBUcmFjdC9kcnVnIGVmZmVjdHMvcGF0aG9s
b2d5PC9rZXl3b3JkPjxrZXl3b3JkPkdyb3d0aCBQbGF0ZS9kcnVnIGVmZmVjdHMvcGF0aG9sb2d5
PC9rZXl3b3JkPjxrZXl3b3JkPkluY2lzb3IvZHJ1ZyBlZmZlY3RzL3BhdGhvbG9neTwva2V5d29y
ZD48a2V5d29yZD5JbmRvbGVzL2FkbWluaXN0cmF0aW9uICZhbXA7IGRvc2FnZS9waGFybWFjb2tp
bmV0aWNzLyp0b3hpY2l0eTwva2V5d29yZD48a2V5d29yZD5MeW1waG9pZCBUaXNzdWUvZHJ1ZyBl
ZmZlY3RzL3BhdGhvbG9neTwva2V5d29yZD48a2V5d29yZD5NYWNhY2EgZmFzY2ljdWxhcmlzPC9r
ZXl3b3JkPjxrZXl3b3JkPk1hbGU8L2tleXdvcmQ+PGtleXdvcmQ+TWljcm9zY29weSwgRWxlY3Ry
b248L2tleXdvcmQ+PGtleXdvcmQ+TmVvdmFzY3VsYXJpemF0aW9uLCBQYXRob2xvZ2ljL2NoZW1p
Y2FsbHkgaW5kdWNlZC9wYXRob2xvZ3k8L2tleXdvcmQ+PGtleXdvcmQ+T3ZhcnkvZHJ1ZyBlZmZl
Y3RzL3BhdGhvbG9neTwva2V5d29yZD48a2V5d29yZD5QYW5jcmVhcy9kcnVnIGVmZmVjdHMvcGF0
aG9sb2d5PC9rZXl3b3JkPjxrZXl3b3JkPlB5cnJvbGVzL2FkbWluaXN0cmF0aW9uICZhbXA7IGRv
c2FnZS9waGFybWFjb2tpbmV0aWNzLyp0b3hpY2l0eTwva2V5d29yZD48a2V5d29yZD5SYXRzPC9r
ZXl3b3JkPjxrZXl3b3JkPlJhdHMsIFNwcmFndWUtRGF3bGV5PC9rZXl3b3JkPjxrZXl3b3JkPlJl
Y2VwdG9yIFByb3RlaW4tVHlyb3NpbmUgS2luYXNlcy8qYW50YWdvbmlzdHMgJmFtcDsgaW5oaWJp
dG9yczwva2V5d29yZD48a2V5d29yZD5SZWNvdmVyeSBvZiBGdW5jdGlvbi9kcnVnIGVmZmVjdHM8
L2tleXdvcmQ+PGtleXdvcmQ+U2lnbmFsIFRyYW5zZHVjdGlvbi9kcnVnIGVmZmVjdHM8L2tleXdv
cmQ+PGtleXdvcmQ+U3VuaXRpbmliPC9rZXl3b3JkPjxrZXl3b3JkPlRveGljaXR5IFRlc3RzLCBD
aHJvbmljLyptZXRob2RzPC9rZXl3b3JkPjwva2V5d29yZHM+PGRhdGVzPjx5ZWFyPjIwMDg8L3ll
YXI+PHB1Yi1kYXRlcz48ZGF0ZT5EZWM8L2RhdGU+PC9wdWItZGF0ZXM+PC9kYXRlcz48aXNibj4w
MTkyLTYyMzM8L2lzYm4+PGFjY2Vzc2lvbi1udW0+MTg5ODE0NTM8L2FjY2Vzc2lvbi1udW0+PHVy
bHM+PC91cmxzPjxlbGVjdHJvbmljLXJlc291cmNlLW51bT4xMC4xMTc3LzAxOTI2MjMzMDgzMjYx
NTE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.DATA </w:instrText>
            </w: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>
              <w:rPr>
                <w:rFonts w:eastAsia="Times New Roman" w:cs="Calibr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yna et al. 2008</w:t>
            </w: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14:paraId="60019819" w14:textId="77777777" w:rsidR="00F25542" w:rsidRPr="005704B0" w:rsidRDefault="00F25542" w:rsidP="00D307C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at</w:t>
            </w:r>
          </w:p>
        </w:tc>
        <w:tc>
          <w:tcPr>
            <w:tcW w:w="1249" w:type="dxa"/>
            <w:shd w:val="clear" w:color="auto" w:fill="auto"/>
            <w:vAlign w:val="center"/>
            <w:hideMark/>
          </w:tcPr>
          <w:p w14:paraId="3834F2CA" w14:textId="77777777" w:rsidR="00F25542" w:rsidRPr="005704B0" w:rsidRDefault="00F25542" w:rsidP="00D307C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nitinib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625304F3" w14:textId="77777777" w:rsidR="00F25542" w:rsidRPr="005704B0" w:rsidRDefault="00F25542" w:rsidP="00D307C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14:paraId="25F1C8C1" w14:textId="77777777" w:rsidR="00F25542" w:rsidRPr="005704B0" w:rsidRDefault="00F25542" w:rsidP="00D307C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 months</w:t>
            </w:r>
          </w:p>
        </w:tc>
        <w:tc>
          <w:tcPr>
            <w:tcW w:w="0" w:type="auto"/>
            <w:shd w:val="clear" w:color="000000" w:fill="FF0000"/>
            <w:noWrap/>
            <w:vAlign w:val="center"/>
            <w:hideMark/>
          </w:tcPr>
          <w:p w14:paraId="47AF4BDC" w14:textId="77777777" w:rsidR="00F25542" w:rsidRPr="005704B0" w:rsidRDefault="00F25542" w:rsidP="00D307C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↑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2AFE1628" w14:textId="77777777" w:rsidR="00F25542" w:rsidRPr="005704B0" w:rsidRDefault="00F25542" w:rsidP="00D307C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</w:tr>
      <w:tr w:rsidR="00F25542" w:rsidRPr="005704B0" w14:paraId="03571AF2" w14:textId="77777777" w:rsidTr="00D307CF">
        <w:trPr>
          <w:trHeight w:val="176"/>
        </w:trPr>
        <w:tc>
          <w:tcPr>
            <w:tcW w:w="1882" w:type="dxa"/>
            <w:shd w:val="clear" w:color="auto" w:fill="auto"/>
            <w:vAlign w:val="center"/>
            <w:hideMark/>
          </w:tcPr>
          <w:p w14:paraId="7DFA751B" w14:textId="19106014" w:rsidR="00F25542" w:rsidRPr="005704B0" w:rsidRDefault="00F25542" w:rsidP="00D307C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>
                <w:fldData xml:space="preserve">PEVuZE5vdGU+PENpdGU+PEF1dGhvcj5RaW48L0F1dGhvcj48WWVhcj4yMDI0PC9ZZWFyPjxSZWNO
dW0+NzAxPC9SZWNOdW0+PERpc3BsYXlUZXh0PihRaW4gZXQgYWwuIDIwMjQpPC9EaXNwbGF5VGV4
dD48cmVjb3JkPjxyZWMtbnVtYmVyPjcwMTwvcmVjLW51bWJlcj48Zm9yZWlnbi1rZXlzPjxrZXkg
YXBwPSJFTiIgZGItaWQ9InByNXI1c2Fyeng1cnBkZTBhcGd4d3c5c2RwMnA5cjBwYXBkZiIgdGlt
ZXN0YW1wPSIxNzQwNjU4MTUzIiBndWlkPSI2MTNjMGQ2NS02MGExLTQyMGMtYjBlNi00ZDczN2Mw
OTFjZmQiPjcwMTwva2V5PjwvZm9yZWlnbi1rZXlzPjxyZWYtdHlwZSBuYW1lPSJKb3VybmFsIEFy
dGljbGUiPjE3PC9yZWYtdHlwZT48Y29udHJpYnV0b3JzPjxhdXRob3JzPjxhdXRob3I+UWluLCBX
LjwvYXV0aG9yPjxhdXRob3I+TGksIFMuPC9hdXRob3I+PGF1dGhvcj5DaGVuZywgWi48L2F1dGhv
cj48YXV0aG9yPlh1ZSwgVy48L2F1dGhvcj48YXV0aG9yPlRpYW4sIE0uPC9hdXRob3I+PGF1dGhv
cj5Nb3UsIEYuPC9hdXRob3I+PGF1dGhvcj5HdW8sIEguPC9hdXRob3I+PGF1dGhvcj5TaGFvLCBT
LjwvYXV0aG9yPjxhdXRob3I+TGl1LCBCLjwvYXV0aG9yPjwvYXV0aG9ycz48L2NvbnRyaWJ1dG9y
cz48YXV0aC1hZGRyZXNzPkRlcGFydG1lbnQgb2YgQW5hdG9teSwgQ29sbGVnZSBvZiBDaGluZXNl
IEludGVncmF0aXZlIE1lZGljaW5lLCBTaGFuZ2hhaSBVbml2ZXJzaXR5IG9mIFRyYWRpdGlvbmFs
IENoaW5lc2UgTWVkaWNpbmUsIFNoYW5naGFpLCAyMDEyMDMsIENoaW5hLiYjeEQ7RGVwYXJ0bWVu
dCBvZiBQYXRob2xvZ3ksIFNoYW5naGFpIFB1bG1vbmFyeSBIb3NwaXRhbCwgU2Nob29sIG9mIE1l
ZGljaW5lLCBUb25namkgVW5pdmVyc2l0eSwgU2hhbmdoYWksIDIwMDQzMywgQ2hpbmEuJiN4RDtE
ZXBhcnRtZW50IG9mIFBoeXNpb2xvZ3kgYW5kIFBhdGhvcGh5c2lvbG9neSwgU2Nob29sIG9mIEJh
c2ljIE1lZGljYWwgU2NpZW5jZXMsIEZ1ZGFuIFVuaXZlcnNpdHksIFNoYW5naGFpLCAyMDAwMzIs
IENoaW5hLjwvYXV0aC1hZGRyZXNzPjx0aXRsZXM+PHRpdGxlPkFzdHJhZ2Fsb3NpZGUgSVYgYXR0
ZW51YXRlcyBzdW5pdGluaWItYXNzb2NpYXRlZCBjYXJkaW90b3hpY2l0eSBieSBpbmhpYml0aW5n
IENPVVAtVEZJSTwvdGl0bGU+PHNlY29uZGFyeS10aXRsZT5IZWxpeW9uPC9zZWNvbmRhcnktdGl0
bGU+PGFsdC10aXRsZT5IZWxpeW9uPC9hbHQtdGl0bGU+PC90aXRsZXM+PHBlcmlvZGljYWw+PGZ1
bGwtdGl0bGU+SGVsaXlvbjwvZnVsbC10aXRsZT48YWJici0xPkhlbGl5b248L2FiYnItMT48L3Bl
cmlvZGljYWw+PGFsdC1wZXJpb2RpY2FsPjxmdWxsLXRpdGxlPkhlbGl5b248L2Z1bGwtdGl0bGU+
PGFiYnItMT5IZWxpeW9uPC9hYmJyLTE+PC9hbHQtcGVyaW9kaWNhbD48cGFnZXM+ZTI0Nzc5PC9w
YWdlcz48dm9sdW1lPjEwPC92b2x1bWU+PG51bWJlcj4zPC9udW1iZXI+PGVkaXRpb24+MjAyNC8w
Mi8wNTwvZWRpdGlvbj48a2V5d29yZHM+PGtleXdvcmQ+QXBvcHRvc2lzPC9rZXl3b3JkPjxrZXl3
b3JkPkFzdHJhZ2Fsb3NpZGUgSVY8L2tleXdvcmQ+PGtleXdvcmQ+Q291cC10ZmlpPC9rZXl3b3Jk
PjxrZXl3b3JkPk94aWRhdGl2ZSBzdHJlc3M8L2tleXdvcmQ+PGtleXdvcmQ+U3VuaXRpbmliLWFz
c29jaWF0ZWQgY2FyZGlvdG94aWNpdHk8L2tleXdvcmQ+PGtleXdvcmQ+bWFudXNjcmlwdCBpcyBh
cHByb3ZlZCBieSBhbGwgYXV0aG9ycyBmb3IgcHVibGljYXRpb24uPC9rZXl3b3JkPjwva2V5d29y
ZHM+PGRhdGVzPjx5ZWFyPjIwMjQ8L3llYXI+PHB1Yi1kYXRlcz48ZGF0ZT5GZWIgMTU8L2RhdGU+
PC9wdWItZGF0ZXM+PC9kYXRlcz48aXNibj4yNDA1LTg0NDAgKFByaW50KSYjeEQ7MjQwNS04NDQw
PC9pc2JuPjxhY2Nlc3Npb24tbnVtPjM4MzE0MjYwPC9hY2Nlc3Npb24tbnVtPjx1cmxzPjwvdXJs
cz48Y3VzdG9tMj5QTUMxMDgzNzU0ODwvY3VzdG9tMj48ZWxlY3Ryb25pYy1yZXNvdXJjZS1udW0+
MTAuMTAxNi9qLmhlbGl5b24uMjAyNC5lMjQ3Nzk8L2VsZWN0cm9uaWMtcmVzb3VyY2UtbnVtPjxy
ZW1vdGUtZGF0YWJhc2UtcHJvdmlkZXI+TkxNPC9yZW1vdGUtZGF0YWJhc2UtcHJvdmlkZXI+PGxh
bmd1YWdlPmVuZzwvbGFuZ3VhZ2U+PC9yZWNvcmQ+PC9DaXRlPjwvRW5kTm90ZT5=
</w:fldData>
              </w:fldChar>
            </w: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</w:instrText>
            </w: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>
                <w:fldData xml:space="preserve">PEVuZE5vdGU+PENpdGU+PEF1dGhvcj5RaW48L0F1dGhvcj48WWVhcj4yMDI0PC9ZZWFyPjxSZWNO
dW0+NzAxPC9SZWNOdW0+PERpc3BsYXlUZXh0PihRaW4gZXQgYWwuIDIwMjQpPC9EaXNwbGF5VGV4
dD48cmVjb3JkPjxyZWMtbnVtYmVyPjcwMTwvcmVjLW51bWJlcj48Zm9yZWlnbi1rZXlzPjxrZXkg
YXBwPSJFTiIgZGItaWQ9InByNXI1c2Fyeng1cnBkZTBhcGd4d3c5c2RwMnA5cjBwYXBkZiIgdGlt
ZXN0YW1wPSIxNzQwNjU4MTUzIiBndWlkPSI2MTNjMGQ2NS02MGExLTQyMGMtYjBlNi00ZDczN2Mw
OTFjZmQiPjcwMTwva2V5PjwvZm9yZWlnbi1rZXlzPjxyZWYtdHlwZSBuYW1lPSJKb3VybmFsIEFy
dGljbGUiPjE3PC9yZWYtdHlwZT48Y29udHJpYnV0b3JzPjxhdXRob3JzPjxhdXRob3I+UWluLCBX
LjwvYXV0aG9yPjxhdXRob3I+TGksIFMuPC9hdXRob3I+PGF1dGhvcj5DaGVuZywgWi48L2F1dGhv
cj48YXV0aG9yPlh1ZSwgVy48L2F1dGhvcj48YXV0aG9yPlRpYW4sIE0uPC9hdXRob3I+PGF1dGhv
cj5Nb3UsIEYuPC9hdXRob3I+PGF1dGhvcj5HdW8sIEguPC9hdXRob3I+PGF1dGhvcj5TaGFvLCBT
LjwvYXV0aG9yPjxhdXRob3I+TGl1LCBCLjwvYXV0aG9yPjwvYXV0aG9ycz48L2NvbnRyaWJ1dG9y
cz48YXV0aC1hZGRyZXNzPkRlcGFydG1lbnQgb2YgQW5hdG9teSwgQ29sbGVnZSBvZiBDaGluZXNl
IEludGVncmF0aXZlIE1lZGljaW5lLCBTaGFuZ2hhaSBVbml2ZXJzaXR5IG9mIFRyYWRpdGlvbmFs
IENoaW5lc2UgTWVkaWNpbmUsIFNoYW5naGFpLCAyMDEyMDMsIENoaW5hLiYjeEQ7RGVwYXJ0bWVu
dCBvZiBQYXRob2xvZ3ksIFNoYW5naGFpIFB1bG1vbmFyeSBIb3NwaXRhbCwgU2Nob29sIG9mIE1l
ZGljaW5lLCBUb25namkgVW5pdmVyc2l0eSwgU2hhbmdoYWksIDIwMDQzMywgQ2hpbmEuJiN4RDtE
ZXBhcnRtZW50IG9mIFBoeXNpb2xvZ3kgYW5kIFBhdGhvcGh5c2lvbG9neSwgU2Nob29sIG9mIEJh
c2ljIE1lZGljYWwgU2NpZW5jZXMsIEZ1ZGFuIFVuaXZlcnNpdHksIFNoYW5naGFpLCAyMDAwMzIs
IENoaW5hLjwvYXV0aC1hZGRyZXNzPjx0aXRsZXM+PHRpdGxlPkFzdHJhZ2Fsb3NpZGUgSVYgYXR0
ZW51YXRlcyBzdW5pdGluaWItYXNzb2NpYXRlZCBjYXJkaW90b3hpY2l0eSBieSBpbmhpYml0aW5n
IENPVVAtVEZJSTwvdGl0bGU+PHNlY29uZGFyeS10aXRsZT5IZWxpeW9uPC9zZWNvbmRhcnktdGl0
bGU+PGFsdC10aXRsZT5IZWxpeW9uPC9hbHQtdGl0bGU+PC90aXRsZXM+PHBlcmlvZGljYWw+PGZ1
bGwtdGl0bGU+SGVsaXlvbjwvZnVsbC10aXRsZT48YWJici0xPkhlbGl5b248L2FiYnItMT48L3Bl
cmlvZGljYWw+PGFsdC1wZXJpb2RpY2FsPjxmdWxsLXRpdGxlPkhlbGl5b248L2Z1bGwtdGl0bGU+
PGFiYnItMT5IZWxpeW9uPC9hYmJyLTE+PC9hbHQtcGVyaW9kaWNhbD48cGFnZXM+ZTI0Nzc5PC9w
YWdlcz48dm9sdW1lPjEwPC92b2x1bWU+PG51bWJlcj4zPC9udW1iZXI+PGVkaXRpb24+MjAyNC8w
Mi8wNTwvZWRpdGlvbj48a2V5d29yZHM+PGtleXdvcmQ+QXBvcHRvc2lzPC9rZXl3b3JkPjxrZXl3
b3JkPkFzdHJhZ2Fsb3NpZGUgSVY8L2tleXdvcmQ+PGtleXdvcmQ+Q291cC10ZmlpPC9rZXl3b3Jk
PjxrZXl3b3JkPk94aWRhdGl2ZSBzdHJlc3M8L2tleXdvcmQ+PGtleXdvcmQ+U3VuaXRpbmliLWFz
c29jaWF0ZWQgY2FyZGlvdG94aWNpdHk8L2tleXdvcmQ+PGtleXdvcmQ+bWFudXNjcmlwdCBpcyBh
cHByb3ZlZCBieSBhbGwgYXV0aG9ycyBmb3IgcHVibGljYXRpb24uPC9rZXl3b3JkPjwva2V5d29y
ZHM+PGRhdGVzPjx5ZWFyPjIwMjQ8L3llYXI+PHB1Yi1kYXRlcz48ZGF0ZT5GZWIgMTU8L2RhdGU+
PC9wdWItZGF0ZXM+PC9kYXRlcz48aXNibj4yNDA1LTg0NDAgKFByaW50KSYjeEQ7MjQwNS04NDQw
PC9pc2JuPjxhY2Nlc3Npb24tbnVtPjM4MzE0MjYwPC9hY2Nlc3Npb24tbnVtPjx1cmxzPjwvdXJs
cz48Y3VzdG9tMj5QTUMxMDgzNzU0ODwvY3VzdG9tMj48ZWxlY3Ryb25pYy1yZXNvdXJjZS1udW0+
MTAuMTAxNi9qLmhlbGl5b24uMjAyNC5lMjQ3Nzk8L2VsZWN0cm9uaWMtcmVzb3VyY2UtbnVtPjxy
ZW1vdGUtZGF0YWJhc2UtcHJvdmlkZXI+TkxNPC9yZW1vdGUtZGF0YWJhc2UtcHJvdmlkZXI+PGxh
bmd1YWdlPmVuZzwvbGFuZ3VhZ2U+PC9yZWNvcmQ+PC9DaXRlPjwvRW5kTm90ZT5=
</w:fldData>
              </w:fldChar>
            </w: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.DATA </w:instrText>
            </w: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>
              <w:rPr>
                <w:rFonts w:eastAsia="Times New Roman" w:cs="Calibr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Qin et al. 2024</w:t>
            </w: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14:paraId="0C6B7616" w14:textId="77777777" w:rsidR="00F25542" w:rsidRPr="005704B0" w:rsidRDefault="00F25542" w:rsidP="00D307C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use</w:t>
            </w:r>
          </w:p>
        </w:tc>
        <w:tc>
          <w:tcPr>
            <w:tcW w:w="1249" w:type="dxa"/>
            <w:shd w:val="clear" w:color="auto" w:fill="auto"/>
            <w:vAlign w:val="center"/>
            <w:hideMark/>
          </w:tcPr>
          <w:p w14:paraId="119DE56A" w14:textId="77777777" w:rsidR="00F25542" w:rsidRPr="005704B0" w:rsidRDefault="00F25542" w:rsidP="00D307C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nitinib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7176C88E" w14:textId="77777777" w:rsidR="00F25542" w:rsidRPr="005704B0" w:rsidRDefault="00F25542" w:rsidP="00D307C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0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14:paraId="74F8E080" w14:textId="77777777" w:rsidR="00F25542" w:rsidRPr="005704B0" w:rsidRDefault="00F25542" w:rsidP="00D307C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 weeks</w:t>
            </w:r>
          </w:p>
        </w:tc>
        <w:tc>
          <w:tcPr>
            <w:tcW w:w="0" w:type="auto"/>
            <w:shd w:val="clear" w:color="000000" w:fill="FF0000"/>
            <w:noWrap/>
            <w:vAlign w:val="center"/>
            <w:hideMark/>
          </w:tcPr>
          <w:p w14:paraId="0AC98484" w14:textId="77777777" w:rsidR="00F25542" w:rsidRPr="005704B0" w:rsidRDefault="00F25542" w:rsidP="00D307C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↑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6FED72B9" w14:textId="77777777" w:rsidR="00F25542" w:rsidRPr="005704B0" w:rsidRDefault="00F25542" w:rsidP="00D307C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</w:tr>
      <w:tr w:rsidR="00F25542" w:rsidRPr="005704B0" w14:paraId="579DF60A" w14:textId="77777777" w:rsidTr="00D307CF">
        <w:trPr>
          <w:trHeight w:val="266"/>
        </w:trPr>
        <w:tc>
          <w:tcPr>
            <w:tcW w:w="1882" w:type="dxa"/>
            <w:shd w:val="clear" w:color="auto" w:fill="auto"/>
            <w:vAlign w:val="center"/>
            <w:hideMark/>
          </w:tcPr>
          <w:p w14:paraId="3FB17395" w14:textId="29A54D74" w:rsidR="00F25542" w:rsidRPr="005704B0" w:rsidRDefault="00F25542" w:rsidP="00D307C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>
                <w:fldData xml:space="preserve">PEVuZE5vdGU+PENpdGU+PEF1dGhvcj5TYXllZC1BaG1lZDwvQXV0aG9yPjxZZWFyPjIwMTk8L1ll
YXI+PFJlY051bT43MDM8L1JlY051bT48RGlzcGxheVRleHQ+KFNheWVkLUFobWVkIGV0IGFsLiAy
MDE5KTwvRGlzcGxheVRleHQ+PHJlY29yZD48cmVjLW51bWJlcj43MDM8L3JlYy1udW1iZXI+PGZv
cmVpZ24ta2V5cz48a2V5IGFwcD0iRU4iIGRiLWlkPSJwcjVyNXNhcnp4NXJwZGUwYXBneHd3OXNk
cDJwOXIwcGFwZGYiIHRpbWVzdGFtcD0iMTc0MDY1ODMyMyIgZ3VpZD0iMjNhZjcxYWUtZTRjMC00
OTBlLWEyYWUtZGM5N2FjZmJkOTU2Ij43MDM8L2tleT48L2ZvcmVpZ24ta2V5cz48cmVmLXR5cGUg
bmFtZT0iSm91cm5hbCBBcnRpY2xlIj4xNzwvcmVmLXR5cGU+PGNvbnRyaWJ1dG9ycz48YXV0aG9y
cz48YXV0aG9yPlNheWVkLUFobWVkLCBNLiBNLjwvYXV0aG9yPjxhdXRob3I+QWxydWZhaXEsIEIu
IEkuPC9hdXRob3I+PGF1dGhvcj5BbHJpa2FiaSwgQS48L2F1dGhvcj48YXV0aG9yPkFiZHVsbGFo
LCBNLiBMLjwvYXV0aG9yPjxhdXRob3I+SGFmZXosIE0uIE0uPC9hdXRob3I+PGF1dGhvcj5BbC1T
aGFiYW5haCwgTy4gQS48L2F1dGhvcj48L2F1dGhvcnM+PC9jb250cmlidXRvcnM+PGF1dGgtYWRk
cmVzcz5QaGFybWFjb2xvZ3ksIENhbmNlciBCaW9sb2d5IERlcGFydG1lbnQsIE5hdGlvbmFsIENh
bmNlciBJbnN0aXR1dGUsIENhaXJvIFVuaXZlcnNpdHksIENhaXJvLCAxMTc5NiwgRWd5cHQuJiN4
RDtEZXBhcnRtZW50IG9mIFBoYXJtYWNvbG9neSBhbmQgVG94aWNvbG9neSwgQ29sbGVnZSBvZiBQ
aGFybWFjeSwgS2luZyBTYXVkIFVuaXZlcnNpdHksIFAuTy4gQm94IDI0NTcsIFJpeWFkaCwgMTE0
NTEsIEtpbmdkb20gb2YgU2F1ZGkgQXJhYmlhLiYjeEQ7UGF0aG9sb2d5IERlcGFydG1lbnQsIENv
bGxlZ2Ugb2YgTWVkaWNpbmUsIEtpbmcgU2F1ZCBVbml2ZXJzaXR5LCBQLk8uIEJveCAyNDU3LCBS
aXlhZGgsIDExNDUxLCBLaW5nZG9tIG9mIFNhdWRpIEFyYWJpYS4mI3hEO0tpbmcgQWJkdWxsYWgg
SW50ZXJuYXRpb25hbCBNZWRpY2FsIFJlc2VhcmNoIENlbnRlciwgUC5PLiBCb3ggMjQ1NywgUml5
YWRoLCAxMTQ1MSwgS2luZ2RvbSBvZiBTYXVkaSBBcmFiaWEuJiN4RDtWaXJvbG9neSBhbmQgSW1t
dW5vbG9neSBVbml0cywgQ2FuY2VyIEJpb2xvZ3kgRGVwYXJ0bWVudCwgTmF0aW9uYWwgQ2FuY2Vy
IEluc3RpdHV0ZSwgQ2Fpcm8gVW5pdmVyc2l0eSwgQ2Fpcm8sIDExNzk2LCBFZ3lwdC4mI3hEO0Rl
cGFydG1lbnQgb2YgUGhhcm1hY29sb2d5IGFuZCBUb3hpY29sb2d5LCBDb2xsZWdlIG9mIFBoYXJt
YWN5LCBLaW5nIFNhdWQgVW5pdmVyc2l0eSwgUC5PLiBCb3ggMjQ1NywgUml5YWRoLCAxMTQ1MSwg
S2luZ2RvbSBvZiBTYXVkaSBBcmFiaWEuIGFsc2hhYmFuYWhAeWFob28uY29tLjwvYXV0aC1hZGRy
ZXNzPjx0aXRsZXM+PHRpdGxlPkNhcm5pdGluZSBTdXBwbGVtZW50YXRpb24gQXR0ZW51YXRlcyBT
dW5pdGluaWItSW5kdWNlZCBJbmhpYml0aW9uIG9mIEFNUC1BY3RpdmF0ZWQgUHJvdGVpbiBLaW5h
c2UgRG93bnN0cmVhbSBTaWduYWxzIGluIENhcmRpYWMgVGlzc3VlczwvdGl0bGU+PHNlY29uZGFy
eS10aXRsZT5DYXJkaW92YXNjIFRveGljb2w8L3NlY29uZGFyeS10aXRsZT48YWx0LXRpdGxlPkNh
cmRpb3Zhc2N1bGFyIHRveGljb2xvZ3k8L2FsdC10aXRsZT48L3RpdGxlcz48YWx0LXBlcmlvZGlj
YWw+PGZ1bGwtdGl0bGU+Q2FyZGlvdmFzY3VsYXIgVG94aWNvbG9neTwvZnVsbC10aXRsZT48L2Fs
dC1wZXJpb2RpY2FsPjxwYWdlcz4zNDQtMzU2PC9wYWdlcz48dm9sdW1lPjE5PC92b2x1bWU+PG51
bWJlcj40PC9udW1iZXI+PGVkaXRpb24+MjAxOS8wMS8xNjwvZWRpdGlvbj48a2V5d29yZHM+PGtl
eXdvcmQ+QU1QLUFjdGl2YXRlZCBQcm90ZWluIEtpbmFzZXMvKm1ldGFib2xpc208L2tleXdvcmQ+
PGtleXdvcmQ+QWNldHlsLUNvQSBDYXJib3h5bGFzZS9tZXRhYm9saXNtPC9rZXl3b3JkPjxrZXl3
b3JkPkFkZW5vc2luZSBUcmlwaG9zcGhhdGUvbWV0YWJvbGlzbTwva2V5d29yZD48a2V5d29yZD5B
bmltYWxzPC9rZXl3b3JkPjxrZXl3b3JkPkFudGluZW9wbGFzdGljIEFnZW50cy8qdG94aWNpdHk8
L2tleXdvcmQ+PGtleXdvcmQ+Q2FyZGlvdG94aWNpdHk8L2tleXdvcmQ+PGtleXdvcmQ+Q2Fybml0
aW5lLypwaGFybWFjb2xvZ3k8L2tleXdvcmQ+PGtleXdvcmQ+Q2Fybml0aW5lIE8tUGFsbWl0b3ls
dHJhbnNmZXJhc2UvbWV0YWJvbGlzbTwva2V5d29yZD48a2V5d29yZD4qRGlldGFyeSBTdXBwbGVt
ZW50czwva2V5d29yZD48a2V5d29yZD5FbmVyZ3kgTWV0YWJvbGlzbS8qZHJ1ZyBlZmZlY3RzPC9r
ZXl3b3JkPjxrZXl3b3JkPkhlYXJ0IERpc2Vhc2VzL2NoZW1pY2FsbHkgaW5kdWNlZC9lbnp5bW9s
b2d5LypwcmV2ZW50aW9uICZhbXA7IGNvbnRyb2w8L2tleXdvcmQ+PGtleXdvcmQ+TWFsZTwva2V5
d29yZD48a2V5d29yZD5NYWxvbnlsIENvZW56eW1lIEEvbWV0YWJvbGlzbTwva2V5d29yZD48a2V5
d29yZD5NaXRvY2hvbmRyaWEsIEhlYXJ0L2RydWcgZWZmZWN0cy9lbnp5bW9sb2d5PC9rZXl3b3Jk
PjxrZXl3b3JkPk15b2N5dGVzLCBDYXJkaWFjLypkcnVnIGVmZmVjdHMvZW56eW1vbG9neTwva2V5
d29yZD48a2V5d29yZD5Qcm90ZWluIEtpbmFzZSBJbmhpYml0b3JzLyp0b3hpY2l0eTwva2V5d29y
ZD48a2V5d29yZD5SYXRzLCBXaXN0YXI8L2tleXdvcmQ+PGtleXdvcmQ+U2lnbmFsIFRyYW5zZHVj
dGlvbjwva2V5d29yZD48a2V5d29yZD5TdW5pdGluaWIvKnRveGljaXR5PC9rZXl3b3JkPjxrZXl3
b3JkPkNwdCBpPC9rZXl3b3JkPjxrZXl3b3JkPkwtY2Fybml0aW5lPC9rZXl3b3JkPjxrZXl3b3Jk
PlN1bml0aW5pYjwva2V5d29yZD48L2tleXdvcmRzPjxkYXRlcz48eWVhcj4yMDE5PC95ZWFyPjxw
dWItZGF0ZXM+PGRhdGU+QXVnPC9kYXRlPjwvcHViLWRhdGVzPjwvZGF0ZXM+PGlzYm4+MTUzMC03
OTA1IChQcmludCkmI3hEOzE1MzAtNzkwNTwvaXNibj48YWNjZXNzaW9uLW51bT4zMDY0NDAzMzwv
YWNjZXNzaW9uLW51bT48dXJscz48L3VybHM+PGN1c3RvbTI+UE1DNjY0NzQyMjwvY3VzdG9tMj48
ZWxlY3Ryb25pYy1yZXNvdXJjZS1udW0+MTAuMTAwNy9zMTIwMTItMDE4LTk1MDAtMDwvZWxlY3Ry
b25pYy1yZXNvdXJjZS1udW0+PHJlbW90ZS1kYXRhYmFzZS1wcm92aWRlcj5OTE08L3JlbW90ZS1k
YXRhYmFzZS1wcm92aWRlcj48bGFuZ3VhZ2U+ZW5nPC9sYW5ndWFnZT48L3JlY29yZD48L0NpdGU+
PC9FbmROb3RlPgB=
</w:fldData>
              </w:fldChar>
            </w: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</w:instrText>
            </w: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>
                <w:fldData xml:space="preserve">PEVuZE5vdGU+PENpdGU+PEF1dGhvcj5TYXllZC1BaG1lZDwvQXV0aG9yPjxZZWFyPjIwMTk8L1ll
YXI+PFJlY051bT43MDM8L1JlY051bT48RGlzcGxheVRleHQ+KFNheWVkLUFobWVkIGV0IGFsLiAy
MDE5KTwvRGlzcGxheVRleHQ+PHJlY29yZD48cmVjLW51bWJlcj43MDM8L3JlYy1udW1iZXI+PGZv
cmVpZ24ta2V5cz48a2V5IGFwcD0iRU4iIGRiLWlkPSJwcjVyNXNhcnp4NXJwZGUwYXBneHd3OXNk
cDJwOXIwcGFwZGYiIHRpbWVzdGFtcD0iMTc0MDY1ODMyMyIgZ3VpZD0iMjNhZjcxYWUtZTRjMC00
OTBlLWEyYWUtZGM5N2FjZmJkOTU2Ij43MDM8L2tleT48L2ZvcmVpZ24ta2V5cz48cmVmLXR5cGUg
bmFtZT0iSm91cm5hbCBBcnRpY2xlIj4xNzwvcmVmLXR5cGU+PGNvbnRyaWJ1dG9ycz48YXV0aG9y
cz48YXV0aG9yPlNheWVkLUFobWVkLCBNLiBNLjwvYXV0aG9yPjxhdXRob3I+QWxydWZhaXEsIEIu
IEkuPC9hdXRob3I+PGF1dGhvcj5BbHJpa2FiaSwgQS48L2F1dGhvcj48YXV0aG9yPkFiZHVsbGFo
LCBNLiBMLjwvYXV0aG9yPjxhdXRob3I+SGFmZXosIE0uIE0uPC9hdXRob3I+PGF1dGhvcj5BbC1T
aGFiYW5haCwgTy4gQS48L2F1dGhvcj48L2F1dGhvcnM+PC9jb250cmlidXRvcnM+PGF1dGgtYWRk
cmVzcz5QaGFybWFjb2xvZ3ksIENhbmNlciBCaW9sb2d5IERlcGFydG1lbnQsIE5hdGlvbmFsIENh
bmNlciBJbnN0aXR1dGUsIENhaXJvIFVuaXZlcnNpdHksIENhaXJvLCAxMTc5NiwgRWd5cHQuJiN4
RDtEZXBhcnRtZW50IG9mIFBoYXJtYWNvbG9neSBhbmQgVG94aWNvbG9neSwgQ29sbGVnZSBvZiBQ
aGFybWFjeSwgS2luZyBTYXVkIFVuaXZlcnNpdHksIFAuTy4gQm94IDI0NTcsIFJpeWFkaCwgMTE0
NTEsIEtpbmdkb20gb2YgU2F1ZGkgQXJhYmlhLiYjeEQ7UGF0aG9sb2d5IERlcGFydG1lbnQsIENv
bGxlZ2Ugb2YgTWVkaWNpbmUsIEtpbmcgU2F1ZCBVbml2ZXJzaXR5LCBQLk8uIEJveCAyNDU3LCBS
aXlhZGgsIDExNDUxLCBLaW5nZG9tIG9mIFNhdWRpIEFyYWJpYS4mI3hEO0tpbmcgQWJkdWxsYWgg
SW50ZXJuYXRpb25hbCBNZWRpY2FsIFJlc2VhcmNoIENlbnRlciwgUC5PLiBCb3ggMjQ1NywgUml5
YWRoLCAxMTQ1MSwgS2luZ2RvbSBvZiBTYXVkaSBBcmFiaWEuJiN4RDtWaXJvbG9neSBhbmQgSW1t
dW5vbG9neSBVbml0cywgQ2FuY2VyIEJpb2xvZ3kgRGVwYXJ0bWVudCwgTmF0aW9uYWwgQ2FuY2Vy
IEluc3RpdHV0ZSwgQ2Fpcm8gVW5pdmVyc2l0eSwgQ2Fpcm8sIDExNzk2LCBFZ3lwdC4mI3hEO0Rl
cGFydG1lbnQgb2YgUGhhcm1hY29sb2d5IGFuZCBUb3hpY29sb2d5LCBDb2xsZWdlIG9mIFBoYXJt
YWN5LCBLaW5nIFNhdWQgVW5pdmVyc2l0eSwgUC5PLiBCb3ggMjQ1NywgUml5YWRoLCAxMTQ1MSwg
S2luZ2RvbSBvZiBTYXVkaSBBcmFiaWEuIGFsc2hhYmFuYWhAeWFob28uY29tLjwvYXV0aC1hZGRy
ZXNzPjx0aXRsZXM+PHRpdGxlPkNhcm5pdGluZSBTdXBwbGVtZW50YXRpb24gQXR0ZW51YXRlcyBT
dW5pdGluaWItSW5kdWNlZCBJbmhpYml0aW9uIG9mIEFNUC1BY3RpdmF0ZWQgUHJvdGVpbiBLaW5h
c2UgRG93bnN0cmVhbSBTaWduYWxzIGluIENhcmRpYWMgVGlzc3VlczwvdGl0bGU+PHNlY29uZGFy
eS10aXRsZT5DYXJkaW92YXNjIFRveGljb2w8L3NlY29uZGFyeS10aXRsZT48YWx0LXRpdGxlPkNh
cmRpb3Zhc2N1bGFyIHRveGljb2xvZ3k8L2FsdC10aXRsZT48L3RpdGxlcz48YWx0LXBlcmlvZGlj
YWw+PGZ1bGwtdGl0bGU+Q2FyZGlvdmFzY3VsYXIgVG94aWNvbG9neTwvZnVsbC10aXRsZT48L2Fs
dC1wZXJpb2RpY2FsPjxwYWdlcz4zNDQtMzU2PC9wYWdlcz48dm9sdW1lPjE5PC92b2x1bWU+PG51
bWJlcj40PC9udW1iZXI+PGVkaXRpb24+MjAxOS8wMS8xNjwvZWRpdGlvbj48a2V5d29yZHM+PGtl
eXdvcmQ+QU1QLUFjdGl2YXRlZCBQcm90ZWluIEtpbmFzZXMvKm1ldGFib2xpc208L2tleXdvcmQ+
PGtleXdvcmQ+QWNldHlsLUNvQSBDYXJib3h5bGFzZS9tZXRhYm9saXNtPC9rZXl3b3JkPjxrZXl3
b3JkPkFkZW5vc2luZSBUcmlwaG9zcGhhdGUvbWV0YWJvbGlzbTwva2V5d29yZD48a2V5d29yZD5B
bmltYWxzPC9rZXl3b3JkPjxrZXl3b3JkPkFudGluZW9wbGFzdGljIEFnZW50cy8qdG94aWNpdHk8
L2tleXdvcmQ+PGtleXdvcmQ+Q2FyZGlvdG94aWNpdHk8L2tleXdvcmQ+PGtleXdvcmQ+Q2Fybml0
aW5lLypwaGFybWFjb2xvZ3k8L2tleXdvcmQ+PGtleXdvcmQ+Q2Fybml0aW5lIE8tUGFsbWl0b3ls
dHJhbnNmZXJhc2UvbWV0YWJvbGlzbTwva2V5d29yZD48a2V5d29yZD4qRGlldGFyeSBTdXBwbGVt
ZW50czwva2V5d29yZD48a2V5d29yZD5FbmVyZ3kgTWV0YWJvbGlzbS8qZHJ1ZyBlZmZlY3RzPC9r
ZXl3b3JkPjxrZXl3b3JkPkhlYXJ0IERpc2Vhc2VzL2NoZW1pY2FsbHkgaW5kdWNlZC9lbnp5bW9s
b2d5LypwcmV2ZW50aW9uICZhbXA7IGNvbnRyb2w8L2tleXdvcmQ+PGtleXdvcmQ+TWFsZTwva2V5
d29yZD48a2V5d29yZD5NYWxvbnlsIENvZW56eW1lIEEvbWV0YWJvbGlzbTwva2V5d29yZD48a2V5
d29yZD5NaXRvY2hvbmRyaWEsIEhlYXJ0L2RydWcgZWZmZWN0cy9lbnp5bW9sb2d5PC9rZXl3b3Jk
PjxrZXl3b3JkPk15b2N5dGVzLCBDYXJkaWFjLypkcnVnIGVmZmVjdHMvZW56eW1vbG9neTwva2V5
d29yZD48a2V5d29yZD5Qcm90ZWluIEtpbmFzZSBJbmhpYml0b3JzLyp0b3hpY2l0eTwva2V5d29y
ZD48a2V5d29yZD5SYXRzLCBXaXN0YXI8L2tleXdvcmQ+PGtleXdvcmQ+U2lnbmFsIFRyYW5zZHVj
dGlvbjwva2V5d29yZD48a2V5d29yZD5TdW5pdGluaWIvKnRveGljaXR5PC9rZXl3b3JkPjxrZXl3
b3JkPkNwdCBpPC9rZXl3b3JkPjxrZXl3b3JkPkwtY2Fybml0aW5lPC9rZXl3b3JkPjxrZXl3b3Jk
PlN1bml0aW5pYjwva2V5d29yZD48L2tleXdvcmRzPjxkYXRlcz48eWVhcj4yMDE5PC95ZWFyPjxw
dWItZGF0ZXM+PGRhdGU+QXVnPC9kYXRlPjwvcHViLWRhdGVzPjwvZGF0ZXM+PGlzYm4+MTUzMC03
OTA1IChQcmludCkmI3hEOzE1MzAtNzkwNTwvaXNibj48YWNjZXNzaW9uLW51bT4zMDY0NDAzMzwv
YWNjZXNzaW9uLW51bT48dXJscz48L3VybHM+PGN1c3RvbTI+UE1DNjY0NzQyMjwvY3VzdG9tMj48
ZWxlY3Ryb25pYy1yZXNvdXJjZS1udW0+MTAuMTAwNy9zMTIwMTItMDE4LTk1MDAtMDwvZWxlY3Ry
b25pYy1yZXNvdXJjZS1udW0+PHJlbW90ZS1kYXRhYmFzZS1wcm92aWRlcj5OTE08L3JlbW90ZS1k
YXRhYmFzZS1wcm92aWRlcj48bGFuZ3VhZ2U+ZW5nPC9sYW5ndWFnZT48L3JlY29yZD48L0NpdGU+
PC9FbmROb3RlPgB=
</w:fldData>
              </w:fldChar>
            </w: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.DATA </w:instrText>
            </w: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>
              <w:rPr>
                <w:rFonts w:eastAsia="Times New Roman" w:cs="Calibr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ayed-Ahmed et al. 2019</w:t>
            </w: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14:paraId="15ABE16A" w14:textId="77777777" w:rsidR="00F25542" w:rsidRPr="005704B0" w:rsidRDefault="00F25542" w:rsidP="00D307C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at</w:t>
            </w:r>
          </w:p>
        </w:tc>
        <w:tc>
          <w:tcPr>
            <w:tcW w:w="1249" w:type="dxa"/>
            <w:shd w:val="clear" w:color="auto" w:fill="auto"/>
            <w:vAlign w:val="center"/>
            <w:hideMark/>
          </w:tcPr>
          <w:p w14:paraId="7DF36184" w14:textId="77777777" w:rsidR="00F25542" w:rsidRPr="005704B0" w:rsidRDefault="00F25542" w:rsidP="00D307C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nitinib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7CF10620" w14:textId="77777777" w:rsidR="00F25542" w:rsidRPr="005704B0" w:rsidRDefault="00F25542" w:rsidP="00D307C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5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14:paraId="4584FF86" w14:textId="77777777" w:rsidR="00F25542" w:rsidRPr="005704B0" w:rsidRDefault="00F25542" w:rsidP="00D307C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 week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4B81F0" w14:textId="77777777" w:rsidR="00F25542" w:rsidRPr="005704B0" w:rsidRDefault="00F25542" w:rsidP="00D307C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677" w:type="dxa"/>
            <w:shd w:val="clear" w:color="000000" w:fill="FF0000"/>
            <w:vAlign w:val="center"/>
          </w:tcPr>
          <w:p w14:paraId="5DC487E3" w14:textId="77777777" w:rsidR="00F25542" w:rsidRPr="005704B0" w:rsidRDefault="00F25542" w:rsidP="00D307C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↑</w:t>
            </w:r>
          </w:p>
        </w:tc>
      </w:tr>
      <w:tr w:rsidR="001C7437" w:rsidRPr="005704B0" w14:paraId="7FDBD2AD" w14:textId="77777777" w:rsidTr="001C7437">
        <w:trPr>
          <w:trHeight w:val="176"/>
        </w:trPr>
        <w:tc>
          <w:tcPr>
            <w:tcW w:w="1882" w:type="dxa"/>
            <w:shd w:val="clear" w:color="auto" w:fill="FFFFFF" w:themeFill="background1"/>
          </w:tcPr>
          <w:p w14:paraId="69885E70" w14:textId="04941B93" w:rsidR="001C7437" w:rsidRPr="001C7437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7437">
              <w:rPr>
                <w:sz w:val="18"/>
                <w:szCs w:val="18"/>
              </w:rPr>
              <w:t>Abdel-Wahab et al. 2025</w:t>
            </w:r>
          </w:p>
        </w:tc>
        <w:tc>
          <w:tcPr>
            <w:tcW w:w="1217" w:type="dxa"/>
            <w:shd w:val="clear" w:color="auto" w:fill="auto"/>
          </w:tcPr>
          <w:p w14:paraId="2F9BCB13" w14:textId="40F2896E" w:rsidR="001C7437" w:rsidRPr="001C7437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7437">
              <w:rPr>
                <w:sz w:val="18"/>
                <w:szCs w:val="18"/>
              </w:rPr>
              <w:t>Rat</w:t>
            </w:r>
          </w:p>
        </w:tc>
        <w:tc>
          <w:tcPr>
            <w:tcW w:w="1249" w:type="dxa"/>
            <w:shd w:val="clear" w:color="auto" w:fill="auto"/>
          </w:tcPr>
          <w:p w14:paraId="06CA7052" w14:textId="338F0F30" w:rsidR="001C7437" w:rsidRPr="001C7437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7437">
              <w:rPr>
                <w:sz w:val="18"/>
                <w:szCs w:val="18"/>
              </w:rPr>
              <w:t>Imatinib</w:t>
            </w:r>
          </w:p>
        </w:tc>
        <w:tc>
          <w:tcPr>
            <w:tcW w:w="1315" w:type="dxa"/>
            <w:shd w:val="clear" w:color="auto" w:fill="auto"/>
            <w:noWrap/>
          </w:tcPr>
          <w:p w14:paraId="1F43BA28" w14:textId="12467031" w:rsidR="001C7437" w:rsidRPr="001C7437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7437">
              <w:rPr>
                <w:sz w:val="18"/>
                <w:szCs w:val="18"/>
              </w:rPr>
              <w:t>40</w:t>
            </w:r>
          </w:p>
        </w:tc>
        <w:tc>
          <w:tcPr>
            <w:tcW w:w="1936" w:type="dxa"/>
            <w:shd w:val="clear" w:color="auto" w:fill="auto"/>
            <w:noWrap/>
          </w:tcPr>
          <w:p w14:paraId="04494523" w14:textId="334AD3C7" w:rsidR="001C7437" w:rsidRPr="001C7437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7437">
              <w:rPr>
                <w:sz w:val="18"/>
                <w:szCs w:val="18"/>
              </w:rPr>
              <w:t>4 week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EDF076" w14:textId="64E09551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677" w:type="dxa"/>
            <w:shd w:val="clear" w:color="auto" w:fill="FF0000"/>
            <w:vAlign w:val="center"/>
          </w:tcPr>
          <w:p w14:paraId="082EA0CF" w14:textId="2406F529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↑</w:t>
            </w:r>
          </w:p>
        </w:tc>
      </w:tr>
      <w:tr w:rsidR="001C7437" w:rsidRPr="005704B0" w14:paraId="0102E81D" w14:textId="77777777" w:rsidTr="00D307CF">
        <w:trPr>
          <w:trHeight w:val="176"/>
        </w:trPr>
        <w:tc>
          <w:tcPr>
            <w:tcW w:w="1882" w:type="dxa"/>
            <w:vMerge w:val="restart"/>
            <w:shd w:val="clear" w:color="auto" w:fill="FFFFFF" w:themeFill="background1"/>
            <w:vAlign w:val="center"/>
            <w:hideMark/>
          </w:tcPr>
          <w:p w14:paraId="61F4D105" w14:textId="216A14AB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Song&lt;/Author&gt;&lt;Year&gt;2022&lt;/Year&gt;&lt;RecNum&gt;710&lt;/RecNum&gt;&lt;DisplayText&gt;(Song et al. 2022)&lt;/DisplayText&gt;&lt;record&gt;&lt;rec-number&gt;710&lt;/rec-number&gt;&lt;foreign-keys&gt;&lt;key app="EN" db-id="pr5r5sarzx5rpde0apgxww9sdp2p9r0papdf" timestamp="1740658431" guid="c84692fc-fda1-4ca6-9733-e779bac77fe0"&gt;710&lt;/key&gt;&lt;/foreign-keys&gt;&lt;ref-type name="Journal Article"&gt;17&lt;/ref-type&gt;&lt;contributors&gt;&lt;authors&gt;&lt;author&gt;Song, C.&lt;/author&gt;&lt;author&gt;Li, D.&lt;/author&gt;&lt;author&gt;Zhang, J.&lt;/author&gt;&lt;author&gt;Zhao, X.&lt;/author&gt;&lt;/authors&gt;&lt;/contributors&gt;&lt;titles&gt;&lt;title&gt;Role of ferroptosis in promoting cardiotoxicity induced by Imatinib Mesylate via down-regulating Nrf2 pathways in vitro and in vivo&lt;/title&gt;&lt;secondary-title&gt;Toxicology and Applied Pharmacology&lt;/secondary-title&gt;&lt;/titles&gt;&lt;periodical&gt;&lt;full-title&gt;Toxicology and Applied Pharmacology&lt;/full-title&gt;&lt;/periodical&gt;&lt;volume&gt;435&lt;/volume&gt;&lt;dates&gt;&lt;year&gt;2022&lt;/year&gt;&lt;/dates&gt;&lt;work-type&gt;Article&lt;/work-type&gt;&lt;urls&gt;&lt;related-urls&gt;&lt;url&gt;https://www.scopus.com/inward/record.uri?eid=2-s2.0-85122041342&amp;amp;doi=10.1016%2fj.taap.2021.115852&amp;amp;partnerID=40&amp;amp;md5=41bb41d16800283a053bdeb9ade3c36a&lt;/url&gt;&lt;/related-urls&gt;&lt;/urls&gt;&lt;custom2&gt;34973290&lt;/custom2&gt;&lt;custom7&gt;115852&lt;/custom7&gt;&lt;electronic-resource-num&gt;10.1016/j.taap.2021.115852&lt;/electronic-resource-num&gt;&lt;remote-database-name&gt;Scopus&lt;/remote-database-name&gt;&lt;/record&gt;&lt;/Cite&gt;&lt;/EndNote&gt;</w:instrText>
            </w: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>
              <w:rPr>
                <w:rFonts w:eastAsia="Times New Roman" w:cs="Calibr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ong et al. 2022</w:t>
            </w: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  <w:tc>
          <w:tcPr>
            <w:tcW w:w="1217" w:type="dxa"/>
            <w:vMerge w:val="restart"/>
            <w:shd w:val="clear" w:color="auto" w:fill="auto"/>
            <w:vAlign w:val="center"/>
            <w:hideMark/>
          </w:tcPr>
          <w:p w14:paraId="0803A288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use</w:t>
            </w:r>
          </w:p>
        </w:tc>
        <w:tc>
          <w:tcPr>
            <w:tcW w:w="1249" w:type="dxa"/>
            <w:vMerge w:val="restart"/>
            <w:shd w:val="clear" w:color="auto" w:fill="auto"/>
            <w:vAlign w:val="center"/>
            <w:hideMark/>
          </w:tcPr>
          <w:p w14:paraId="0E7EFC99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matinib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38AD2E1C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0</w:t>
            </w:r>
          </w:p>
        </w:tc>
        <w:tc>
          <w:tcPr>
            <w:tcW w:w="1936" w:type="dxa"/>
            <w:vMerge w:val="restart"/>
            <w:shd w:val="clear" w:color="auto" w:fill="auto"/>
            <w:noWrap/>
            <w:vAlign w:val="center"/>
            <w:hideMark/>
          </w:tcPr>
          <w:p w14:paraId="66CEA84F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 weeks</w:t>
            </w:r>
          </w:p>
        </w:tc>
        <w:tc>
          <w:tcPr>
            <w:tcW w:w="0" w:type="auto"/>
            <w:shd w:val="clear" w:color="000000" w:fill="FF0000"/>
            <w:noWrap/>
            <w:vAlign w:val="center"/>
            <w:hideMark/>
          </w:tcPr>
          <w:p w14:paraId="211BCB1F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↑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424C37BB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</w:tr>
      <w:tr w:rsidR="001C7437" w:rsidRPr="005704B0" w14:paraId="3753E72C" w14:textId="77777777" w:rsidTr="00D307CF">
        <w:trPr>
          <w:trHeight w:val="176"/>
        </w:trPr>
        <w:tc>
          <w:tcPr>
            <w:tcW w:w="1882" w:type="dxa"/>
            <w:vMerge/>
            <w:shd w:val="clear" w:color="auto" w:fill="FFFFFF" w:themeFill="background1"/>
            <w:vAlign w:val="center"/>
            <w:hideMark/>
          </w:tcPr>
          <w:p w14:paraId="678F5894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17" w:type="dxa"/>
            <w:vMerge/>
            <w:vAlign w:val="center"/>
            <w:hideMark/>
          </w:tcPr>
          <w:p w14:paraId="014620E1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14:paraId="7A680105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02FC203F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0</w:t>
            </w:r>
          </w:p>
        </w:tc>
        <w:tc>
          <w:tcPr>
            <w:tcW w:w="1936" w:type="dxa"/>
            <w:vMerge/>
            <w:vAlign w:val="center"/>
            <w:hideMark/>
          </w:tcPr>
          <w:p w14:paraId="1D6DC078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000000" w:fill="FF0000"/>
            <w:noWrap/>
            <w:vAlign w:val="center"/>
            <w:hideMark/>
          </w:tcPr>
          <w:p w14:paraId="167D7C30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↑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6711F794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</w:tr>
      <w:tr w:rsidR="001C7437" w:rsidRPr="005704B0" w14:paraId="43E3FD3F" w14:textId="77777777" w:rsidTr="00D307CF">
        <w:trPr>
          <w:trHeight w:val="88"/>
        </w:trPr>
        <w:tc>
          <w:tcPr>
            <w:tcW w:w="1882" w:type="dxa"/>
            <w:shd w:val="clear" w:color="auto" w:fill="FFFFFF" w:themeFill="background1"/>
            <w:vAlign w:val="center"/>
            <w:hideMark/>
          </w:tcPr>
          <w:p w14:paraId="28D846DF" w14:textId="2443F9AA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Xu&lt;/Author&gt;&lt;Year&gt;2024&lt;/Year&gt;&lt;RecNum&gt;707&lt;/RecNum&gt;&lt;DisplayText&gt;(Xu et al. 2024)&lt;/DisplayText&gt;&lt;record&gt;&lt;rec-number&gt;707&lt;/rec-number&gt;&lt;foreign-keys&gt;&lt;key app="EN" db-id="pr5r5sarzx5rpde0apgxww9sdp2p9r0papdf" timestamp="1740658431" guid="2ca482ad-f524-458f-85f6-7eef9437fdbd"&gt;707&lt;/key&gt;&lt;/foreign-keys&gt;&lt;ref-type name="Journal Article"&gt;17&lt;/ref-type&gt;&lt;contributors&gt;&lt;authors&gt;&lt;author&gt;Xu, Z.&lt;/author&gt;&lt;author&gt;Pan, Z.&lt;/author&gt;&lt;author&gt;Jin, Y.&lt;/author&gt;&lt;author&gt;Gao, Z.&lt;/author&gt;&lt;author&gt;Jiang, F.&lt;/author&gt;&lt;author&gt;Fu, H.&lt;/author&gt;&lt;author&gt;Chen, X.&lt;/author&gt;&lt;author&gt;Zhang, X.&lt;/author&gt;&lt;author&gt;Yan, H.&lt;/author&gt;&lt;author&gt;Yang, X.&lt;/author&gt;&lt;author&gt;Yang, B.&lt;/author&gt;&lt;author&gt;He, Q.&lt;/author&gt;&lt;author&gt;Luo, P.&lt;/author&gt;&lt;/authors&gt;&lt;/contributors&gt;&lt;titles&gt;&lt;title&gt;Inhibition of PRKAA/AMPK (Ser485/491) phosphorylation by crizotinib induces cardiotoxicity via perturbing autophagosome-lysosome fusion&lt;/title&gt;&lt;secondary-title&gt;Autophagy&lt;/secondary-title&gt;&lt;/titles&gt;&lt;periodical&gt;&lt;full-title&gt;Autophagy&lt;/full-title&gt;&lt;/periodical&gt;&lt;pages&gt;416-436&lt;/pages&gt;&lt;volume&gt;20&lt;/volume&gt;&lt;number&gt;2&lt;/number&gt;&lt;dates&gt;&lt;year&gt;2024&lt;/year&gt;&lt;/dates&gt;&lt;work-type&gt;Article&lt;/work-type&gt;&lt;urls&gt;&lt;related-urls&gt;&lt;url&gt;https://www.scopus.com/inward/record.uri?eid=2-s2.0-85173550677&amp;amp;doi=10.1080%2f15548627.2023.2259216&amp;amp;partnerID=40&amp;amp;md5=c9e94a5da20a24c7488b5a826c838080&lt;/url&gt;&lt;/related-urls&gt;&lt;/urls&gt;&lt;custom2&gt;37733896&lt;/custom2&gt;&lt;electronic-resource-num&gt;10.1080/15548627.2023.2259216&lt;/electronic-resource-num&gt;&lt;remote-database-name&gt;Scopus&lt;/remote-database-name&gt;&lt;/record&gt;&lt;/Cite&gt;&lt;/EndNote&gt;</w:instrText>
            </w: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>
              <w:rPr>
                <w:rFonts w:eastAsia="Times New Roman" w:cs="Calibr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Xu et al. 2024</w:t>
            </w: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14:paraId="0C23A238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use</w:t>
            </w:r>
          </w:p>
        </w:tc>
        <w:tc>
          <w:tcPr>
            <w:tcW w:w="1249" w:type="dxa"/>
            <w:shd w:val="clear" w:color="auto" w:fill="auto"/>
            <w:vAlign w:val="center"/>
            <w:hideMark/>
          </w:tcPr>
          <w:p w14:paraId="4E130394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rizotinib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4A7D184F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0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14:paraId="3C1A7CD8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 week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3444C1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677" w:type="dxa"/>
            <w:shd w:val="clear" w:color="000000" w:fill="FF0000"/>
            <w:vAlign w:val="center"/>
          </w:tcPr>
          <w:p w14:paraId="733E9B98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↑</w:t>
            </w:r>
          </w:p>
        </w:tc>
      </w:tr>
      <w:tr w:rsidR="001C7437" w:rsidRPr="005704B0" w14:paraId="78E57A34" w14:textId="77777777" w:rsidTr="00D307CF">
        <w:trPr>
          <w:trHeight w:val="88"/>
        </w:trPr>
        <w:tc>
          <w:tcPr>
            <w:tcW w:w="1882" w:type="dxa"/>
            <w:shd w:val="clear" w:color="auto" w:fill="FFFFFF" w:themeFill="background1"/>
            <w:vAlign w:val="center"/>
            <w:hideMark/>
          </w:tcPr>
          <w:p w14:paraId="1C772A70" w14:textId="17226C6E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Xu&lt;/Author&gt;&lt;Year&gt;2022&lt;/Year&gt;&lt;RecNum&gt;711&lt;/RecNum&gt;&lt;DisplayText&gt;(Xu et al. 2022)&lt;/DisplayText&gt;&lt;record&gt;&lt;rec-number&gt;711&lt;/rec-number&gt;&lt;foreign-keys&gt;&lt;key app="EN" db-id="pr5r5sarzx5rpde0apgxww9sdp2p9r0papdf" timestamp="1740658431" guid="60af0add-6719-45c9-b2fa-306b12694b56"&gt;711&lt;/key&gt;&lt;/foreign-keys&gt;&lt;ref-type name="Journal Article"&gt;17&lt;/ref-type&gt;&lt;contributors&gt;&lt;authors&gt;&lt;author&gt;Xu, Z.&lt;/author&gt;&lt;author&gt;Jin, Y.&lt;/author&gt;&lt;author&gt;Gao, Z.&lt;/author&gt;&lt;author&gt;Zeng, Y.&lt;/author&gt;&lt;author&gt;Du, J.&lt;/author&gt;&lt;author&gt;Yan, H.&lt;/author&gt;&lt;author&gt;Chen, X.&lt;/author&gt;&lt;author&gt;Ping, L.&lt;/author&gt;&lt;author&gt;Lin, N.&lt;/author&gt;&lt;author&gt;Yang, B.&lt;/author&gt;&lt;author&gt;He, Q.&lt;/author&gt;&lt;author&gt;Luo, P.&lt;/author&gt;&lt;/authors&gt;&lt;/contributors&gt;&lt;titles&gt;&lt;title&gt;Autophagic degradation of CCN2 (cellular communication network factor 2) causes cardiotoxicity of sunitinib&lt;/title&gt;&lt;secondary-title&gt;Autophagy&lt;/secondary-title&gt;&lt;/titles&gt;&lt;periodical&gt;&lt;full-title&gt;Autophagy&lt;/full-title&gt;&lt;/periodical&gt;&lt;pages&gt;1152-1173&lt;/pages&gt;&lt;volume&gt;18&lt;/volume&gt;&lt;number&gt;5&lt;/number&gt;&lt;dates&gt;&lt;year&gt;2022&lt;/year&gt;&lt;/dates&gt;&lt;work-type&gt;Article&lt;/work-type&gt;&lt;urls&gt;&lt;related-urls&gt;&lt;url&gt;https://www.scopus.com/inward/record.uri?eid=2-s2.0-85113457493&amp;amp;doi=10.1080%2f15548627.2021.1965712&amp;amp;partnerID=40&amp;amp;md5=448cdfc9162f72581511c570ebb8c24f&lt;/url&gt;&lt;/related-urls&gt;&lt;/urls&gt;&lt;custom2&gt;34432562&lt;/custom2&gt;&lt;electronic-resource-num&gt;10.1080/15548627.2021.1965712&lt;/electronic-resource-num&gt;&lt;remote-database-name&gt;Scopus&lt;/remote-database-name&gt;&lt;/record&gt;&lt;/Cite&gt;&lt;/EndNote&gt;</w:instrText>
            </w: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>
              <w:rPr>
                <w:rFonts w:eastAsia="Times New Roman" w:cs="Calibr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Xu et al. 2022</w:t>
            </w: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14:paraId="22A3C848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use</w:t>
            </w:r>
          </w:p>
        </w:tc>
        <w:tc>
          <w:tcPr>
            <w:tcW w:w="1249" w:type="dxa"/>
            <w:shd w:val="clear" w:color="auto" w:fill="auto"/>
            <w:vAlign w:val="center"/>
            <w:hideMark/>
          </w:tcPr>
          <w:p w14:paraId="0047317A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nitinib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4641B517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0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14:paraId="61CD0DCB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2 day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971631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677" w:type="dxa"/>
            <w:shd w:val="clear" w:color="000000" w:fill="FF0000"/>
            <w:vAlign w:val="center"/>
          </w:tcPr>
          <w:p w14:paraId="493B096D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↑</w:t>
            </w:r>
          </w:p>
        </w:tc>
      </w:tr>
      <w:tr w:rsidR="001C7437" w:rsidRPr="005704B0" w14:paraId="6A8D5D72" w14:textId="77777777" w:rsidTr="00D307CF">
        <w:trPr>
          <w:trHeight w:val="88"/>
        </w:trPr>
        <w:tc>
          <w:tcPr>
            <w:tcW w:w="1882" w:type="dxa"/>
            <w:shd w:val="clear" w:color="auto" w:fill="FFFFFF" w:themeFill="background1"/>
            <w:vAlign w:val="center"/>
            <w:hideMark/>
          </w:tcPr>
          <w:p w14:paraId="168E1467" w14:textId="7318267A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Song&lt;/Author&gt;&lt;Year&gt;2023&lt;/Year&gt;&lt;RecNum&gt;667&lt;/RecNum&gt;&lt;DisplayText&gt;(Song et al. 2023)&lt;/DisplayText&gt;&lt;record&gt;&lt;rec-number&gt;667&lt;/rec-number&gt;&lt;foreign-keys&gt;&lt;key app="EN" db-id="pr5r5sarzx5rpde0apgxww9sdp2p9r0papdf" timestamp="1740657105" guid="2a33d14f-c314-4ac1-9300-16e38de16210"&gt;667&lt;/key&gt;&lt;/foreign-keys&gt;&lt;ref-type name="Journal Article"&gt;17&lt;/ref-type&gt;&lt;contributors&gt;&lt;authors&gt;&lt;author&gt;Song, C.&lt;/author&gt;&lt;author&gt;Li, D.&lt;/author&gt;&lt;author&gt;Zhang, J.&lt;/author&gt;&lt;author&gt;Zhao, X.&lt;/author&gt;&lt;/authors&gt;&lt;/contributors&gt;&lt;titles&gt;&lt;title&gt;Berberine hydrochloride alleviates imatinib mesylate - induced cardiotoxicity through the inhibition of Nrf2-dependent ferroptosis&lt;/title&gt;&lt;secondary-title&gt;Food and Function&lt;/secondary-title&gt;&lt;/titles&gt;&lt;periodical&gt;&lt;full-title&gt;Food and Function&lt;/full-title&gt;&lt;/periodical&gt;&lt;pages&gt;1087-1098&lt;/pages&gt;&lt;volume&gt;14&lt;/volume&gt;&lt;number&gt;2&lt;/number&gt;&lt;dates&gt;&lt;year&gt;2023&lt;/year&gt;&lt;/dates&gt;&lt;work-type&gt;Article&lt;/work-type&gt;&lt;urls&gt;&lt;related-urls&gt;&lt;url&gt;https://www.scopus.com/inward/record.uri?eid=2-s2.0-85145944895&amp;amp;doi=10.1039%2fd2fo03331c&amp;amp;partnerID=40&amp;amp;md5=cfd621e05777d1c0d801fe0d0b7dd210&lt;/url&gt;&lt;/related-urls&gt;&lt;/urls&gt;&lt;electronic-resource-num&gt;10.1039/d2fo03331c&lt;/electronic-resource-num&gt;&lt;remote-database-name&gt;Scopus&lt;/remote-database-name&gt;&lt;/record&gt;&lt;/Cite&gt;&lt;/EndNote&gt;</w:instrText>
            </w: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>
              <w:rPr>
                <w:rFonts w:eastAsia="Times New Roman" w:cs="Calibr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ong et al. 2023</w:t>
            </w: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14:paraId="63B18277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use</w:t>
            </w:r>
          </w:p>
        </w:tc>
        <w:tc>
          <w:tcPr>
            <w:tcW w:w="1249" w:type="dxa"/>
            <w:shd w:val="clear" w:color="auto" w:fill="auto"/>
            <w:vAlign w:val="center"/>
            <w:hideMark/>
          </w:tcPr>
          <w:p w14:paraId="2BE70146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matinib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58289F70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0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14:paraId="297970B1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 weeks</w:t>
            </w:r>
          </w:p>
        </w:tc>
        <w:tc>
          <w:tcPr>
            <w:tcW w:w="0" w:type="auto"/>
            <w:shd w:val="clear" w:color="000000" w:fill="FF0000"/>
            <w:noWrap/>
            <w:vAlign w:val="center"/>
            <w:hideMark/>
          </w:tcPr>
          <w:p w14:paraId="32E50A72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↑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17CE9095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</w:tr>
      <w:tr w:rsidR="001C7437" w:rsidRPr="005704B0" w14:paraId="590AA949" w14:textId="77777777" w:rsidTr="00D307CF">
        <w:trPr>
          <w:trHeight w:val="176"/>
        </w:trPr>
        <w:tc>
          <w:tcPr>
            <w:tcW w:w="1882" w:type="dxa"/>
            <w:vMerge w:val="restart"/>
            <w:shd w:val="clear" w:color="auto" w:fill="FFFFFF" w:themeFill="background1"/>
            <w:vAlign w:val="center"/>
            <w:hideMark/>
          </w:tcPr>
          <w:p w14:paraId="4C46DCE5" w14:textId="22329278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Korashy&lt;/Author&gt;&lt;Year&gt;2016&lt;/Year&gt;&lt;RecNum&gt;516&lt;/RecNum&gt;&lt;DisplayText&gt;(Korashy et al. 2016)&lt;/DisplayText&gt;&lt;record&gt;&lt;rec-number&gt;516&lt;/rec-number&gt;&lt;foreign-keys&gt;&lt;key app="EN" db-id="pr5r5sarzx5rpde0apgxww9sdp2p9r0papdf" timestamp="1740656635" guid="f8f7b639-69a6-40e3-a506-9fc715fc082f"&gt;516&lt;/key&gt;&lt;/foreign-keys&gt;&lt;ref-type name="Journal Article"&gt;17&lt;/ref-type&gt;&lt;contributors&gt;&lt;authors&gt;&lt;author&gt;Korashy, H. M.&lt;/author&gt;&lt;author&gt;Attafi, I. M.&lt;/author&gt;&lt;author&gt;Ansari, M. A.&lt;/author&gt;&lt;author&gt;Assiri, M. A.&lt;/author&gt;&lt;author&gt;Belali, O. M.&lt;/author&gt;&lt;author&gt;Ahmad, S. F.&lt;/author&gt;&lt;author&gt;Al-Alallah, I. A.&lt;/author&gt;&lt;author&gt;Al Anazi, F. E.&lt;/author&gt;&lt;author&gt;Alhaider, A. A.&lt;/author&gt;&lt;/authors&gt;&lt;/contributors&gt;&lt;titles&gt;&lt;title&gt;Molecular mechanisms of cardiotoxicity of gefitinib in vivo and in vitro rat cardiomyocyte: Role of apoptosis and oxidative stress&lt;/title&gt;&lt;secondary-title&gt;Toxicology Letters&lt;/secondary-title&gt;&lt;/titles&gt;&lt;periodical&gt;&lt;full-title&gt;Toxicol Lett&lt;/full-title&gt;&lt;abbr-1&gt;Toxicology letters&lt;/abbr-1&gt;&lt;/periodical&gt;&lt;pages&gt;50-61&lt;/pages&gt;&lt;volume&gt;252&lt;/volume&gt;&lt;dates&gt;&lt;year&gt;2016&lt;/year&gt;&lt;/dates&gt;&lt;work-type&gt;Article&lt;/work-type&gt;&lt;urls&gt;&lt;related-urls&gt;&lt;url&gt;https://www.scopus.com/inward/record.uri?eid=2-s2.0-84964345804&amp;amp;doi=10.1016%2fj.toxlet.2016.04.011&amp;amp;partnerID=40&amp;amp;md5=ffc02bcb61ae2e933eca7258a4171bbc&lt;/url&gt;&lt;/related-urls&gt;&lt;/urls&gt;&lt;custom2&gt;27084042&lt;/custom2&gt;&lt;electronic-resource-num&gt;10.1016/j.toxlet.2016.04.011&lt;/electronic-resource-num&gt;&lt;remote-database-name&gt;Scopus&lt;/remote-database-name&gt;&lt;/record&gt;&lt;/Cite&gt;&lt;/EndNote&gt;</w:instrText>
            </w: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>
              <w:rPr>
                <w:rFonts w:eastAsia="Times New Roman" w:cs="Calibr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orashy et al. 2016</w:t>
            </w: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  <w:tc>
          <w:tcPr>
            <w:tcW w:w="1217" w:type="dxa"/>
            <w:vMerge w:val="restart"/>
            <w:shd w:val="clear" w:color="auto" w:fill="auto"/>
            <w:vAlign w:val="center"/>
            <w:hideMark/>
          </w:tcPr>
          <w:p w14:paraId="5595080B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at</w:t>
            </w:r>
          </w:p>
        </w:tc>
        <w:tc>
          <w:tcPr>
            <w:tcW w:w="1249" w:type="dxa"/>
            <w:vMerge w:val="restart"/>
            <w:shd w:val="clear" w:color="auto" w:fill="auto"/>
            <w:vAlign w:val="center"/>
            <w:hideMark/>
          </w:tcPr>
          <w:p w14:paraId="51627971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efitinib</w:t>
            </w:r>
          </w:p>
        </w:tc>
        <w:tc>
          <w:tcPr>
            <w:tcW w:w="1315" w:type="dxa"/>
            <w:shd w:val="clear" w:color="auto" w:fill="auto"/>
            <w:vAlign w:val="center"/>
            <w:hideMark/>
          </w:tcPr>
          <w:p w14:paraId="49D9D006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0</w:t>
            </w:r>
          </w:p>
        </w:tc>
        <w:tc>
          <w:tcPr>
            <w:tcW w:w="1936" w:type="dxa"/>
            <w:vMerge w:val="restart"/>
            <w:shd w:val="clear" w:color="auto" w:fill="auto"/>
            <w:vAlign w:val="center"/>
            <w:hideMark/>
          </w:tcPr>
          <w:p w14:paraId="440E4634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 weeks</w:t>
            </w:r>
          </w:p>
        </w:tc>
        <w:tc>
          <w:tcPr>
            <w:tcW w:w="0" w:type="auto"/>
            <w:shd w:val="clear" w:color="000000" w:fill="FF0000"/>
            <w:noWrap/>
            <w:vAlign w:val="center"/>
            <w:hideMark/>
          </w:tcPr>
          <w:p w14:paraId="72A8126D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↑</w:t>
            </w:r>
          </w:p>
        </w:tc>
        <w:tc>
          <w:tcPr>
            <w:tcW w:w="677" w:type="dxa"/>
            <w:shd w:val="clear" w:color="000000" w:fill="FF0000"/>
            <w:vAlign w:val="center"/>
          </w:tcPr>
          <w:p w14:paraId="34D7E220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↑</w:t>
            </w:r>
          </w:p>
        </w:tc>
      </w:tr>
      <w:tr w:rsidR="001C7437" w:rsidRPr="005704B0" w14:paraId="4D4EE21B" w14:textId="77777777" w:rsidTr="00526162">
        <w:trPr>
          <w:trHeight w:val="70"/>
        </w:trPr>
        <w:tc>
          <w:tcPr>
            <w:tcW w:w="1882" w:type="dxa"/>
            <w:vMerge/>
            <w:shd w:val="clear" w:color="auto" w:fill="FFFFFF" w:themeFill="background1"/>
            <w:vAlign w:val="center"/>
            <w:hideMark/>
          </w:tcPr>
          <w:p w14:paraId="090D3030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17" w:type="dxa"/>
            <w:vMerge/>
            <w:shd w:val="clear" w:color="auto" w:fill="auto"/>
            <w:vAlign w:val="center"/>
            <w:hideMark/>
          </w:tcPr>
          <w:p w14:paraId="59FE4CAB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49" w:type="dxa"/>
            <w:vMerge/>
            <w:shd w:val="clear" w:color="auto" w:fill="auto"/>
            <w:vAlign w:val="center"/>
            <w:hideMark/>
          </w:tcPr>
          <w:p w14:paraId="0BD034E9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15" w:type="dxa"/>
            <w:shd w:val="clear" w:color="auto" w:fill="auto"/>
            <w:vAlign w:val="center"/>
            <w:hideMark/>
          </w:tcPr>
          <w:p w14:paraId="4D8A7AA0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</w:t>
            </w:r>
          </w:p>
        </w:tc>
        <w:tc>
          <w:tcPr>
            <w:tcW w:w="1936" w:type="dxa"/>
            <w:vMerge/>
            <w:shd w:val="clear" w:color="auto" w:fill="auto"/>
            <w:vAlign w:val="center"/>
            <w:hideMark/>
          </w:tcPr>
          <w:p w14:paraId="548F3DDD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453D26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677" w:type="dxa"/>
            <w:shd w:val="clear" w:color="000000" w:fill="FF0000"/>
            <w:vAlign w:val="center"/>
          </w:tcPr>
          <w:p w14:paraId="7947A9ED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↑</w:t>
            </w:r>
          </w:p>
        </w:tc>
      </w:tr>
      <w:tr w:rsidR="001C7437" w:rsidRPr="005704B0" w14:paraId="731FA26F" w14:textId="77777777" w:rsidTr="00526162">
        <w:trPr>
          <w:trHeight w:val="88"/>
        </w:trPr>
        <w:tc>
          <w:tcPr>
            <w:tcW w:w="1882" w:type="dxa"/>
            <w:shd w:val="clear" w:color="auto" w:fill="FFFFFF" w:themeFill="background1"/>
          </w:tcPr>
          <w:p w14:paraId="1A489B27" w14:textId="03989079" w:rsidR="001C7437" w:rsidRPr="00526162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26162">
              <w:rPr>
                <w:sz w:val="18"/>
                <w:szCs w:val="18"/>
              </w:rPr>
              <w:t>Yang et al. 2024</w:t>
            </w:r>
          </w:p>
        </w:tc>
        <w:tc>
          <w:tcPr>
            <w:tcW w:w="1217" w:type="dxa"/>
            <w:shd w:val="clear" w:color="auto" w:fill="auto"/>
          </w:tcPr>
          <w:p w14:paraId="6E74E68E" w14:textId="0EEB1DF1" w:rsidR="001C7437" w:rsidRPr="00526162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26162">
              <w:rPr>
                <w:sz w:val="18"/>
                <w:szCs w:val="18"/>
              </w:rPr>
              <w:t>Mouse</w:t>
            </w:r>
          </w:p>
        </w:tc>
        <w:tc>
          <w:tcPr>
            <w:tcW w:w="1249" w:type="dxa"/>
            <w:shd w:val="clear" w:color="auto" w:fill="auto"/>
          </w:tcPr>
          <w:p w14:paraId="15BDC90E" w14:textId="6CE871ED" w:rsidR="001C7437" w:rsidRPr="00526162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26162">
              <w:rPr>
                <w:sz w:val="18"/>
                <w:szCs w:val="18"/>
              </w:rPr>
              <w:t>Osimertinib</w:t>
            </w:r>
          </w:p>
        </w:tc>
        <w:tc>
          <w:tcPr>
            <w:tcW w:w="1315" w:type="dxa"/>
            <w:shd w:val="clear" w:color="auto" w:fill="auto"/>
            <w:noWrap/>
          </w:tcPr>
          <w:p w14:paraId="2CD6CE1E" w14:textId="2C6786F6" w:rsidR="001C7437" w:rsidRPr="00526162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26162">
              <w:rPr>
                <w:sz w:val="18"/>
                <w:szCs w:val="18"/>
              </w:rPr>
              <w:t>25-50</w:t>
            </w:r>
          </w:p>
        </w:tc>
        <w:tc>
          <w:tcPr>
            <w:tcW w:w="1936" w:type="dxa"/>
            <w:shd w:val="clear" w:color="auto" w:fill="auto"/>
            <w:noWrap/>
          </w:tcPr>
          <w:p w14:paraId="47AE18EF" w14:textId="1AB15A92" w:rsidR="001C7437" w:rsidRPr="00526162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26162">
              <w:rPr>
                <w:sz w:val="18"/>
                <w:szCs w:val="18"/>
              </w:rPr>
              <w:t>3 weeks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7CFF5FF6" w14:textId="29DF44FF" w:rsidR="001C7437" w:rsidRPr="00526162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677" w:type="dxa"/>
            <w:shd w:val="clear" w:color="auto" w:fill="FF0000"/>
            <w:vAlign w:val="center"/>
          </w:tcPr>
          <w:p w14:paraId="6C116A15" w14:textId="62EEEE4D" w:rsidR="001C7437" w:rsidRPr="005704B0" w:rsidRDefault="001C7437" w:rsidP="001C7437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↑</w:t>
            </w:r>
          </w:p>
        </w:tc>
      </w:tr>
      <w:tr w:rsidR="001C7437" w:rsidRPr="005704B0" w14:paraId="2D07246F" w14:textId="77777777" w:rsidTr="00D307CF">
        <w:trPr>
          <w:trHeight w:val="88"/>
        </w:trPr>
        <w:tc>
          <w:tcPr>
            <w:tcW w:w="1882" w:type="dxa"/>
            <w:vMerge w:val="restart"/>
            <w:shd w:val="clear" w:color="auto" w:fill="FFFFFF" w:themeFill="background1"/>
            <w:vAlign w:val="center"/>
          </w:tcPr>
          <w:p w14:paraId="66450D22" w14:textId="230C496D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>
                <w:fldData xml:space="preserve">PEVuZE5vdGU+PENpdGU+PEF1dGhvcj5KYWNvYjwvQXV0aG9yPjxZZWFyPjIwMTY8L1llYXI+PFJl
Y051bT41MTA8L1JlY051bT48RGlzcGxheVRleHQ+KEphY29iIGV0IGFsLiAyMDE2KTwvRGlzcGxh
eVRleHQ+PHJlY29yZD48cmVjLW51bWJlcj41MTA8L3JlYy1udW1iZXI+PGZvcmVpZ24ta2V5cz48
a2V5IGFwcD0iRU4iIGRiLWlkPSJwcjVyNXNhcnp4NXJwZGUwYXBneHd3OXNkcDJwOXIwcGFwZGYi
IHRpbWVzdGFtcD0iMTc0MDY1NjU3OSIgZ3VpZD0iNDkyMmRhZDktOTYwZi00NWMxLWE0ZmYtNDg1
OGI1NWJmMzg2Ij41MTA8L2tleT48L2ZvcmVpZ24ta2V5cz48cmVmLXR5cGUgbmFtZT0iSm91cm5h
bCBBcnRpY2xlIj4xNzwvcmVmLXR5cGU+PGNvbnRyaWJ1dG9ycz48YXV0aG9ycz48YXV0aG9yPkph
Y29iLCBGLjwvYXV0aG9yPjxhdXRob3I+WW9uaXMsIEEuIFkuPC9hdXRob3I+PGF1dGhvcj5DdWVs
bG8sIEYuPC9hdXRob3I+PGF1dGhvcj5MdXRoZXIsIFAuPC9hdXRob3I+PGF1dGhvcj5TY2h1bHpl
LCBULjwvYXV0aG9yPjxhdXRob3I+RWRlciwgQS48L2F1dGhvcj48YXV0aG9yPlN0cmVpY2hlcnQs
IFQuPC9hdXRob3I+PGF1dGhvcj5NYW5uaGFyZHQsIEkuPC9hdXRob3I+PGF1dGhvcj5IaXJ0LCBN
LiBOLjwvYXV0aG9yPjxhdXRob3I+U2NoYWFmLCBTLjwvYXV0aG9yPjxhdXRob3I+U3RlbnppZywg
Si48L2F1dGhvcj48YXV0aG9yPkZvcmNlLCBULjwvYXV0aG9yPjxhdXRob3I+RXNjaGVuaGFnZW4s
IFQuPC9hdXRob3I+PGF1dGhvcj5IYW5zZW4sIEEuPC9hdXRob3I+PC9hdXRob3JzPjwvY29udHJp
YnV0b3JzPjxhdXRoLWFkZHJlc3M+RGVwYXJ0bWVudCBvZiBFeHBlcmltZW50YWwgUGhhcm1hY29s
b2d5IGFuZCBUb3hpY29sb2d5LCBDYXJkaW92YXNjdWxhciBSZXNlYXJjaCBDZW50ZXIsIFVuaXZl
cnNpdHkgTWVkaWNhbCBDZW50ZXIgSGFtYnVyZy1FcHBlbmRvcmYsIEhhbWJ1cmcsIEdlcm1hbnks
IERaSEsgKEdlcm1hbiBDZW50cmUgZm9yIENhcmRpb3Zhc2N1bGFyIFJlc2VhcmNoKSwgcGFydG5l
ciBzaXRlIEhhbWJ1cmcvS2llbC9Mw7xiZWNrLCBIYW1idXJnLCBHZXJtYW55LiYjeEQ7TW9sZWN1
bGFyIE1lZGljaW5lIFNlY3Rpb24sIE5hdGlvbmFsIEhlYXJ0IGFuZCBMdW5nIEluc3RpdHV0ZSwg
RmFjdWx0eSBvZiBNZWRpY2luZSwgSW1wZXJpYWwgQ29sbGVnZSBMb25kb24sIExvbmRvbiwgVW5p
dGVkIEtpbmdkb20uJiN4RDtEZXBhcnRtZW50IG9mIENsaW5pY2FsIENoZW1pc3RyeS9DZW50cmFs
IExhYm9yYXRvcmllcywgVW5pdmVyc2l0eSBNZWRpY2FsIENlbnRlciBIYW1idXJnLUVwcGVuZG9y
ZiwgSGFtYnVyZywgR2VybWFueS4mI3hEO0NlbnRlciBmb3IgVHJhbnNsYXRpb25hbCBNZWRpY2lu
ZSwgQ2FyZGlvbG9neSBEaXZpc2lvbiwgVGVtcGxlIFVuaXZlcnNpdHkgU2Nob29sIG9mIE1lZGlj
aW5lLCBQaGlsYWRlbHBoaWEsIFBlbm5zeWx2YW5pYSwgMTkxNDAsIFVuaXRlZCBTdGF0ZXMgb2Yg
QW1lcmljYS48L2F1dGgtYWRkcmVzcz48dGl0bGVzPjx0aXRsZT5BbmFseXNpcyBvZiBUeXJvc2lu
ZSBLaW5hc2UgSW5oaWJpdG9yLU1lZGlhdGVkIERlY2xpbmUgaW4gQ29udHJhY3RpbGUgRm9yY2Ug
aW4gUmF0IEVuZ2luZWVyZWQgSGVhcnQgVGlzc3VlPC90aXRsZT48c2Vjb25kYXJ5LXRpdGxlPlBM
b1MgT25lPC9zZWNvbmRhcnktdGl0bGU+PGFsdC10aXRsZT5QbG9TIG9uZTwvYWx0LXRpdGxlPjwv
dGl0bGVzPjxwZXJpb2RpY2FsPjxmdWxsLXRpdGxlPlBsb1Mgb25lPC9mdWxsLXRpdGxlPjxhYmJy
LTE+UExvUyBPbmU8L2FiYnItMT48L3BlcmlvZGljYWw+PGFsdC1wZXJpb2RpY2FsPjxmdWxsLXRp
dGxlPlBsb1Mgb25lPC9mdWxsLXRpdGxlPjxhYmJyLTE+UExvUyBPbmU8L2FiYnItMT48L2FsdC1w
ZXJpb2RpY2FsPjxwYWdlcz5lMDE0NTkzNzwvcGFnZXM+PHZvbHVtZT4xMTwvdm9sdW1lPjxudW1i
ZXI+MjwvbnVtYmVyPjxlZGl0aW9uPjIwMTYvMDIvMDQ8L2VkaXRpb24+PGtleXdvcmRzPjxrZXl3
b3JkPkFuaW1hbHM8L2tleXdvcmQ+PGtleXdvcmQ+QXV0b3BoYWd5L2RydWcgZWZmZWN0czwva2V5
d29yZD48a2V5d29yZD5DYXJkaW90b3hpbnMvKnBoYXJtYWNvbG9neTwva2V5d29yZD48a2V5d29y
ZD5GZWFzaWJpbGl0eSBTdHVkaWVzPC9rZXl3b3JkPjxrZXl3b3JkPk15b2NhcmRpYWwgQ29udHJh
Y3Rpb24vKmRydWcgZWZmZWN0czwva2V5d29yZD48a2V5d29yZD5NeW9jeXRlcywgQ2FyZGlhYy9j
eXRvbG9neS9kaWFnbm9zdGljIGltYWdpbmcvZHJ1ZyBlZmZlY3RzPC9rZXl3b3JkPjxrZXl3b3Jk
PlByb3RlaW4gS2luYXNlIEluaGliaXRvcnMvKnRveGljaXR5PC9rZXl3b3JkPjxrZXl3b3JkPlBy
b3RlaW4tVHlyb3NpbmUgS2luYXNlcy8qYW50YWdvbmlzdHMgJmFtcDsgaW5oaWJpdG9yczwva2V5
d29yZD48a2V5d29yZD5SYXRzPC9rZXl3b3JkPjxrZXl3b3JkPlJhdHMsIEluYnJlZCBMZXc8L2tl
eXdvcmQ+PGtleXdvcmQ+UmF0cywgV2lzdGFyPC9rZXl3b3JkPjxrZXl3b3JkPipUaXNzdWUgRW5n
aW5lZXJpbmcvbWV0aG9kczwva2V5d29yZD48a2V5d29yZD5VbHRyYXNvbm9ncmFwaHk8L2tleXdv
cmQ+PC9rZXl3b3Jkcz48ZGF0ZXM+PHllYXI+MjAxNjwveWVhcj48L2RhdGVzPjxpc2JuPjE5MzIt
NjIwMzwvaXNibj48YWNjZXNzaW9uLW51bT4yNjg0MDQ0ODwvYWNjZXNzaW9uLW51bT48dXJscz48
cmVsYXRlZC11cmxzPjx1cmw+aHR0cHM6Ly93d3cubmNiaS5ubG0ubmloLmdvdi9wbWMvYXJ0aWNs
ZXMvUE1DNDc0MDQwMi88L3VybD48L3JlbGF0ZWQtdXJscz48L3VybHM+PGN1c3RvbTI+UE1DNDc0
MDQwMjwvY3VzdG9tMj48ZWxlY3Ryb25pYy1yZXNvdXJjZS1udW0+MTAuMTM3MS9qb3VybmFsLnBv
bmUuMDE0NTkzNz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</w:instrText>
            </w: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>
                <w:fldData xml:space="preserve">PEVuZE5vdGU+PENpdGU+PEF1dGhvcj5KYWNvYjwvQXV0aG9yPjxZZWFyPjIwMTY8L1llYXI+PFJl
Y051bT41MTA8L1JlY051bT48RGlzcGxheVRleHQ+KEphY29iIGV0IGFsLiAyMDE2KTwvRGlzcGxh
eVRleHQ+PHJlY29yZD48cmVjLW51bWJlcj41MTA8L3JlYy1udW1iZXI+PGZvcmVpZ24ta2V5cz48
a2V5IGFwcD0iRU4iIGRiLWlkPSJwcjVyNXNhcnp4NXJwZGUwYXBneHd3OXNkcDJwOXIwcGFwZGYi
IHRpbWVzdGFtcD0iMTc0MDY1NjU3OSIgZ3VpZD0iNDkyMmRhZDktOTYwZi00NWMxLWE0ZmYtNDg1
OGI1NWJmMzg2Ij41MTA8L2tleT48L2ZvcmVpZ24ta2V5cz48cmVmLXR5cGUgbmFtZT0iSm91cm5h
bCBBcnRpY2xlIj4xNzwvcmVmLXR5cGU+PGNvbnRyaWJ1dG9ycz48YXV0aG9ycz48YXV0aG9yPkph
Y29iLCBGLjwvYXV0aG9yPjxhdXRob3I+WW9uaXMsIEEuIFkuPC9hdXRob3I+PGF1dGhvcj5DdWVs
bG8sIEYuPC9hdXRob3I+PGF1dGhvcj5MdXRoZXIsIFAuPC9hdXRob3I+PGF1dGhvcj5TY2h1bHpl
LCBULjwvYXV0aG9yPjxhdXRob3I+RWRlciwgQS48L2F1dGhvcj48YXV0aG9yPlN0cmVpY2hlcnQs
IFQuPC9hdXRob3I+PGF1dGhvcj5NYW5uaGFyZHQsIEkuPC9hdXRob3I+PGF1dGhvcj5IaXJ0LCBN
LiBOLjwvYXV0aG9yPjxhdXRob3I+U2NoYWFmLCBTLjwvYXV0aG9yPjxhdXRob3I+U3RlbnppZywg
Si48L2F1dGhvcj48YXV0aG9yPkZvcmNlLCBULjwvYXV0aG9yPjxhdXRob3I+RXNjaGVuaGFnZW4s
IFQuPC9hdXRob3I+PGF1dGhvcj5IYW5zZW4sIEEuPC9hdXRob3I+PC9hdXRob3JzPjwvY29udHJp
YnV0b3JzPjxhdXRoLWFkZHJlc3M+RGVwYXJ0bWVudCBvZiBFeHBlcmltZW50YWwgUGhhcm1hY29s
b2d5IGFuZCBUb3hpY29sb2d5LCBDYXJkaW92YXNjdWxhciBSZXNlYXJjaCBDZW50ZXIsIFVuaXZl
cnNpdHkgTWVkaWNhbCBDZW50ZXIgSGFtYnVyZy1FcHBlbmRvcmYsIEhhbWJ1cmcsIEdlcm1hbnks
IERaSEsgKEdlcm1hbiBDZW50cmUgZm9yIENhcmRpb3Zhc2N1bGFyIFJlc2VhcmNoKSwgcGFydG5l
ciBzaXRlIEhhbWJ1cmcvS2llbC9Mw7xiZWNrLCBIYW1idXJnLCBHZXJtYW55LiYjeEQ7TW9sZWN1
bGFyIE1lZGljaW5lIFNlY3Rpb24sIE5hdGlvbmFsIEhlYXJ0IGFuZCBMdW5nIEluc3RpdHV0ZSwg
RmFjdWx0eSBvZiBNZWRpY2luZSwgSW1wZXJpYWwgQ29sbGVnZSBMb25kb24sIExvbmRvbiwgVW5p
dGVkIEtpbmdkb20uJiN4RDtEZXBhcnRtZW50IG9mIENsaW5pY2FsIENoZW1pc3RyeS9DZW50cmFs
IExhYm9yYXRvcmllcywgVW5pdmVyc2l0eSBNZWRpY2FsIENlbnRlciBIYW1idXJnLUVwcGVuZG9y
ZiwgSGFtYnVyZywgR2VybWFueS4mI3hEO0NlbnRlciBmb3IgVHJhbnNsYXRpb25hbCBNZWRpY2lu
ZSwgQ2FyZGlvbG9neSBEaXZpc2lvbiwgVGVtcGxlIFVuaXZlcnNpdHkgU2Nob29sIG9mIE1lZGlj
aW5lLCBQaGlsYWRlbHBoaWEsIFBlbm5zeWx2YW5pYSwgMTkxNDAsIFVuaXRlZCBTdGF0ZXMgb2Yg
QW1lcmljYS48L2F1dGgtYWRkcmVzcz48dGl0bGVzPjx0aXRsZT5BbmFseXNpcyBvZiBUeXJvc2lu
ZSBLaW5hc2UgSW5oaWJpdG9yLU1lZGlhdGVkIERlY2xpbmUgaW4gQ29udHJhY3RpbGUgRm9yY2Ug
aW4gUmF0IEVuZ2luZWVyZWQgSGVhcnQgVGlzc3VlPC90aXRsZT48c2Vjb25kYXJ5LXRpdGxlPlBM
b1MgT25lPC9zZWNvbmRhcnktdGl0bGU+PGFsdC10aXRsZT5QbG9TIG9uZTwvYWx0LXRpdGxlPjwv
dGl0bGVzPjxwZXJpb2RpY2FsPjxmdWxsLXRpdGxlPlBsb1Mgb25lPC9mdWxsLXRpdGxlPjxhYmJy
LTE+UExvUyBPbmU8L2FiYnItMT48L3BlcmlvZGljYWw+PGFsdC1wZXJpb2RpY2FsPjxmdWxsLXRp
dGxlPlBsb1Mgb25lPC9mdWxsLXRpdGxlPjxhYmJyLTE+UExvUyBPbmU8L2FiYnItMT48L2FsdC1w
ZXJpb2RpY2FsPjxwYWdlcz5lMDE0NTkzNzwvcGFnZXM+PHZvbHVtZT4xMTwvdm9sdW1lPjxudW1i
ZXI+MjwvbnVtYmVyPjxlZGl0aW9uPjIwMTYvMDIvMDQ8L2VkaXRpb24+PGtleXdvcmRzPjxrZXl3
b3JkPkFuaW1hbHM8L2tleXdvcmQ+PGtleXdvcmQ+QXV0b3BoYWd5L2RydWcgZWZmZWN0czwva2V5
d29yZD48a2V5d29yZD5DYXJkaW90b3hpbnMvKnBoYXJtYWNvbG9neTwva2V5d29yZD48a2V5d29y
ZD5GZWFzaWJpbGl0eSBTdHVkaWVzPC9rZXl3b3JkPjxrZXl3b3JkPk15b2NhcmRpYWwgQ29udHJh
Y3Rpb24vKmRydWcgZWZmZWN0czwva2V5d29yZD48a2V5d29yZD5NeW9jeXRlcywgQ2FyZGlhYy9j
eXRvbG9neS9kaWFnbm9zdGljIGltYWdpbmcvZHJ1ZyBlZmZlY3RzPC9rZXl3b3JkPjxrZXl3b3Jk
PlByb3RlaW4gS2luYXNlIEluaGliaXRvcnMvKnRveGljaXR5PC9rZXl3b3JkPjxrZXl3b3JkPlBy
b3RlaW4tVHlyb3NpbmUgS2luYXNlcy8qYW50YWdvbmlzdHMgJmFtcDsgaW5oaWJpdG9yczwva2V5
d29yZD48a2V5d29yZD5SYXRzPC9rZXl3b3JkPjxrZXl3b3JkPlJhdHMsIEluYnJlZCBMZXc8L2tl
eXdvcmQ+PGtleXdvcmQ+UmF0cywgV2lzdGFyPC9rZXl3b3JkPjxrZXl3b3JkPipUaXNzdWUgRW5n
aW5lZXJpbmcvbWV0aG9kczwva2V5d29yZD48a2V5d29yZD5VbHRyYXNvbm9ncmFwaHk8L2tleXdv
cmQ+PC9rZXl3b3Jkcz48ZGF0ZXM+PHllYXI+MjAxNjwveWVhcj48L2RhdGVzPjxpc2JuPjE5MzIt
NjIwMzwvaXNibj48YWNjZXNzaW9uLW51bT4yNjg0MDQ0ODwvYWNjZXNzaW9uLW51bT48dXJscz48
cmVsYXRlZC11cmxzPjx1cmw+aHR0cHM6Ly93d3cubmNiaS5ubG0ubmloLmdvdi9wbWMvYXJ0aWNs
ZXMvUE1DNDc0MDQwMi88L3VybD48L3JlbGF0ZWQtdXJscz48L3VybHM+PGN1c3RvbTI+UE1DNDc0
MDQwMjwvY3VzdG9tMj48ZWxlY3Ryb25pYy1yZXNvdXJjZS1udW0+MTAuMTM3MS9qb3VybmFsLnBv
bmUuMDE0NTkzNz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.DATA </w:instrText>
            </w: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>
              <w:rPr>
                <w:rFonts w:eastAsia="Times New Roman" w:cs="Calibr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acob et al. 2016</w:t>
            </w: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  <w:tc>
          <w:tcPr>
            <w:tcW w:w="1217" w:type="dxa"/>
            <w:vMerge w:val="restart"/>
            <w:shd w:val="clear" w:color="auto" w:fill="auto"/>
            <w:vAlign w:val="center"/>
          </w:tcPr>
          <w:p w14:paraId="0215BDB4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at</w:t>
            </w:r>
          </w:p>
        </w:tc>
        <w:tc>
          <w:tcPr>
            <w:tcW w:w="1249" w:type="dxa"/>
            <w:shd w:val="clear" w:color="auto" w:fill="auto"/>
            <w:vAlign w:val="center"/>
          </w:tcPr>
          <w:p w14:paraId="171B4888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rlotinib</w:t>
            </w:r>
          </w:p>
        </w:tc>
        <w:tc>
          <w:tcPr>
            <w:tcW w:w="1315" w:type="dxa"/>
            <w:vMerge w:val="restart"/>
            <w:shd w:val="clear" w:color="auto" w:fill="auto"/>
            <w:noWrap/>
            <w:vAlign w:val="center"/>
          </w:tcPr>
          <w:p w14:paraId="0CBA4E59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-150 µM</w:t>
            </w:r>
          </w:p>
        </w:tc>
        <w:tc>
          <w:tcPr>
            <w:tcW w:w="1936" w:type="dxa"/>
            <w:vMerge w:val="restart"/>
            <w:shd w:val="clear" w:color="auto" w:fill="auto"/>
            <w:noWrap/>
            <w:vAlign w:val="center"/>
          </w:tcPr>
          <w:p w14:paraId="625C54A4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4 h and 48 h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0B280D25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677" w:type="dxa"/>
            <w:shd w:val="clear" w:color="auto" w:fill="D86DCB" w:themeFill="accent5" w:themeFillTint="99"/>
          </w:tcPr>
          <w:p w14:paraId="1A8CF7B2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cs="Calibri"/>
                <w:sz w:val="18"/>
                <w:szCs w:val="18"/>
              </w:rPr>
              <w:t>↑↓</w:t>
            </w:r>
          </w:p>
        </w:tc>
      </w:tr>
      <w:tr w:rsidR="001C7437" w:rsidRPr="005704B0" w14:paraId="5A3E94F0" w14:textId="77777777" w:rsidTr="00D307CF">
        <w:trPr>
          <w:trHeight w:val="88"/>
        </w:trPr>
        <w:tc>
          <w:tcPr>
            <w:tcW w:w="1882" w:type="dxa"/>
            <w:vMerge/>
            <w:shd w:val="clear" w:color="auto" w:fill="FFFFFF" w:themeFill="background1"/>
            <w:vAlign w:val="center"/>
          </w:tcPr>
          <w:p w14:paraId="060D75B8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17" w:type="dxa"/>
            <w:vMerge/>
            <w:shd w:val="clear" w:color="auto" w:fill="auto"/>
            <w:vAlign w:val="center"/>
          </w:tcPr>
          <w:p w14:paraId="4D69BA95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6C27BC72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efitinib</w:t>
            </w:r>
          </w:p>
        </w:tc>
        <w:tc>
          <w:tcPr>
            <w:tcW w:w="1315" w:type="dxa"/>
            <w:vMerge/>
            <w:shd w:val="clear" w:color="auto" w:fill="auto"/>
            <w:noWrap/>
            <w:vAlign w:val="center"/>
          </w:tcPr>
          <w:p w14:paraId="4B7544D8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936" w:type="dxa"/>
            <w:vMerge/>
            <w:shd w:val="clear" w:color="auto" w:fill="auto"/>
            <w:noWrap/>
            <w:vAlign w:val="center"/>
          </w:tcPr>
          <w:p w14:paraId="6CDEEDCE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</w:tcPr>
          <w:p w14:paraId="3F55E1C9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677" w:type="dxa"/>
            <w:shd w:val="clear" w:color="auto" w:fill="FF0000"/>
          </w:tcPr>
          <w:p w14:paraId="5CC3AFDD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cs="Calibri"/>
                <w:sz w:val="18"/>
                <w:szCs w:val="18"/>
              </w:rPr>
              <w:t>↑</w:t>
            </w:r>
          </w:p>
        </w:tc>
      </w:tr>
      <w:tr w:rsidR="001C7437" w:rsidRPr="005704B0" w14:paraId="2A6CDB11" w14:textId="77777777" w:rsidTr="00D307CF">
        <w:trPr>
          <w:trHeight w:val="88"/>
        </w:trPr>
        <w:tc>
          <w:tcPr>
            <w:tcW w:w="1882" w:type="dxa"/>
            <w:vMerge/>
            <w:shd w:val="clear" w:color="auto" w:fill="FFFFFF" w:themeFill="background1"/>
            <w:vAlign w:val="center"/>
          </w:tcPr>
          <w:p w14:paraId="2DE4AB5B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17" w:type="dxa"/>
            <w:vMerge/>
            <w:shd w:val="clear" w:color="auto" w:fill="auto"/>
            <w:vAlign w:val="center"/>
          </w:tcPr>
          <w:p w14:paraId="388E98AD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5183FDC9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apatinib</w:t>
            </w:r>
          </w:p>
        </w:tc>
        <w:tc>
          <w:tcPr>
            <w:tcW w:w="1315" w:type="dxa"/>
            <w:vMerge/>
            <w:shd w:val="clear" w:color="auto" w:fill="auto"/>
            <w:noWrap/>
            <w:vAlign w:val="center"/>
          </w:tcPr>
          <w:p w14:paraId="4FABF929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936" w:type="dxa"/>
            <w:vMerge/>
            <w:shd w:val="clear" w:color="auto" w:fill="auto"/>
            <w:noWrap/>
            <w:vAlign w:val="center"/>
          </w:tcPr>
          <w:p w14:paraId="13827E60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</w:tcPr>
          <w:p w14:paraId="1036F29C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677" w:type="dxa"/>
            <w:shd w:val="clear" w:color="auto" w:fill="D86DCB" w:themeFill="accent5" w:themeFillTint="99"/>
          </w:tcPr>
          <w:p w14:paraId="2705F3F6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cs="Calibri"/>
                <w:sz w:val="18"/>
                <w:szCs w:val="18"/>
              </w:rPr>
              <w:t>↑↓</w:t>
            </w:r>
          </w:p>
        </w:tc>
      </w:tr>
      <w:tr w:rsidR="001C7437" w:rsidRPr="005704B0" w14:paraId="3C4F5C93" w14:textId="77777777" w:rsidTr="00D307CF">
        <w:trPr>
          <w:trHeight w:val="88"/>
        </w:trPr>
        <w:tc>
          <w:tcPr>
            <w:tcW w:w="1882" w:type="dxa"/>
            <w:vMerge/>
            <w:shd w:val="clear" w:color="auto" w:fill="FFFFFF" w:themeFill="background1"/>
            <w:vAlign w:val="center"/>
          </w:tcPr>
          <w:p w14:paraId="2D1CE595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17" w:type="dxa"/>
            <w:vMerge/>
            <w:shd w:val="clear" w:color="auto" w:fill="auto"/>
            <w:vAlign w:val="center"/>
          </w:tcPr>
          <w:p w14:paraId="48A046C4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47C7AB8A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nitinib</w:t>
            </w:r>
          </w:p>
        </w:tc>
        <w:tc>
          <w:tcPr>
            <w:tcW w:w="1315" w:type="dxa"/>
            <w:vMerge/>
            <w:shd w:val="clear" w:color="auto" w:fill="auto"/>
            <w:noWrap/>
            <w:vAlign w:val="center"/>
          </w:tcPr>
          <w:p w14:paraId="520C9AE8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936" w:type="dxa"/>
            <w:vMerge/>
            <w:shd w:val="clear" w:color="auto" w:fill="auto"/>
            <w:noWrap/>
            <w:vAlign w:val="center"/>
          </w:tcPr>
          <w:p w14:paraId="489FA4F3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</w:tcPr>
          <w:p w14:paraId="2F87E2FB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677" w:type="dxa"/>
            <w:shd w:val="clear" w:color="auto" w:fill="FF0000"/>
          </w:tcPr>
          <w:p w14:paraId="0B1B95D2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cs="Calibri"/>
                <w:sz w:val="18"/>
                <w:szCs w:val="18"/>
              </w:rPr>
              <w:t>↑</w:t>
            </w:r>
          </w:p>
        </w:tc>
      </w:tr>
      <w:tr w:rsidR="001C7437" w:rsidRPr="005704B0" w14:paraId="4564D309" w14:textId="77777777" w:rsidTr="00D307CF">
        <w:trPr>
          <w:trHeight w:val="88"/>
        </w:trPr>
        <w:tc>
          <w:tcPr>
            <w:tcW w:w="1882" w:type="dxa"/>
            <w:vMerge/>
            <w:shd w:val="clear" w:color="auto" w:fill="FFFFFF" w:themeFill="background1"/>
            <w:vAlign w:val="center"/>
          </w:tcPr>
          <w:p w14:paraId="4B9F5196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17" w:type="dxa"/>
            <w:vMerge/>
            <w:shd w:val="clear" w:color="auto" w:fill="auto"/>
            <w:vAlign w:val="center"/>
          </w:tcPr>
          <w:p w14:paraId="3A09CDB2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2524F637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matinib</w:t>
            </w:r>
          </w:p>
        </w:tc>
        <w:tc>
          <w:tcPr>
            <w:tcW w:w="1315" w:type="dxa"/>
            <w:vMerge/>
            <w:shd w:val="clear" w:color="auto" w:fill="auto"/>
            <w:noWrap/>
            <w:vAlign w:val="center"/>
          </w:tcPr>
          <w:p w14:paraId="16065993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936" w:type="dxa"/>
            <w:vMerge/>
            <w:shd w:val="clear" w:color="auto" w:fill="auto"/>
            <w:noWrap/>
            <w:vAlign w:val="center"/>
          </w:tcPr>
          <w:p w14:paraId="0CA71BB8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</w:tcPr>
          <w:p w14:paraId="01DF27FB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677" w:type="dxa"/>
            <w:shd w:val="clear" w:color="auto" w:fill="D86DCB" w:themeFill="accent5" w:themeFillTint="99"/>
          </w:tcPr>
          <w:p w14:paraId="690D7C42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cs="Calibri"/>
                <w:sz w:val="18"/>
                <w:szCs w:val="18"/>
              </w:rPr>
              <w:t>↑↓</w:t>
            </w:r>
          </w:p>
        </w:tc>
      </w:tr>
      <w:tr w:rsidR="001C7437" w:rsidRPr="005704B0" w14:paraId="4DCDD164" w14:textId="77777777" w:rsidTr="00D307CF">
        <w:trPr>
          <w:trHeight w:val="88"/>
        </w:trPr>
        <w:tc>
          <w:tcPr>
            <w:tcW w:w="1882" w:type="dxa"/>
            <w:vMerge/>
            <w:shd w:val="clear" w:color="auto" w:fill="FFFFFF" w:themeFill="background1"/>
            <w:vAlign w:val="center"/>
          </w:tcPr>
          <w:p w14:paraId="4800CFB1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17" w:type="dxa"/>
            <w:vMerge/>
            <w:shd w:val="clear" w:color="auto" w:fill="auto"/>
            <w:vAlign w:val="center"/>
          </w:tcPr>
          <w:p w14:paraId="622CA7D1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662EFA0E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orafenib</w:t>
            </w:r>
          </w:p>
        </w:tc>
        <w:tc>
          <w:tcPr>
            <w:tcW w:w="1315" w:type="dxa"/>
            <w:vMerge/>
            <w:shd w:val="clear" w:color="auto" w:fill="auto"/>
            <w:noWrap/>
            <w:vAlign w:val="center"/>
          </w:tcPr>
          <w:p w14:paraId="333BD1F7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936" w:type="dxa"/>
            <w:vMerge/>
            <w:shd w:val="clear" w:color="auto" w:fill="auto"/>
            <w:noWrap/>
            <w:vAlign w:val="center"/>
          </w:tcPr>
          <w:p w14:paraId="18F2B345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</w:tcPr>
          <w:p w14:paraId="31D41CEF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677" w:type="dxa"/>
            <w:shd w:val="clear" w:color="auto" w:fill="D86DCB" w:themeFill="accent5" w:themeFillTint="99"/>
          </w:tcPr>
          <w:p w14:paraId="3166BF83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↑↓</w:t>
            </w:r>
          </w:p>
        </w:tc>
      </w:tr>
      <w:tr w:rsidR="001C7437" w:rsidRPr="005704B0" w14:paraId="76492A17" w14:textId="77777777" w:rsidTr="00D307CF">
        <w:trPr>
          <w:trHeight w:val="88"/>
        </w:trPr>
        <w:tc>
          <w:tcPr>
            <w:tcW w:w="1882" w:type="dxa"/>
            <w:vMerge/>
            <w:shd w:val="clear" w:color="auto" w:fill="FFFFFF" w:themeFill="background1"/>
            <w:vAlign w:val="center"/>
          </w:tcPr>
          <w:p w14:paraId="6BE6CA22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17" w:type="dxa"/>
            <w:vMerge/>
            <w:shd w:val="clear" w:color="auto" w:fill="auto"/>
            <w:vAlign w:val="center"/>
          </w:tcPr>
          <w:p w14:paraId="0FE56E45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6FC4008A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andetanib</w:t>
            </w:r>
          </w:p>
        </w:tc>
        <w:tc>
          <w:tcPr>
            <w:tcW w:w="1315" w:type="dxa"/>
            <w:vMerge/>
            <w:shd w:val="clear" w:color="auto" w:fill="auto"/>
            <w:noWrap/>
            <w:vAlign w:val="center"/>
          </w:tcPr>
          <w:p w14:paraId="4D55A62B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936" w:type="dxa"/>
            <w:vMerge/>
            <w:shd w:val="clear" w:color="auto" w:fill="auto"/>
            <w:noWrap/>
            <w:vAlign w:val="center"/>
          </w:tcPr>
          <w:p w14:paraId="69D49928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</w:tcPr>
          <w:p w14:paraId="1C04960F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677" w:type="dxa"/>
            <w:shd w:val="clear" w:color="auto" w:fill="FF0000"/>
          </w:tcPr>
          <w:p w14:paraId="76FD80F5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cs="Calibri"/>
                <w:sz w:val="18"/>
                <w:szCs w:val="18"/>
              </w:rPr>
              <w:t>↑</w:t>
            </w:r>
          </w:p>
        </w:tc>
      </w:tr>
      <w:tr w:rsidR="001C7437" w:rsidRPr="005704B0" w14:paraId="51122132" w14:textId="77777777" w:rsidTr="00D307CF">
        <w:trPr>
          <w:trHeight w:val="88"/>
        </w:trPr>
        <w:tc>
          <w:tcPr>
            <w:tcW w:w="1882" w:type="dxa"/>
            <w:vMerge/>
            <w:shd w:val="clear" w:color="auto" w:fill="FFFFFF" w:themeFill="background1"/>
            <w:vAlign w:val="center"/>
          </w:tcPr>
          <w:p w14:paraId="6FE0B48E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17" w:type="dxa"/>
            <w:vMerge/>
            <w:shd w:val="clear" w:color="auto" w:fill="auto"/>
            <w:vAlign w:val="center"/>
          </w:tcPr>
          <w:p w14:paraId="1A7BA3B3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1443C41A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estaurtinib</w:t>
            </w:r>
          </w:p>
        </w:tc>
        <w:tc>
          <w:tcPr>
            <w:tcW w:w="1315" w:type="dxa"/>
            <w:vMerge/>
            <w:shd w:val="clear" w:color="auto" w:fill="auto"/>
            <w:noWrap/>
            <w:vAlign w:val="center"/>
          </w:tcPr>
          <w:p w14:paraId="06C6C429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936" w:type="dxa"/>
            <w:vMerge/>
            <w:shd w:val="clear" w:color="auto" w:fill="auto"/>
            <w:noWrap/>
            <w:vAlign w:val="center"/>
          </w:tcPr>
          <w:p w14:paraId="125FFA8A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</w:tcPr>
          <w:p w14:paraId="071B48F8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677" w:type="dxa"/>
            <w:shd w:val="clear" w:color="auto" w:fill="FF0000"/>
          </w:tcPr>
          <w:p w14:paraId="3CCAF47D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cs="Calibri"/>
                <w:sz w:val="18"/>
                <w:szCs w:val="18"/>
              </w:rPr>
              <w:t>↑</w:t>
            </w:r>
          </w:p>
        </w:tc>
      </w:tr>
      <w:tr w:rsidR="001C7437" w:rsidRPr="005704B0" w14:paraId="6592A092" w14:textId="77777777" w:rsidTr="00D307CF">
        <w:trPr>
          <w:trHeight w:val="88"/>
        </w:trPr>
        <w:tc>
          <w:tcPr>
            <w:tcW w:w="1882" w:type="dxa"/>
            <w:vMerge/>
            <w:shd w:val="clear" w:color="auto" w:fill="FFFFFF" w:themeFill="background1"/>
            <w:vAlign w:val="center"/>
          </w:tcPr>
          <w:p w14:paraId="3F906770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17" w:type="dxa"/>
            <w:vMerge/>
            <w:shd w:val="clear" w:color="auto" w:fill="auto"/>
            <w:vAlign w:val="center"/>
          </w:tcPr>
          <w:p w14:paraId="21DCF939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3551C8C3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asatinib</w:t>
            </w:r>
          </w:p>
        </w:tc>
        <w:tc>
          <w:tcPr>
            <w:tcW w:w="1315" w:type="dxa"/>
            <w:vMerge/>
            <w:shd w:val="clear" w:color="auto" w:fill="auto"/>
            <w:noWrap/>
            <w:vAlign w:val="center"/>
          </w:tcPr>
          <w:p w14:paraId="1D8FBE81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936" w:type="dxa"/>
            <w:vMerge/>
            <w:shd w:val="clear" w:color="auto" w:fill="auto"/>
            <w:noWrap/>
            <w:vAlign w:val="center"/>
          </w:tcPr>
          <w:p w14:paraId="2E8C104A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</w:tcPr>
          <w:p w14:paraId="4E59ADEA" w14:textId="75A2B8CE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677" w:type="dxa"/>
            <w:shd w:val="clear" w:color="auto" w:fill="00B0F0"/>
          </w:tcPr>
          <w:p w14:paraId="6171CB57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5704B0">
              <w:rPr>
                <w:rFonts w:cs="Calibri"/>
                <w:sz w:val="18"/>
                <w:szCs w:val="18"/>
              </w:rPr>
              <w:t>↓</w:t>
            </w:r>
          </w:p>
        </w:tc>
      </w:tr>
      <w:tr w:rsidR="001C7437" w:rsidRPr="005704B0" w14:paraId="4723B227" w14:textId="77777777" w:rsidTr="00D307CF">
        <w:trPr>
          <w:trHeight w:val="88"/>
        </w:trPr>
        <w:tc>
          <w:tcPr>
            <w:tcW w:w="1882" w:type="dxa"/>
            <w:shd w:val="clear" w:color="auto" w:fill="FFFFFF" w:themeFill="background1"/>
            <w:vAlign w:val="center"/>
            <w:hideMark/>
          </w:tcPr>
          <w:p w14:paraId="4526E452" w14:textId="558881F4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Liu&lt;/Author&gt;&lt;Year&gt;2023&lt;/Year&gt;&lt;RecNum&gt;640&lt;/RecNum&gt;&lt;DisplayText&gt;(Liu et al. 2023)&lt;/DisplayText&gt;&lt;record&gt;&lt;rec-number&gt;640&lt;/rec-number&gt;&lt;foreign-keys&gt;&lt;key app="EN" db-id="pr5r5sarzx5rpde0apgxww9sdp2p9r0papdf" timestamp="1740657102" guid="3329b015-2e8a-4bdd-8839-cade6cbd1c31"&gt;640&lt;/key&gt;&lt;/foreign-keys&gt;&lt;ref-type name="Journal Article"&gt;17&lt;/ref-type&gt;&lt;contributors&gt;&lt;authors&gt;&lt;author&gt;Liu, S.&lt;/author&gt;&lt;author&gt;Yue, S.&lt;/author&gt;&lt;author&gt;Guo, Y.&lt;/author&gt;&lt;author&gt;Han, J. Y.&lt;/author&gt;&lt;author&gt;Wang, H.&lt;/author&gt;&lt;/authors&gt;&lt;/contributors&gt;&lt;titles&gt;&lt;title&gt;Sorafenib induces cardiotoxicity through RBM20-mediated alternative splicing of sarcomeric and mitochondrial genes&lt;/title&gt;&lt;secondary-title&gt;Pharmacological Research&lt;/secondary-title&gt;&lt;/titles&gt;&lt;periodical&gt;&lt;full-title&gt;Pharmacological Research&lt;/full-title&gt;&lt;/periodical&gt;&lt;volume&gt;198&lt;/volume&gt;&lt;dates&gt;&lt;year&gt;2023&lt;/year&gt;&lt;/dates&gt;&lt;work-type&gt;Article&lt;/work-type&gt;&lt;urls&gt;&lt;related-urls&gt;&lt;url&gt;https://www.scopus.com/inward/record.uri?eid=2-s2.0-85178050047&amp;amp;doi=10.1016%2fj.phrs.2023.107017&amp;amp;partnerID=40&amp;amp;md5=b167b080cc5bb10c8bba75b460bc51c7&lt;/url&gt;&lt;/related-urls&gt;&lt;/urls&gt;&lt;custom7&gt;107017&lt;/custom7&gt;&lt;electronic-resource-num&gt;10.1016/j.phrs.2023.107017&lt;/electronic-resource-num&gt;&lt;remote-database-name&gt;Scopus&lt;/remote-database-name&gt;&lt;/record&gt;&lt;/Cite&gt;&lt;/EndNote&gt;</w:instrText>
            </w: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>
              <w:rPr>
                <w:rFonts w:eastAsia="Times New Roman" w:cs="Calibr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u et al. 2023</w:t>
            </w: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14:paraId="0011EB1F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at</w:t>
            </w:r>
          </w:p>
        </w:tc>
        <w:tc>
          <w:tcPr>
            <w:tcW w:w="1249" w:type="dxa"/>
            <w:shd w:val="clear" w:color="auto" w:fill="auto"/>
            <w:vAlign w:val="center"/>
            <w:hideMark/>
          </w:tcPr>
          <w:p w14:paraId="4A75A2C2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orafenib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1DF1C38C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0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14:paraId="5EE79585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 weeks</w:t>
            </w:r>
          </w:p>
        </w:tc>
        <w:tc>
          <w:tcPr>
            <w:tcW w:w="0" w:type="auto"/>
            <w:shd w:val="clear" w:color="000000" w:fill="00B0F0"/>
            <w:noWrap/>
            <w:vAlign w:val="center"/>
            <w:hideMark/>
          </w:tcPr>
          <w:p w14:paraId="755FE9FA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↓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7BA013C7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</w:tr>
      <w:tr w:rsidR="001C7437" w:rsidRPr="005704B0" w14:paraId="25AC4A09" w14:textId="77777777" w:rsidTr="00D307CF">
        <w:trPr>
          <w:trHeight w:val="176"/>
        </w:trPr>
        <w:tc>
          <w:tcPr>
            <w:tcW w:w="1882" w:type="dxa"/>
            <w:shd w:val="clear" w:color="auto" w:fill="FFFFFF" w:themeFill="background1"/>
            <w:vAlign w:val="center"/>
            <w:hideMark/>
          </w:tcPr>
          <w:p w14:paraId="3F765B8F" w14:textId="7EDBCB0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Song&lt;/Author&gt;&lt;Year&gt;2022&lt;/Year&gt;&lt;RecNum&gt;710&lt;/RecNum&gt;&lt;DisplayText&gt;(Song et al. 2022)&lt;/DisplayText&gt;&lt;record&gt;&lt;rec-number&gt;710&lt;/rec-number&gt;&lt;foreign-keys&gt;&lt;key app="EN" db-id="pr5r5sarzx5rpde0apgxww9sdp2p9r0papdf" timestamp="1740658431" guid="c84692fc-fda1-4ca6-9733-e779bac77fe0"&gt;710&lt;/key&gt;&lt;/foreign-keys&gt;&lt;ref-type name="Journal Article"&gt;17&lt;/ref-type&gt;&lt;contributors&gt;&lt;authors&gt;&lt;author&gt;Song, C.&lt;/author&gt;&lt;author&gt;Li, D.&lt;/author&gt;&lt;author&gt;Zhang, J.&lt;/author&gt;&lt;author&gt;Zhao, X.&lt;/author&gt;&lt;/authors&gt;&lt;/contributors&gt;&lt;titles&gt;&lt;title&gt;Role of ferroptosis in promoting cardiotoxicity induced by Imatinib Mesylate via down-regulating Nrf2 pathways in vitro and in vivo&lt;/title&gt;&lt;secondary-title&gt;Toxicology and Applied Pharmacology&lt;/secondary-title&gt;&lt;/titles&gt;&lt;periodical&gt;&lt;full-title&gt;Toxicology and Applied Pharmacology&lt;/full-title&gt;&lt;/periodical&gt;&lt;volume&gt;435&lt;/volume&gt;&lt;dates&gt;&lt;year&gt;2022&lt;/year&gt;&lt;/dates&gt;&lt;work-type&gt;Article&lt;/work-type&gt;&lt;urls&gt;&lt;related-urls&gt;&lt;url&gt;https://www.scopus.com/inward/record.uri?eid=2-s2.0-85122041342&amp;amp;doi=10.1016%2fj.taap.2021.115852&amp;amp;partnerID=40&amp;amp;md5=41bb41d16800283a053bdeb9ade3c36a&lt;/url&gt;&lt;/related-urls&gt;&lt;/urls&gt;&lt;custom2&gt;34973290&lt;/custom2&gt;&lt;custom7&gt;115852&lt;/custom7&gt;&lt;electronic-resource-num&gt;10.1016/j.taap.2021.115852&lt;/electronic-resource-num&gt;&lt;remote-database-name&gt;Scopus&lt;/remote-database-name&gt;&lt;/record&gt;&lt;/Cite&gt;&lt;/EndNote&gt;</w:instrText>
            </w: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>
              <w:rPr>
                <w:rFonts w:eastAsia="Times New Roman" w:cs="Calibr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ong et al. 2022</w:t>
            </w: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14:paraId="3AA34B2D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use</w:t>
            </w:r>
          </w:p>
        </w:tc>
        <w:tc>
          <w:tcPr>
            <w:tcW w:w="1249" w:type="dxa"/>
            <w:shd w:val="clear" w:color="auto" w:fill="auto"/>
            <w:vAlign w:val="center"/>
            <w:hideMark/>
          </w:tcPr>
          <w:p w14:paraId="2587C91A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matinib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653AB66C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5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14:paraId="18752E1F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 week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77096A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  <w:tc>
          <w:tcPr>
            <w:tcW w:w="677" w:type="dxa"/>
            <w:vAlign w:val="center"/>
          </w:tcPr>
          <w:p w14:paraId="0BB12385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</w:tr>
      <w:tr w:rsidR="001C7437" w:rsidRPr="005704B0" w14:paraId="32F71C0B" w14:textId="77777777" w:rsidTr="00D307CF">
        <w:trPr>
          <w:trHeight w:val="176"/>
        </w:trPr>
        <w:tc>
          <w:tcPr>
            <w:tcW w:w="1882" w:type="dxa"/>
            <w:shd w:val="clear" w:color="auto" w:fill="FFFFFF" w:themeFill="background1"/>
            <w:vAlign w:val="center"/>
            <w:hideMark/>
          </w:tcPr>
          <w:p w14:paraId="5DA0EEE5" w14:textId="5938333C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Liu&lt;/Author&gt;&lt;Year&gt;2023&lt;/Year&gt;&lt;RecNum&gt;640&lt;/RecNum&gt;&lt;DisplayText&gt;(Liu et al. 2023)&lt;/DisplayText&gt;&lt;record&gt;&lt;rec-number&gt;640&lt;/rec-number&gt;&lt;foreign-keys&gt;&lt;key app="EN" db-id="pr5r5sarzx5rpde0apgxww9sdp2p9r0papdf" timestamp="1740657102" guid="3329b015-2e8a-4bdd-8839-cade6cbd1c31"&gt;640&lt;/key&gt;&lt;/foreign-keys&gt;&lt;ref-type name="Journal Article"&gt;17&lt;/ref-type&gt;&lt;contributors&gt;&lt;authors&gt;&lt;author&gt;Liu, S.&lt;/author&gt;&lt;author&gt;Yue, S.&lt;/author&gt;&lt;author&gt;Guo, Y.&lt;/author&gt;&lt;author&gt;Han, J. Y.&lt;/author&gt;&lt;author&gt;Wang, H.&lt;/author&gt;&lt;/authors&gt;&lt;/contributors&gt;&lt;titles&gt;&lt;title&gt;Sorafenib induces cardiotoxicity through RBM20-mediated alternative splicing of sarcomeric and mitochondrial genes&lt;/title&gt;&lt;secondary-title&gt;Pharmacological Research&lt;/secondary-title&gt;&lt;/titles&gt;&lt;periodical&gt;&lt;full-title&gt;Pharmacological Research&lt;/full-title&gt;&lt;/periodical&gt;&lt;volume&gt;198&lt;/volume&gt;&lt;dates&gt;&lt;year&gt;2023&lt;/year&gt;&lt;/dates&gt;&lt;work-type&gt;Article&lt;/work-type&gt;&lt;urls&gt;&lt;related-urls&gt;&lt;url&gt;https://www.scopus.com/inward/record.uri?eid=2-s2.0-85178050047&amp;amp;doi=10.1016%2fj.phrs.2023.107017&amp;amp;partnerID=40&amp;amp;md5=b167b080cc5bb10c8bba75b460bc51c7&lt;/url&gt;&lt;/related-urls&gt;&lt;/urls&gt;&lt;custom7&gt;107017&lt;/custom7&gt;&lt;electronic-resource-num&gt;10.1016/j.phrs.2023.107017&lt;/electronic-resource-num&gt;&lt;remote-database-name&gt;Scopus&lt;/remote-database-name&gt;&lt;/record&gt;&lt;/Cite&gt;&lt;/EndNote&gt;</w:instrText>
            </w: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>
              <w:rPr>
                <w:rFonts w:eastAsia="Times New Roman" w:cs="Calibr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u et al. 2023</w:t>
            </w: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14:paraId="01F9A6CE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at</w:t>
            </w:r>
          </w:p>
        </w:tc>
        <w:tc>
          <w:tcPr>
            <w:tcW w:w="1249" w:type="dxa"/>
            <w:shd w:val="clear" w:color="auto" w:fill="auto"/>
            <w:vAlign w:val="center"/>
            <w:hideMark/>
          </w:tcPr>
          <w:p w14:paraId="6180D79E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orafenib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26DCBDBE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0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14:paraId="7D67D75E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8 week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BE3DF1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  <w:tc>
          <w:tcPr>
            <w:tcW w:w="677" w:type="dxa"/>
            <w:vAlign w:val="center"/>
          </w:tcPr>
          <w:p w14:paraId="045B05B8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</w:tr>
      <w:tr w:rsidR="001C7437" w:rsidRPr="005704B0" w14:paraId="7F7C2C41" w14:textId="77777777" w:rsidTr="00D307CF">
        <w:trPr>
          <w:trHeight w:val="176"/>
        </w:trPr>
        <w:tc>
          <w:tcPr>
            <w:tcW w:w="1882" w:type="dxa"/>
            <w:shd w:val="clear" w:color="auto" w:fill="FFFFFF" w:themeFill="background1"/>
            <w:vAlign w:val="center"/>
            <w:hideMark/>
          </w:tcPr>
          <w:p w14:paraId="4CFB8E50" w14:textId="4EE6438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Korashy&lt;/Author&gt;&lt;Year&gt;2016&lt;/Year&gt;&lt;RecNum&gt;516&lt;/RecNum&gt;&lt;DisplayText&gt;(Korashy et al. 2016)&lt;/DisplayText&gt;&lt;record&gt;&lt;rec-number&gt;516&lt;/rec-number&gt;&lt;foreign-keys&gt;&lt;key app="EN" db-id="pr5r5sarzx5rpde0apgxww9sdp2p9r0papdf" timestamp="1740656635" guid="f8f7b639-69a6-40e3-a506-9fc715fc082f"&gt;516&lt;/key&gt;&lt;/foreign-keys&gt;&lt;ref-type name="Journal Article"&gt;17&lt;/ref-type&gt;&lt;contributors&gt;&lt;authors&gt;&lt;author&gt;Korashy, H. M.&lt;/author&gt;&lt;author&gt;Attafi, I. M.&lt;/author&gt;&lt;author&gt;Ansari, M. A.&lt;/author&gt;&lt;author&gt;Assiri, M. A.&lt;/author&gt;&lt;author&gt;Belali, O. M.&lt;/author&gt;&lt;author&gt;Ahmad, S. F.&lt;/author&gt;&lt;author&gt;Al-Alallah, I. A.&lt;/author&gt;&lt;author&gt;Al Anazi, F. E.&lt;/author&gt;&lt;author&gt;Alhaider, A. A.&lt;/author&gt;&lt;/authors&gt;&lt;/contributors&gt;&lt;titles&gt;&lt;title&gt;Molecular mechanisms of cardiotoxicity of gefitinib in vivo and in vitro rat cardiomyocyte: Role of apoptosis and oxidative stress&lt;/title&gt;&lt;secondary-title&gt;Toxicology Letters&lt;/secondary-title&gt;&lt;/titles&gt;&lt;periodical&gt;&lt;full-title&gt;Toxicol Lett&lt;/full-title&gt;&lt;abbr-1&gt;Toxicology letters&lt;/abbr-1&gt;&lt;/periodical&gt;&lt;pages&gt;50-61&lt;/pages&gt;&lt;volume&gt;252&lt;/volume&gt;&lt;dates&gt;&lt;year&gt;2016&lt;/year&gt;&lt;/dates&gt;&lt;work-type&gt;Article&lt;/work-type&gt;&lt;urls&gt;&lt;related-urls&gt;&lt;url&gt;https://www.scopus.com/inward/record.uri?eid=2-s2.0-84964345804&amp;amp;doi=10.1016%2fj.toxlet.2016.04.011&amp;amp;partnerID=40&amp;amp;md5=ffc02bcb61ae2e933eca7258a4171bbc&lt;/url&gt;&lt;/related-urls&gt;&lt;/urls&gt;&lt;custom2&gt;27084042&lt;/custom2&gt;&lt;electronic-resource-num&gt;10.1016/j.toxlet.2016.04.011&lt;/electronic-resource-num&gt;&lt;remote-database-name&gt;Scopus&lt;/remote-database-name&gt;&lt;/record&gt;&lt;/Cite&gt;&lt;/EndNote&gt;</w:instrText>
            </w: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>
              <w:rPr>
                <w:rFonts w:eastAsia="Times New Roman" w:cs="Calibr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orashy et al. 2016</w:t>
            </w: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14:paraId="698F755E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at</w:t>
            </w:r>
          </w:p>
        </w:tc>
        <w:tc>
          <w:tcPr>
            <w:tcW w:w="1249" w:type="dxa"/>
            <w:shd w:val="clear" w:color="auto" w:fill="auto"/>
            <w:vAlign w:val="center"/>
            <w:hideMark/>
          </w:tcPr>
          <w:p w14:paraId="3F967CFA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efitinib</w:t>
            </w:r>
          </w:p>
        </w:tc>
        <w:tc>
          <w:tcPr>
            <w:tcW w:w="1315" w:type="dxa"/>
            <w:shd w:val="clear" w:color="auto" w:fill="auto"/>
            <w:vAlign w:val="center"/>
            <w:hideMark/>
          </w:tcPr>
          <w:p w14:paraId="0B4556E5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</w:t>
            </w:r>
          </w:p>
        </w:tc>
        <w:tc>
          <w:tcPr>
            <w:tcW w:w="1936" w:type="dxa"/>
            <w:shd w:val="clear" w:color="auto" w:fill="auto"/>
            <w:vAlign w:val="center"/>
            <w:hideMark/>
          </w:tcPr>
          <w:p w14:paraId="7E233B05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 week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9C38FC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NS </w:t>
            </w:r>
          </w:p>
        </w:tc>
        <w:tc>
          <w:tcPr>
            <w:tcW w:w="677" w:type="dxa"/>
            <w:vAlign w:val="center"/>
          </w:tcPr>
          <w:p w14:paraId="0C42F34B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</w:tr>
      <w:tr w:rsidR="001C7437" w:rsidRPr="005704B0" w14:paraId="4CF0D6A1" w14:textId="77777777" w:rsidTr="00D307CF">
        <w:trPr>
          <w:trHeight w:val="88"/>
        </w:trPr>
        <w:tc>
          <w:tcPr>
            <w:tcW w:w="1882" w:type="dxa"/>
            <w:vMerge w:val="restart"/>
            <w:shd w:val="clear" w:color="auto" w:fill="FFFFFF" w:themeFill="background1"/>
            <w:vAlign w:val="center"/>
            <w:hideMark/>
          </w:tcPr>
          <w:p w14:paraId="59BAB9AA" w14:textId="76149DFA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>
                <w:fldData xml:space="preserve">PEVuZE5vdGU+PENpdGU+PEF1dGhvcj5NYW88L0F1dGhvcj48WWVhcj4yMDEyPC9ZZWFyPjxSZWNO
dW0+Njk4PC9SZWNOdW0+PERpc3BsYXlUZXh0PihNYW8gZXQgYWwuIDIwMTIpPC9EaXNwbGF5VGV4
dD48cmVjb3JkPjxyZWMtbnVtYmVyPjY5ODwvcmVjLW51bWJlcj48Zm9yZWlnbi1rZXlzPjxrZXkg
YXBwPSJFTiIgZGItaWQ9InByNXI1c2Fyeng1cnBkZTBhcGd4d3c5c2RwMnA5cjBwYXBkZiIgdGlt
ZXN0YW1wPSIxNzQwNjU3OTQ4IiBndWlkPSJhMzk5YzZiZS01ODQ4LTRhYjctOGEzNy1lMzYyZjIy
OTVmOWYiPjY5ODwva2V5PjwvZm9yZWlnbi1rZXlzPjxyZWYtdHlwZSBuYW1lPSJKb3VybmFsIEFy
dGljbGUiPjE3PC9yZWYtdHlwZT48Y29udHJpYnV0b3JzPjxhdXRob3JzPjxhdXRob3I+TWFvLCBZ
LjwvYXV0aG9yPjxhdXRob3I+WGlhLCBaLjwvYXV0aG9yPjxhdXRob3I+WmhhbmcsIFguPC9hdXRo
b3I+PGF1dGhvcj5ab25nLCBZLjwvYXV0aG9yPjxhdXRob3I+Wmh1LCBMLjwvYXV0aG9yPjxhdXRo
b3I+WXVhbiwgQi48L2F1dGhvcj48YXV0aG9yPkx1LCBHLjwvYXV0aG9yPjwvYXV0aG9ycz48L2Nv
bnRyaWJ1dG9ycz48YXV0aC1hZGRyZXNzPkNlbnRlciBvZiBFdmFsdWF0aW9uIGZvciBEcnVnIFNh
ZmV0eSwgU2Vjb25kIE1pbGl0YXJ5IE1lZGljYWwgVW5pdmVyc2l0eSwgU2hhbmdoYWkgMjAwNDMz
LCBDaGluYS48L2F1dGgtYWRkcmVzcz48dGl0bGVzPjx0aXRsZT5FdmFsdWF0aW9uIG9mIHN1YmNo
cm9uaWMgdG94aWNpdHkgb2YgU0lNMDEwNjAzLCBhIHBvdGVudCBpbmhpYml0b3Igb2YgcmVjZXB0
b3IgdHlyb3NpbmUga2luYXNlLCBhZnRlciAyOC1kYXkgcmVwZWF0ZWQgb3JhbCBhZG1pbmlzdHJh
dGlvbiBpbiBTRCByYXRzIGFuZCBiZWFnbGUgZG9nczwvdGl0bGU+PHNlY29uZGFyeS10aXRsZT5G
b29kIENoZW0gVG94aWNvbDwvc2Vjb25kYXJ5LXRpdGxlPjxhbHQtdGl0bGU+Rm9vZCBhbmQgY2hl
bWljYWwgdG94aWNvbG9neSA6IGFuIGludGVybmF0aW9uYWwgam91cm5hbCBwdWJsaXNoZWQgZm9y
IHRoZSBCcml0aXNoIEluZHVzdHJpYWwgQmlvbG9naWNhbCBSZXNlYXJjaCBBc3NvY2lhdGlvbjwv
YWx0LXRpdGxlPjwvdGl0bGVzPjxwZXJpb2RpY2FsPjxmdWxsLXRpdGxlPkZvb2QgQ2hlbSBUb3hp
Y29sPC9mdWxsLXRpdGxlPjxhYmJyLTE+Rm9vZCBhbmQgY2hlbWljYWwgdG94aWNvbG9neSA6IGFu
IGludGVybmF0aW9uYWwgam91cm5hbCBwdWJsaXNoZWQgZm9yIHRoZSBCcml0aXNoIEluZHVzdHJp
YWwgQmlvbG9naWNhbCBSZXNlYXJjaCBBc3NvY2lhdGlvbjwvYWJici0xPjwvcGVyaW9kaWNhbD48
YWx0LXBlcmlvZGljYWw+PGZ1bGwtdGl0bGU+Rm9vZCBDaGVtIFRveGljb2w8L2Z1bGwtdGl0bGU+
PGFiYnItMT5Gb29kIGFuZCBjaGVtaWNhbCB0b3hpY29sb2d5IDogYW4gaW50ZXJuYXRpb25hbCBq
b3VybmFsIHB1Ymxpc2hlZCBmb3IgdGhlIEJyaXRpc2ggSW5kdXN0cmlhbCBCaW9sb2dpY2FsIFJl
c2VhcmNoIEFzc29jaWF0aW9uPC9hYmJyLTE+PC9hbHQtcGVyaW9kaWNhbD48cGFnZXM+MTI1Ni03
MDwvcGFnZXM+PHZvbHVtZT41MDwvdm9sdW1lPjxudW1iZXI+NTwvbnVtYmVyPjxlZGl0aW9uPjIw
MTIvMDIvMjI8L2VkaXRpb24+PGtleXdvcmRzPjxrZXl3b3JkPkFkbWluaXN0cmF0aW9uLCBPcmFs
PC9rZXl3b3JkPjxrZXl3b3JkPkFuaW1hbHM8L2tleXdvcmQ+PGtleXdvcmQ+RG9nczwva2V5d29y
ZD48a2V5d29yZD5Eb3NlLVJlc3BvbnNlIFJlbGF0aW9uc2hpcCwgRHJ1Zzwva2V5d29yZD48a2V5
d29yZD5FbGVjdHJvY2FyZGlvZ3JhcGh5PC9rZXl3b3JkPjxrZXl3b3JkPkV0aHlsYW1pbmVzL3Bo
YXJtYWNva2luZXRpY3MvKnBoYXJtYWNvbG9neS90b3hpY2l0eTwva2V5d29yZD48a2V5d29yZD5G
ZW1hbGU8L2tleXdvcmQ+PGtleXdvcmQ+SW5kb2xlcy9waGFybWFjb2tpbmV0aWNzLypwaGFybWFj
b2xvZ3kvdG94aWNpdHk8L2tleXdvcmQ+PGtleXdvcmQ+TWFsZTwva2V5d29yZD48a2V5d29yZD5O
by1PYnNlcnZlZC1BZHZlcnNlLUVmZmVjdCBMZXZlbDwva2V5d29yZD48a2V5d29yZD5PcmdhbiBT
aXplL2RydWcgZWZmZWN0czwva2V5d29yZD48a2V5d29yZD5Qcm90ZWluIEtpbmFzZSBJbmhpYml0
b3JzL3BoYXJtYWNva2luZXRpY3MvKnBoYXJtYWNvbG9neS90b3hpY2l0eTwva2V5d29yZD48a2V5
d29yZD5SYXRzPC9rZXl3b3JkPjxrZXl3b3JkPlJhdHMsIFNwcmFndWUtRGF3bGV5PC9rZXl3b3Jk
PjxrZXl3b3JkPlJlY2VwdG9yIFByb3RlaW4tVHlyb3NpbmUgS2luYXNlcy8qYW50YWdvbmlzdHMg
JmFtcDsgaW5oaWJpdG9yczwva2V5d29yZD48L2tleXdvcmRzPjxkYXRlcz48eWVhcj4yMDEyPC95
ZWFyPjxwdWItZGF0ZXM+PGRhdGU+TWF5PC9kYXRlPjwvcHViLWRhdGVzPjwvZGF0ZXM+PGlzYm4+
MDI3OC02OTE1PC9pc2JuPjxhY2Nlc3Npb24tbnVtPjIyMzQzMzIyPC9hY2Nlc3Npb24tbnVtPjx1
cmxzPjwvdXJscz48ZWxlY3Ryb25pYy1yZXNvdXJjZS1udW0+MTAuMTAxNi9qLmZjdC4yMDEyLjAy
LjAwNzwvZWxlY3Ryb25pYy1yZXNvdXJjZS1udW0+PHJlbW90ZS1kYXRhYmFzZS1wcm92aWRlcj5O
TE08L3JlbW90ZS1kYXRhYmFzZS1wcm92aWRlcj48bGFuZ3VhZ2U+ZW5nPC9sYW5ndWFnZT48L3Jl
Y29yZD48L0NpdGU+PC9FbmROb3RlPn==
</w:fldData>
              </w:fldChar>
            </w: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</w:instrText>
            </w: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>
                <w:fldData xml:space="preserve">PEVuZE5vdGU+PENpdGU+PEF1dGhvcj5NYW88L0F1dGhvcj48WWVhcj4yMDEyPC9ZZWFyPjxSZWNO
dW0+Njk4PC9SZWNOdW0+PERpc3BsYXlUZXh0PihNYW8gZXQgYWwuIDIwMTIpPC9EaXNwbGF5VGV4
dD48cmVjb3JkPjxyZWMtbnVtYmVyPjY5ODwvcmVjLW51bWJlcj48Zm9yZWlnbi1rZXlzPjxrZXkg
YXBwPSJFTiIgZGItaWQ9InByNXI1c2Fyeng1cnBkZTBhcGd4d3c5c2RwMnA5cjBwYXBkZiIgdGlt
ZXN0YW1wPSIxNzQwNjU3OTQ4IiBndWlkPSJhMzk5YzZiZS01ODQ4LTRhYjctOGEzNy1lMzYyZjIy
OTVmOWYiPjY5ODwva2V5PjwvZm9yZWlnbi1rZXlzPjxyZWYtdHlwZSBuYW1lPSJKb3VybmFsIEFy
dGljbGUiPjE3PC9yZWYtdHlwZT48Y29udHJpYnV0b3JzPjxhdXRob3JzPjxhdXRob3I+TWFvLCBZ
LjwvYXV0aG9yPjxhdXRob3I+WGlhLCBaLjwvYXV0aG9yPjxhdXRob3I+WmhhbmcsIFguPC9hdXRo
b3I+PGF1dGhvcj5ab25nLCBZLjwvYXV0aG9yPjxhdXRob3I+Wmh1LCBMLjwvYXV0aG9yPjxhdXRo
b3I+WXVhbiwgQi48L2F1dGhvcj48YXV0aG9yPkx1LCBHLjwvYXV0aG9yPjwvYXV0aG9ycz48L2Nv
bnRyaWJ1dG9ycz48YXV0aC1hZGRyZXNzPkNlbnRlciBvZiBFdmFsdWF0aW9uIGZvciBEcnVnIFNh
ZmV0eSwgU2Vjb25kIE1pbGl0YXJ5IE1lZGljYWwgVW5pdmVyc2l0eSwgU2hhbmdoYWkgMjAwNDMz
LCBDaGluYS48L2F1dGgtYWRkcmVzcz48dGl0bGVzPjx0aXRsZT5FdmFsdWF0aW9uIG9mIHN1YmNo
cm9uaWMgdG94aWNpdHkgb2YgU0lNMDEwNjAzLCBhIHBvdGVudCBpbmhpYml0b3Igb2YgcmVjZXB0
b3IgdHlyb3NpbmUga2luYXNlLCBhZnRlciAyOC1kYXkgcmVwZWF0ZWQgb3JhbCBhZG1pbmlzdHJh
dGlvbiBpbiBTRCByYXRzIGFuZCBiZWFnbGUgZG9nczwvdGl0bGU+PHNlY29uZGFyeS10aXRsZT5G
b29kIENoZW0gVG94aWNvbDwvc2Vjb25kYXJ5LXRpdGxlPjxhbHQtdGl0bGU+Rm9vZCBhbmQgY2hl
bWljYWwgdG94aWNvbG9neSA6IGFuIGludGVybmF0aW9uYWwgam91cm5hbCBwdWJsaXNoZWQgZm9y
IHRoZSBCcml0aXNoIEluZHVzdHJpYWwgQmlvbG9naWNhbCBSZXNlYXJjaCBBc3NvY2lhdGlvbjwv
YWx0LXRpdGxlPjwvdGl0bGVzPjxwZXJpb2RpY2FsPjxmdWxsLXRpdGxlPkZvb2QgQ2hlbSBUb3hp
Y29sPC9mdWxsLXRpdGxlPjxhYmJyLTE+Rm9vZCBhbmQgY2hlbWljYWwgdG94aWNvbG9neSA6IGFu
IGludGVybmF0aW9uYWwgam91cm5hbCBwdWJsaXNoZWQgZm9yIHRoZSBCcml0aXNoIEluZHVzdHJp
YWwgQmlvbG9naWNhbCBSZXNlYXJjaCBBc3NvY2lhdGlvbjwvYWJici0xPjwvcGVyaW9kaWNhbD48
YWx0LXBlcmlvZGljYWw+PGZ1bGwtdGl0bGU+Rm9vZCBDaGVtIFRveGljb2w8L2Z1bGwtdGl0bGU+
PGFiYnItMT5Gb29kIGFuZCBjaGVtaWNhbCB0b3hpY29sb2d5IDogYW4gaW50ZXJuYXRpb25hbCBq
b3VybmFsIHB1Ymxpc2hlZCBmb3IgdGhlIEJyaXRpc2ggSW5kdXN0cmlhbCBCaW9sb2dpY2FsIFJl
c2VhcmNoIEFzc29jaWF0aW9uPC9hYmJyLTE+PC9hbHQtcGVyaW9kaWNhbD48cGFnZXM+MTI1Ni03
MDwvcGFnZXM+PHZvbHVtZT41MDwvdm9sdW1lPjxudW1iZXI+NTwvbnVtYmVyPjxlZGl0aW9uPjIw
MTIvMDIvMjI8L2VkaXRpb24+PGtleXdvcmRzPjxrZXl3b3JkPkFkbWluaXN0cmF0aW9uLCBPcmFs
PC9rZXl3b3JkPjxrZXl3b3JkPkFuaW1hbHM8L2tleXdvcmQ+PGtleXdvcmQ+RG9nczwva2V5d29y
ZD48a2V5d29yZD5Eb3NlLVJlc3BvbnNlIFJlbGF0aW9uc2hpcCwgRHJ1Zzwva2V5d29yZD48a2V5
d29yZD5FbGVjdHJvY2FyZGlvZ3JhcGh5PC9rZXl3b3JkPjxrZXl3b3JkPkV0aHlsYW1pbmVzL3Bo
YXJtYWNva2luZXRpY3MvKnBoYXJtYWNvbG9neS90b3hpY2l0eTwva2V5d29yZD48a2V5d29yZD5G
ZW1hbGU8L2tleXdvcmQ+PGtleXdvcmQ+SW5kb2xlcy9waGFybWFjb2tpbmV0aWNzLypwaGFybWFj
b2xvZ3kvdG94aWNpdHk8L2tleXdvcmQ+PGtleXdvcmQ+TWFsZTwva2V5d29yZD48a2V5d29yZD5O
by1PYnNlcnZlZC1BZHZlcnNlLUVmZmVjdCBMZXZlbDwva2V5d29yZD48a2V5d29yZD5PcmdhbiBT
aXplL2RydWcgZWZmZWN0czwva2V5d29yZD48a2V5d29yZD5Qcm90ZWluIEtpbmFzZSBJbmhpYml0
b3JzL3BoYXJtYWNva2luZXRpY3MvKnBoYXJtYWNvbG9neS90b3hpY2l0eTwva2V5d29yZD48a2V5
d29yZD5SYXRzPC9rZXl3b3JkPjxrZXl3b3JkPlJhdHMsIFNwcmFndWUtRGF3bGV5PC9rZXl3b3Jk
PjxrZXl3b3JkPlJlY2VwdG9yIFByb3RlaW4tVHlyb3NpbmUgS2luYXNlcy8qYW50YWdvbmlzdHMg
JmFtcDsgaW5oaWJpdG9yczwva2V5d29yZD48L2tleXdvcmRzPjxkYXRlcz48eWVhcj4yMDEyPC95
ZWFyPjxwdWItZGF0ZXM+PGRhdGU+TWF5PC9kYXRlPjwvcHViLWRhdGVzPjwvZGF0ZXM+PGlzYm4+
MDI3OC02OTE1PC9pc2JuPjxhY2Nlc3Npb24tbnVtPjIyMzQzMzIyPC9hY2Nlc3Npb24tbnVtPjx1
cmxzPjwvdXJscz48ZWxlY3Ryb25pYy1yZXNvdXJjZS1udW0+MTAuMTAxNi9qLmZjdC4yMDEyLjAy
LjAwNzwvZWxlY3Ryb25pYy1yZXNvdXJjZS1udW0+PHJlbW90ZS1kYXRhYmFzZS1wcm92aWRlcj5O
TE08L3JlbW90ZS1kYXRhYmFzZS1wcm92aWRlcj48bGFuZ3VhZ2U+ZW5nPC9sYW5ndWFnZT48L3Jl
Y29yZD48L0NpdGU+PC9FbmROb3RlPn==
</w:fldData>
              </w:fldChar>
            </w: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.DATA </w:instrText>
            </w: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>
              <w:rPr>
                <w:rFonts w:eastAsia="Times New Roman" w:cs="Calibr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o et al. 2012</w:t>
            </w: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  <w:tc>
          <w:tcPr>
            <w:tcW w:w="1217" w:type="dxa"/>
            <w:vMerge w:val="restart"/>
            <w:shd w:val="clear" w:color="auto" w:fill="auto"/>
            <w:vAlign w:val="center"/>
            <w:hideMark/>
          </w:tcPr>
          <w:p w14:paraId="6B7198EE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at</w:t>
            </w:r>
          </w:p>
        </w:tc>
        <w:tc>
          <w:tcPr>
            <w:tcW w:w="1249" w:type="dxa"/>
            <w:vMerge w:val="restart"/>
            <w:shd w:val="clear" w:color="auto" w:fill="auto"/>
            <w:vAlign w:val="center"/>
            <w:hideMark/>
          </w:tcPr>
          <w:p w14:paraId="0004CB11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IM010603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52EEEE2B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</w:t>
            </w:r>
          </w:p>
        </w:tc>
        <w:tc>
          <w:tcPr>
            <w:tcW w:w="1936" w:type="dxa"/>
            <w:vMerge w:val="restart"/>
            <w:shd w:val="clear" w:color="auto" w:fill="auto"/>
            <w:noWrap/>
            <w:vAlign w:val="center"/>
            <w:hideMark/>
          </w:tcPr>
          <w:p w14:paraId="3333BACB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 week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91D6E9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  <w:tc>
          <w:tcPr>
            <w:tcW w:w="677" w:type="dxa"/>
            <w:vAlign w:val="center"/>
          </w:tcPr>
          <w:p w14:paraId="0FEE8855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</w:tr>
      <w:tr w:rsidR="001C7437" w:rsidRPr="005704B0" w14:paraId="1613347E" w14:textId="77777777" w:rsidTr="00D307CF">
        <w:trPr>
          <w:trHeight w:val="88"/>
        </w:trPr>
        <w:tc>
          <w:tcPr>
            <w:tcW w:w="1882" w:type="dxa"/>
            <w:vMerge/>
            <w:shd w:val="clear" w:color="auto" w:fill="FFFFFF" w:themeFill="background1"/>
            <w:vAlign w:val="center"/>
            <w:hideMark/>
          </w:tcPr>
          <w:p w14:paraId="4E66CFB4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17" w:type="dxa"/>
            <w:vMerge/>
            <w:vAlign w:val="center"/>
            <w:hideMark/>
          </w:tcPr>
          <w:p w14:paraId="593B17D6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14:paraId="4B0E58B7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006E3482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</w:t>
            </w:r>
          </w:p>
        </w:tc>
        <w:tc>
          <w:tcPr>
            <w:tcW w:w="1936" w:type="dxa"/>
            <w:vMerge/>
            <w:vAlign w:val="center"/>
            <w:hideMark/>
          </w:tcPr>
          <w:p w14:paraId="1EE11268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8BD595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  <w:tc>
          <w:tcPr>
            <w:tcW w:w="677" w:type="dxa"/>
            <w:vAlign w:val="center"/>
          </w:tcPr>
          <w:p w14:paraId="7E8D8423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</w:tr>
      <w:tr w:rsidR="001C7437" w:rsidRPr="005704B0" w14:paraId="42D62906" w14:textId="77777777" w:rsidTr="00D307CF">
        <w:trPr>
          <w:trHeight w:val="88"/>
        </w:trPr>
        <w:tc>
          <w:tcPr>
            <w:tcW w:w="1882" w:type="dxa"/>
            <w:vMerge/>
            <w:shd w:val="clear" w:color="auto" w:fill="FFFFFF" w:themeFill="background1"/>
            <w:vAlign w:val="center"/>
            <w:hideMark/>
          </w:tcPr>
          <w:p w14:paraId="79D19053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17" w:type="dxa"/>
            <w:vMerge/>
            <w:vAlign w:val="center"/>
            <w:hideMark/>
          </w:tcPr>
          <w:p w14:paraId="779AB616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14:paraId="0548669A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4594D81E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</w:t>
            </w:r>
          </w:p>
        </w:tc>
        <w:tc>
          <w:tcPr>
            <w:tcW w:w="1936" w:type="dxa"/>
            <w:vMerge/>
            <w:vAlign w:val="center"/>
            <w:hideMark/>
          </w:tcPr>
          <w:p w14:paraId="7A33DD3F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BBBEBC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  <w:tc>
          <w:tcPr>
            <w:tcW w:w="677" w:type="dxa"/>
            <w:vAlign w:val="center"/>
          </w:tcPr>
          <w:p w14:paraId="67910E15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</w:tr>
      <w:tr w:rsidR="001C7437" w:rsidRPr="005704B0" w14:paraId="6E39CE20" w14:textId="77777777" w:rsidTr="00D307CF">
        <w:trPr>
          <w:trHeight w:val="88"/>
        </w:trPr>
        <w:tc>
          <w:tcPr>
            <w:tcW w:w="1882" w:type="dxa"/>
            <w:vMerge/>
            <w:shd w:val="clear" w:color="auto" w:fill="FFFFFF" w:themeFill="background1"/>
            <w:vAlign w:val="center"/>
            <w:hideMark/>
          </w:tcPr>
          <w:p w14:paraId="2CF0AC83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17" w:type="dxa"/>
            <w:vMerge/>
            <w:vAlign w:val="center"/>
            <w:hideMark/>
          </w:tcPr>
          <w:p w14:paraId="2816F58F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49" w:type="dxa"/>
            <w:shd w:val="clear" w:color="auto" w:fill="auto"/>
            <w:vAlign w:val="center"/>
            <w:hideMark/>
          </w:tcPr>
          <w:p w14:paraId="13D72BDE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nitinib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40BAB0FA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</w:t>
            </w:r>
          </w:p>
        </w:tc>
        <w:tc>
          <w:tcPr>
            <w:tcW w:w="1936" w:type="dxa"/>
            <w:vMerge/>
            <w:vAlign w:val="center"/>
            <w:hideMark/>
          </w:tcPr>
          <w:p w14:paraId="55242BAE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AC8947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  <w:tc>
          <w:tcPr>
            <w:tcW w:w="677" w:type="dxa"/>
            <w:vAlign w:val="center"/>
          </w:tcPr>
          <w:p w14:paraId="611B452E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</w:tr>
      <w:tr w:rsidR="001C7437" w:rsidRPr="005704B0" w14:paraId="7BFBA4D5" w14:textId="77777777" w:rsidTr="00D307CF">
        <w:trPr>
          <w:trHeight w:val="88"/>
        </w:trPr>
        <w:tc>
          <w:tcPr>
            <w:tcW w:w="1882" w:type="dxa"/>
            <w:vMerge w:val="restart"/>
            <w:shd w:val="clear" w:color="auto" w:fill="auto"/>
            <w:vAlign w:val="center"/>
            <w:hideMark/>
          </w:tcPr>
          <w:p w14:paraId="3AA5885A" w14:textId="07E95D2D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Lim&lt;/Author&gt;&lt;Year&gt;2010&lt;/Year&gt;&lt;RecNum&gt;637&lt;/RecNum&gt;&lt;DisplayText&gt;(Lim et al. 2010)&lt;/DisplayText&gt;&lt;record&gt;&lt;rec-number&gt;637&lt;/rec-number&gt;&lt;foreign-keys&gt;&lt;key app="EN" db-id="pr5r5sarzx5rpde0apgxww9sdp2p9r0papdf" timestamp="1740657101" guid="5d0f51d0-3d47-4b7c-8426-4a529a9ad93e"&gt;637&lt;/key&gt;&lt;/foreign-keys&gt;&lt;ref-type name="Journal Article"&gt;17&lt;/ref-type&gt;&lt;contributors&gt;&lt;authors&gt;&lt;author&gt;Lim, A. Y. L.&lt;/author&gt;&lt;author&gt;Segarra, I.&lt;/author&gt;&lt;author&gt;Chakravarthi, S.&lt;/author&gt;&lt;author&gt;Akram, S.&lt;/author&gt;&lt;author&gt;Judson, J. P.&lt;/author&gt;&lt;/authors&gt;&lt;/contributors&gt;&lt;titles&gt;&lt;title&gt;Histopathology and biochemistry analysis of the interaction between sunitinib and paracetamol in mice&lt;/title&gt;&lt;secondary-title&gt;BMC Pharmacology&lt;/secondary-title&gt;&lt;/titles&gt;&lt;periodical&gt;&lt;full-title&gt;BMC pharmacology&lt;/full-title&gt;&lt;/periodical&gt;&lt;volume&gt;10&lt;/volume&gt;&lt;dates&gt;&lt;year&gt;2010&lt;/year&gt;&lt;/dates&gt;&lt;work-type&gt;Article&lt;/work-type&gt;&lt;urls&gt;&lt;related-urls&gt;&lt;url&gt;https://www.scopus.com/inward/record.uri?eid=2-s2.0-77957895442&amp;amp;doi=10.1186%2f1471-2210-10-14&amp;amp;partnerID=40&amp;amp;md5=dde44aa8abc47707dcc910b2cb43ef41&lt;/url&gt;&lt;/related-urls&gt;&lt;/urls&gt;&lt;custom7&gt;14&lt;/custom7&gt;&lt;electronic-resource-num&gt;10.1186/1471-2210-10-14&lt;/electronic-resource-num&gt;&lt;remote-database-name&gt;Scopus&lt;/remote-database-name&gt;&lt;/record&gt;&lt;/Cite&gt;&lt;/EndNote&gt;</w:instrText>
            </w: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>
              <w:rPr>
                <w:rFonts w:eastAsia="Times New Roman" w:cs="Calibr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m et al. 2010</w:t>
            </w: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  <w:tc>
          <w:tcPr>
            <w:tcW w:w="1217" w:type="dxa"/>
            <w:vMerge w:val="restart"/>
            <w:shd w:val="clear" w:color="auto" w:fill="auto"/>
            <w:vAlign w:val="center"/>
            <w:hideMark/>
          </w:tcPr>
          <w:p w14:paraId="7B6CBFBB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use</w:t>
            </w:r>
          </w:p>
        </w:tc>
        <w:tc>
          <w:tcPr>
            <w:tcW w:w="1249" w:type="dxa"/>
            <w:vMerge w:val="restart"/>
            <w:shd w:val="clear" w:color="auto" w:fill="auto"/>
            <w:vAlign w:val="center"/>
            <w:hideMark/>
          </w:tcPr>
          <w:p w14:paraId="16045D60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nitinib</w:t>
            </w:r>
          </w:p>
        </w:tc>
        <w:tc>
          <w:tcPr>
            <w:tcW w:w="1315" w:type="dxa"/>
            <w:shd w:val="clear" w:color="auto" w:fill="auto"/>
            <w:vAlign w:val="center"/>
            <w:hideMark/>
          </w:tcPr>
          <w:p w14:paraId="407EE9D7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5</w:t>
            </w:r>
          </w:p>
        </w:tc>
        <w:tc>
          <w:tcPr>
            <w:tcW w:w="1936" w:type="dxa"/>
            <w:vMerge w:val="restart"/>
            <w:shd w:val="clear" w:color="auto" w:fill="auto"/>
            <w:noWrap/>
            <w:vAlign w:val="center"/>
            <w:hideMark/>
          </w:tcPr>
          <w:p w14:paraId="5FDDBF43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 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FF453B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  <w:tc>
          <w:tcPr>
            <w:tcW w:w="677" w:type="dxa"/>
            <w:vAlign w:val="center"/>
          </w:tcPr>
          <w:p w14:paraId="540FC4BF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</w:tr>
      <w:tr w:rsidR="001C7437" w:rsidRPr="005704B0" w14:paraId="1D29802B" w14:textId="77777777" w:rsidTr="00D307CF">
        <w:trPr>
          <w:trHeight w:val="88"/>
        </w:trPr>
        <w:tc>
          <w:tcPr>
            <w:tcW w:w="1882" w:type="dxa"/>
            <w:vMerge/>
            <w:vAlign w:val="center"/>
            <w:hideMark/>
          </w:tcPr>
          <w:p w14:paraId="7FEF6A39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17" w:type="dxa"/>
            <w:vMerge/>
            <w:vAlign w:val="center"/>
            <w:hideMark/>
          </w:tcPr>
          <w:p w14:paraId="1ECB0DD0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14:paraId="6EDD96D6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15" w:type="dxa"/>
            <w:shd w:val="clear" w:color="auto" w:fill="auto"/>
            <w:vAlign w:val="center"/>
            <w:hideMark/>
          </w:tcPr>
          <w:p w14:paraId="45F08B60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0</w:t>
            </w:r>
          </w:p>
        </w:tc>
        <w:tc>
          <w:tcPr>
            <w:tcW w:w="1936" w:type="dxa"/>
            <w:vMerge/>
            <w:vAlign w:val="center"/>
            <w:hideMark/>
          </w:tcPr>
          <w:p w14:paraId="381FB0A0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C7C04B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  <w:tc>
          <w:tcPr>
            <w:tcW w:w="677" w:type="dxa"/>
            <w:vAlign w:val="center"/>
          </w:tcPr>
          <w:p w14:paraId="3428D2BE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</w:tr>
      <w:tr w:rsidR="001C7437" w:rsidRPr="005704B0" w14:paraId="3A6A16D8" w14:textId="77777777" w:rsidTr="00D307CF">
        <w:trPr>
          <w:trHeight w:val="88"/>
        </w:trPr>
        <w:tc>
          <w:tcPr>
            <w:tcW w:w="1882" w:type="dxa"/>
            <w:vMerge/>
            <w:vAlign w:val="center"/>
            <w:hideMark/>
          </w:tcPr>
          <w:p w14:paraId="5C26AD7D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17" w:type="dxa"/>
            <w:vMerge/>
            <w:vAlign w:val="center"/>
            <w:hideMark/>
          </w:tcPr>
          <w:p w14:paraId="52DA7345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14:paraId="2184F642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15" w:type="dxa"/>
            <w:shd w:val="clear" w:color="auto" w:fill="auto"/>
            <w:vAlign w:val="center"/>
            <w:hideMark/>
          </w:tcPr>
          <w:p w14:paraId="04E813CD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0</w:t>
            </w:r>
          </w:p>
        </w:tc>
        <w:tc>
          <w:tcPr>
            <w:tcW w:w="1936" w:type="dxa"/>
            <w:vMerge/>
            <w:vAlign w:val="center"/>
            <w:hideMark/>
          </w:tcPr>
          <w:p w14:paraId="564C606F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1C6EAC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  <w:tc>
          <w:tcPr>
            <w:tcW w:w="677" w:type="dxa"/>
            <w:vAlign w:val="center"/>
          </w:tcPr>
          <w:p w14:paraId="1CCE88FD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</w:tr>
      <w:tr w:rsidR="001C7437" w:rsidRPr="005704B0" w14:paraId="28419653" w14:textId="77777777" w:rsidTr="00D307CF">
        <w:trPr>
          <w:trHeight w:val="176"/>
        </w:trPr>
        <w:tc>
          <w:tcPr>
            <w:tcW w:w="1882" w:type="dxa"/>
            <w:vMerge/>
            <w:vAlign w:val="center"/>
            <w:hideMark/>
          </w:tcPr>
          <w:p w14:paraId="12FB3A82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17" w:type="dxa"/>
            <w:vMerge/>
            <w:vAlign w:val="center"/>
            <w:hideMark/>
          </w:tcPr>
          <w:p w14:paraId="4B003F21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14:paraId="6382ADC7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15" w:type="dxa"/>
            <w:shd w:val="clear" w:color="auto" w:fill="auto"/>
            <w:vAlign w:val="center"/>
            <w:hideMark/>
          </w:tcPr>
          <w:p w14:paraId="27518E80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0</w:t>
            </w:r>
          </w:p>
        </w:tc>
        <w:tc>
          <w:tcPr>
            <w:tcW w:w="1936" w:type="dxa"/>
            <w:vMerge/>
            <w:vAlign w:val="center"/>
            <w:hideMark/>
          </w:tcPr>
          <w:p w14:paraId="7ED48ADB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DFE2E7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  <w:tc>
          <w:tcPr>
            <w:tcW w:w="677" w:type="dxa"/>
            <w:vAlign w:val="center"/>
          </w:tcPr>
          <w:p w14:paraId="3A108EC3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</w:tr>
      <w:tr w:rsidR="001C7437" w:rsidRPr="005704B0" w14:paraId="11D75DDF" w14:textId="77777777" w:rsidTr="00D307CF">
        <w:trPr>
          <w:trHeight w:val="176"/>
        </w:trPr>
        <w:tc>
          <w:tcPr>
            <w:tcW w:w="1882" w:type="dxa"/>
            <w:vMerge/>
            <w:vAlign w:val="center"/>
            <w:hideMark/>
          </w:tcPr>
          <w:p w14:paraId="7730AC91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17" w:type="dxa"/>
            <w:vMerge/>
            <w:vAlign w:val="center"/>
            <w:hideMark/>
          </w:tcPr>
          <w:p w14:paraId="21591C48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14:paraId="729EB551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15" w:type="dxa"/>
            <w:shd w:val="clear" w:color="auto" w:fill="auto"/>
            <w:vAlign w:val="center"/>
            <w:hideMark/>
          </w:tcPr>
          <w:p w14:paraId="4D9EE959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0</w:t>
            </w:r>
          </w:p>
        </w:tc>
        <w:tc>
          <w:tcPr>
            <w:tcW w:w="1936" w:type="dxa"/>
            <w:vMerge/>
            <w:vAlign w:val="center"/>
            <w:hideMark/>
          </w:tcPr>
          <w:p w14:paraId="646ADE29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D9BB22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  <w:tc>
          <w:tcPr>
            <w:tcW w:w="677" w:type="dxa"/>
            <w:vAlign w:val="center"/>
          </w:tcPr>
          <w:p w14:paraId="25ED0B4D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</w:tr>
      <w:tr w:rsidR="001C7437" w:rsidRPr="005704B0" w14:paraId="243C2A95" w14:textId="77777777" w:rsidTr="00D307CF">
        <w:trPr>
          <w:trHeight w:val="88"/>
        </w:trPr>
        <w:tc>
          <w:tcPr>
            <w:tcW w:w="1882" w:type="dxa"/>
            <w:vMerge w:val="restart"/>
            <w:shd w:val="clear" w:color="auto" w:fill="auto"/>
            <w:noWrap/>
            <w:vAlign w:val="center"/>
            <w:hideMark/>
          </w:tcPr>
          <w:p w14:paraId="0E38DFC6" w14:textId="37839B36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Wolf&lt;/Author&gt;&lt;Year&gt;2011&lt;/Year&gt;&lt;RecNum&gt;584&lt;/RecNum&gt;&lt;DisplayText&gt;(Wolf et al. 2011)&lt;/DisplayText&gt;&lt;record&gt;&lt;rec-number&gt;584&lt;/rec-number&gt;&lt;foreign-keys&gt;&lt;key app="EN" db-id="pr5r5sarzx5rpde0apgxww9sdp2p9r0papdf" timestamp="1740657094" guid="29c8a26f-caea-4f60-9ead-6d8e0ed7ef32"&gt;584&lt;/key&gt;&lt;/foreign-keys&gt;&lt;ref-type name="Journal Article"&gt;17&lt;/ref-type&gt;&lt;contributors&gt;&lt;authors&gt;&lt;author&gt;Wolf, A.&lt;/author&gt;&lt;author&gt;Couttet, P.&lt;/author&gt;&lt;author&gt;Dong, M.&lt;/author&gt;&lt;author&gt;Grenet, O.&lt;/author&gt;&lt;author&gt;Heron, M.&lt;/author&gt;&lt;author&gt;Junker, U.&lt;/author&gt;&lt;author&gt;Ledieu, D.&lt;/author&gt;&lt;author&gt;Mahl, A.&lt;/author&gt;&lt;author&gt;Marrer, E.&lt;/author&gt;&lt;author&gt;Persohn, E.&lt;/author&gt;&lt;author&gt;Pognan, F.&lt;/author&gt;&lt;author&gt;Zhou, W.&lt;/author&gt;&lt;author&gt;Tsao, J.&lt;/author&gt;&lt;author&gt;Roman, D.&lt;/author&gt;&lt;/authors&gt;&lt;/contributors&gt;&lt;titles&gt;&lt;title&gt;Preclinical evaluation of potential nilotinib cardiotoxicity&lt;/title&gt;&lt;secondary-title&gt;Leukemia Research&lt;/secondary-title&gt;&lt;/titles&gt;&lt;periodical&gt;&lt;full-title&gt;Leukemia Research&lt;/full-title&gt;&lt;/periodical&gt;&lt;pages&gt;631-637&lt;/pages&gt;&lt;volume&gt;35&lt;/volume&gt;&lt;number&gt;5&lt;/number&gt;&lt;dates&gt;&lt;year&gt;2011&lt;/year&gt;&lt;pub-dates&gt;&lt;date&gt;May&lt;/date&gt;&lt;/pub-dates&gt;&lt;/dates&gt;&lt;isbn&gt;0145-2126&lt;/isbn&gt;&lt;accession-num&gt;WOS:000289549500028&lt;/accession-num&gt;&lt;urls&gt;&lt;related-urls&gt;&lt;url&gt;&lt;style face="underline" font="default" size="100%"&gt;&amp;lt;Go to ISI&amp;gt;://WOS:000289549500028&lt;/style&gt;&lt;/url&gt;&lt;/related-urls&gt;&lt;/urls&gt;&lt;electronic-resource-num&gt;10.1016/j.leukres.2010.11.001&lt;/electronic-resource-num&gt;&lt;/record&gt;&lt;/Cite&gt;&lt;/EndNote&gt;</w:instrText>
            </w: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>
              <w:rPr>
                <w:rFonts w:eastAsia="Times New Roman" w:cs="Calibr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olf et al. 2011</w:t>
            </w: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  <w:tc>
          <w:tcPr>
            <w:tcW w:w="1217" w:type="dxa"/>
            <w:vMerge w:val="restart"/>
            <w:shd w:val="clear" w:color="auto" w:fill="auto"/>
            <w:vAlign w:val="center"/>
            <w:hideMark/>
          </w:tcPr>
          <w:p w14:paraId="36ED6567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at</w:t>
            </w:r>
          </w:p>
        </w:tc>
        <w:tc>
          <w:tcPr>
            <w:tcW w:w="1249" w:type="dxa"/>
            <w:vMerge w:val="restart"/>
            <w:shd w:val="clear" w:color="auto" w:fill="auto"/>
            <w:vAlign w:val="center"/>
            <w:hideMark/>
          </w:tcPr>
          <w:p w14:paraId="4C57FC48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ilotinib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66762428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0</w:t>
            </w:r>
          </w:p>
        </w:tc>
        <w:tc>
          <w:tcPr>
            <w:tcW w:w="1936" w:type="dxa"/>
            <w:vMerge w:val="restart"/>
            <w:shd w:val="clear" w:color="auto" w:fill="auto"/>
            <w:noWrap/>
            <w:vAlign w:val="center"/>
            <w:hideMark/>
          </w:tcPr>
          <w:p w14:paraId="5D55EFBE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 week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DB245D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  <w:tc>
          <w:tcPr>
            <w:tcW w:w="677" w:type="dxa"/>
            <w:vAlign w:val="center"/>
          </w:tcPr>
          <w:p w14:paraId="260EE38C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</w:tr>
      <w:tr w:rsidR="001C7437" w:rsidRPr="005704B0" w14:paraId="05ABA55D" w14:textId="77777777" w:rsidTr="00D307CF">
        <w:trPr>
          <w:trHeight w:val="88"/>
        </w:trPr>
        <w:tc>
          <w:tcPr>
            <w:tcW w:w="1882" w:type="dxa"/>
            <w:vMerge/>
            <w:vAlign w:val="center"/>
            <w:hideMark/>
          </w:tcPr>
          <w:p w14:paraId="333A5CDD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17" w:type="dxa"/>
            <w:vMerge/>
            <w:vAlign w:val="center"/>
            <w:hideMark/>
          </w:tcPr>
          <w:p w14:paraId="61094FBE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14:paraId="3D451479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1E2F47BE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0</w:t>
            </w:r>
          </w:p>
        </w:tc>
        <w:tc>
          <w:tcPr>
            <w:tcW w:w="1936" w:type="dxa"/>
            <w:vMerge/>
            <w:vAlign w:val="center"/>
            <w:hideMark/>
          </w:tcPr>
          <w:p w14:paraId="16DFF913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631875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  <w:tc>
          <w:tcPr>
            <w:tcW w:w="677" w:type="dxa"/>
            <w:vAlign w:val="center"/>
          </w:tcPr>
          <w:p w14:paraId="59AE1014" w14:textId="77777777" w:rsidR="001C7437" w:rsidRPr="005704B0" w:rsidRDefault="001C7437" w:rsidP="001C7437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704B0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</w:tr>
    </w:tbl>
    <w:p w14:paraId="0DFAB5F5" w14:textId="65AFE0E2" w:rsidR="00DD7CFC" w:rsidRPr="00F25542" w:rsidRDefault="00DD7CFC" w:rsidP="00F25542"/>
    <w:sectPr w:rsidR="00DD7CFC" w:rsidRPr="00F255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5D7B2E"/>
    <w:multiLevelType w:val="hybridMultilevel"/>
    <w:tmpl w:val="ECE253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2208DF"/>
    <w:multiLevelType w:val="multilevel"/>
    <w:tmpl w:val="F25C58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BE0797"/>
    <w:multiLevelType w:val="multilevel"/>
    <w:tmpl w:val="CEC29D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E9F148C"/>
    <w:multiLevelType w:val="hybridMultilevel"/>
    <w:tmpl w:val="026E6EC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1D0310"/>
    <w:multiLevelType w:val="multilevel"/>
    <w:tmpl w:val="5956AB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0D60383"/>
    <w:multiLevelType w:val="multilevel"/>
    <w:tmpl w:val="EE9214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3A4385A"/>
    <w:multiLevelType w:val="multilevel"/>
    <w:tmpl w:val="285EE5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F094EC7"/>
    <w:multiLevelType w:val="hybridMultilevel"/>
    <w:tmpl w:val="CBF88E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0ED6C52"/>
    <w:multiLevelType w:val="multilevel"/>
    <w:tmpl w:val="BEA0A1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1904821"/>
    <w:multiLevelType w:val="multilevel"/>
    <w:tmpl w:val="ADA083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3E11A74"/>
    <w:multiLevelType w:val="multilevel"/>
    <w:tmpl w:val="F9E467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4B20A2C"/>
    <w:multiLevelType w:val="multilevel"/>
    <w:tmpl w:val="BFA838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54C01CF"/>
    <w:multiLevelType w:val="hybridMultilevel"/>
    <w:tmpl w:val="0C8A65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CD52C65"/>
    <w:multiLevelType w:val="multilevel"/>
    <w:tmpl w:val="8E5033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F42422C"/>
    <w:multiLevelType w:val="multilevel"/>
    <w:tmpl w:val="BA40D6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49F717F"/>
    <w:multiLevelType w:val="hybridMultilevel"/>
    <w:tmpl w:val="E92CD0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70A4324"/>
    <w:multiLevelType w:val="hybridMultilevel"/>
    <w:tmpl w:val="2166B4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E382546"/>
    <w:multiLevelType w:val="multilevel"/>
    <w:tmpl w:val="48868A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F7B1A81"/>
    <w:multiLevelType w:val="hybridMultilevel"/>
    <w:tmpl w:val="1332C88C"/>
    <w:lvl w:ilvl="0" w:tplc="2C065B7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646441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838049D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1E863C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C256DAA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3549A1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91BA1F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9DC6633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D1B813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9" w15:restartNumberingAfterBreak="0">
    <w:nsid w:val="47C9393F"/>
    <w:multiLevelType w:val="hybridMultilevel"/>
    <w:tmpl w:val="5464FF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A93314B"/>
    <w:multiLevelType w:val="hybridMultilevel"/>
    <w:tmpl w:val="988498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F4D7220"/>
    <w:multiLevelType w:val="multilevel"/>
    <w:tmpl w:val="F95A9D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4493D11"/>
    <w:multiLevelType w:val="hybridMultilevel"/>
    <w:tmpl w:val="D07804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498204E"/>
    <w:multiLevelType w:val="multilevel"/>
    <w:tmpl w:val="000E5E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94623BA"/>
    <w:multiLevelType w:val="multilevel"/>
    <w:tmpl w:val="BA0CCF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5A9A1465"/>
    <w:multiLevelType w:val="multilevel"/>
    <w:tmpl w:val="3DB811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5D166691"/>
    <w:multiLevelType w:val="multilevel"/>
    <w:tmpl w:val="35C891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5EA47DCD"/>
    <w:multiLevelType w:val="hybridMultilevel"/>
    <w:tmpl w:val="FC248A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57D4124"/>
    <w:multiLevelType w:val="hybridMultilevel"/>
    <w:tmpl w:val="63D2CC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66D2150"/>
    <w:multiLevelType w:val="multilevel"/>
    <w:tmpl w:val="62C6A1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68362476"/>
    <w:multiLevelType w:val="multilevel"/>
    <w:tmpl w:val="D428B6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746A572E"/>
    <w:multiLevelType w:val="multilevel"/>
    <w:tmpl w:val="82BE10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7A5C77BB"/>
    <w:multiLevelType w:val="hybridMultilevel"/>
    <w:tmpl w:val="47224C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AE31722"/>
    <w:multiLevelType w:val="hybridMultilevel"/>
    <w:tmpl w:val="D8B2A7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B8C7CE3"/>
    <w:multiLevelType w:val="multilevel"/>
    <w:tmpl w:val="AD121A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02693340">
    <w:abstractNumId w:val="32"/>
  </w:num>
  <w:num w:numId="2" w16cid:durableId="2013020556">
    <w:abstractNumId w:val="20"/>
  </w:num>
  <w:num w:numId="3" w16cid:durableId="1779370655">
    <w:abstractNumId w:val="15"/>
  </w:num>
  <w:num w:numId="4" w16cid:durableId="1313407252">
    <w:abstractNumId w:val="0"/>
  </w:num>
  <w:num w:numId="5" w16cid:durableId="763502860">
    <w:abstractNumId w:val="9"/>
  </w:num>
  <w:num w:numId="6" w16cid:durableId="287974228">
    <w:abstractNumId w:val="1"/>
  </w:num>
  <w:num w:numId="7" w16cid:durableId="1616597264">
    <w:abstractNumId w:val="31"/>
  </w:num>
  <w:num w:numId="8" w16cid:durableId="960260718">
    <w:abstractNumId w:val="6"/>
  </w:num>
  <w:num w:numId="9" w16cid:durableId="1141382171">
    <w:abstractNumId w:val="17"/>
  </w:num>
  <w:num w:numId="10" w16cid:durableId="1978217744">
    <w:abstractNumId w:val="30"/>
  </w:num>
  <w:num w:numId="11" w16cid:durableId="274295476">
    <w:abstractNumId w:val="29"/>
  </w:num>
  <w:num w:numId="12" w16cid:durableId="829443322">
    <w:abstractNumId w:val="27"/>
  </w:num>
  <w:num w:numId="13" w16cid:durableId="1689092036">
    <w:abstractNumId w:val="19"/>
  </w:num>
  <w:num w:numId="14" w16cid:durableId="459884484">
    <w:abstractNumId w:val="28"/>
  </w:num>
  <w:num w:numId="15" w16cid:durableId="1191842383">
    <w:abstractNumId w:val="12"/>
  </w:num>
  <w:num w:numId="16" w16cid:durableId="930770871">
    <w:abstractNumId w:val="7"/>
  </w:num>
  <w:num w:numId="17" w16cid:durableId="964774531">
    <w:abstractNumId w:val="16"/>
  </w:num>
  <w:num w:numId="18" w16cid:durableId="853609776">
    <w:abstractNumId w:val="25"/>
  </w:num>
  <w:num w:numId="19" w16cid:durableId="1011641908">
    <w:abstractNumId w:val="14"/>
  </w:num>
  <w:num w:numId="20" w16cid:durableId="420831709">
    <w:abstractNumId w:val="8"/>
  </w:num>
  <w:num w:numId="21" w16cid:durableId="492721651">
    <w:abstractNumId w:val="10"/>
  </w:num>
  <w:num w:numId="22" w16cid:durableId="642084201">
    <w:abstractNumId w:val="11"/>
  </w:num>
  <w:num w:numId="23" w16cid:durableId="558707944">
    <w:abstractNumId w:val="13"/>
  </w:num>
  <w:num w:numId="24" w16cid:durableId="1774202745">
    <w:abstractNumId w:val="24"/>
  </w:num>
  <w:num w:numId="25" w16cid:durableId="2071151540">
    <w:abstractNumId w:val="2"/>
  </w:num>
  <w:num w:numId="26" w16cid:durableId="40516597">
    <w:abstractNumId w:val="4"/>
  </w:num>
  <w:num w:numId="27" w16cid:durableId="876967842">
    <w:abstractNumId w:val="23"/>
  </w:num>
  <w:num w:numId="28" w16cid:durableId="703791841">
    <w:abstractNumId w:val="21"/>
  </w:num>
  <w:num w:numId="29" w16cid:durableId="1636595879">
    <w:abstractNumId w:val="5"/>
  </w:num>
  <w:num w:numId="30" w16cid:durableId="2007855023">
    <w:abstractNumId w:val="34"/>
  </w:num>
  <w:num w:numId="31" w16cid:durableId="1697537511">
    <w:abstractNumId w:val="26"/>
  </w:num>
  <w:num w:numId="32" w16cid:durableId="1071582314">
    <w:abstractNumId w:val="33"/>
  </w:num>
  <w:num w:numId="33" w16cid:durableId="1369451462">
    <w:abstractNumId w:val="3"/>
  </w:num>
  <w:num w:numId="34" w16cid:durableId="1005287026">
    <w:abstractNumId w:val="22"/>
  </w:num>
  <w:num w:numId="35" w16cid:durableId="1609266735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298"/>
    <w:rsid w:val="00082298"/>
    <w:rsid w:val="00122F03"/>
    <w:rsid w:val="001C7437"/>
    <w:rsid w:val="002109D5"/>
    <w:rsid w:val="00246833"/>
    <w:rsid w:val="002C6566"/>
    <w:rsid w:val="002D2DCB"/>
    <w:rsid w:val="003411E5"/>
    <w:rsid w:val="004B590E"/>
    <w:rsid w:val="004F1139"/>
    <w:rsid w:val="00526162"/>
    <w:rsid w:val="0054062E"/>
    <w:rsid w:val="005B1DA7"/>
    <w:rsid w:val="00622407"/>
    <w:rsid w:val="006705B8"/>
    <w:rsid w:val="00845007"/>
    <w:rsid w:val="008A151A"/>
    <w:rsid w:val="008C2E5F"/>
    <w:rsid w:val="00901A22"/>
    <w:rsid w:val="009E4AFF"/>
    <w:rsid w:val="00A04E62"/>
    <w:rsid w:val="00A753E8"/>
    <w:rsid w:val="00A80EF1"/>
    <w:rsid w:val="00AA3CBB"/>
    <w:rsid w:val="00B1484E"/>
    <w:rsid w:val="00BB7D2A"/>
    <w:rsid w:val="00C76F2A"/>
    <w:rsid w:val="00CA587E"/>
    <w:rsid w:val="00D61AC3"/>
    <w:rsid w:val="00DC2497"/>
    <w:rsid w:val="00DD7CFC"/>
    <w:rsid w:val="00E41E3B"/>
    <w:rsid w:val="00ED707F"/>
    <w:rsid w:val="00F250E2"/>
    <w:rsid w:val="00F25542"/>
    <w:rsid w:val="00FE6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D42767"/>
  <w15:chartTrackingRefBased/>
  <w15:docId w15:val="{5EFF3A83-9765-47E7-A755-FD8E09C2AA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2298"/>
    <w:rPr>
      <w:rFonts w:ascii="Calibri" w:hAnsi="Calibri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22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22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8229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22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229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229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229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229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229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22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22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822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229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229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22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22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22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22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22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22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229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822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22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822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229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822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22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22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2298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link w:val="CaptionChar"/>
    <w:autoRedefine/>
    <w:uiPriority w:val="35"/>
    <w:unhideWhenUsed/>
    <w:qFormat/>
    <w:rsid w:val="00082298"/>
    <w:pPr>
      <w:spacing w:after="200" w:line="240" w:lineRule="auto"/>
      <w:jc w:val="both"/>
    </w:pPr>
    <w:rPr>
      <w:b/>
      <w:bCs/>
      <w:iCs/>
      <w:szCs w:val="24"/>
    </w:rPr>
  </w:style>
  <w:style w:type="character" w:customStyle="1" w:styleId="CaptionChar">
    <w:name w:val="Caption Char"/>
    <w:basedOn w:val="DefaultParagraphFont"/>
    <w:link w:val="Caption"/>
    <w:uiPriority w:val="35"/>
    <w:rsid w:val="00082298"/>
    <w:rPr>
      <w:rFonts w:ascii="Calibri" w:hAnsi="Calibri"/>
      <w:b/>
      <w:bCs/>
      <w:iCs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FE63A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E63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250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Cs w:val="24"/>
      <w:lang w:eastAsia="en-GB"/>
      <w14:ligatures w14:val="none"/>
    </w:rPr>
  </w:style>
  <w:style w:type="paragraph" w:customStyle="1" w:styleId="SubCap">
    <w:name w:val="SubCap"/>
    <w:basedOn w:val="Caption"/>
    <w:link w:val="SubCapChar"/>
    <w:qFormat/>
    <w:rsid w:val="00F250E2"/>
    <w:rPr>
      <w:b w:val="0"/>
    </w:rPr>
  </w:style>
  <w:style w:type="character" w:customStyle="1" w:styleId="SubCapChar">
    <w:name w:val="SubCap Char"/>
    <w:basedOn w:val="CaptionChar"/>
    <w:link w:val="SubCap"/>
    <w:rsid w:val="00F250E2"/>
    <w:rPr>
      <w:rFonts w:ascii="Calibri" w:hAnsi="Calibri"/>
      <w:b w:val="0"/>
      <w:bCs/>
      <w:iCs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705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05B8"/>
    <w:rPr>
      <w:rFonts w:ascii="Calibri" w:hAnsi="Calibri"/>
      <w:sz w:val="24"/>
    </w:rPr>
  </w:style>
  <w:style w:type="paragraph" w:styleId="Footer">
    <w:name w:val="footer"/>
    <w:basedOn w:val="Normal"/>
    <w:link w:val="FooterChar"/>
    <w:uiPriority w:val="99"/>
    <w:unhideWhenUsed/>
    <w:rsid w:val="006705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05B8"/>
    <w:rPr>
      <w:rFonts w:ascii="Calibri" w:hAnsi="Calibri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6705B8"/>
    <w:pPr>
      <w:spacing w:after="0"/>
      <w:jc w:val="center"/>
    </w:pPr>
    <w:rPr>
      <w:rFonts w:ascii="Aptos" w:hAnsi="Aptos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705B8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705B8"/>
    <w:pPr>
      <w:spacing w:line="240" w:lineRule="auto"/>
    </w:pPr>
    <w:rPr>
      <w:rFonts w:ascii="Aptos" w:hAnsi="Aptos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705B8"/>
    <w:rPr>
      <w:rFonts w:ascii="Aptos" w:hAnsi="Aptos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705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705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05B8"/>
    <w:rPr>
      <w:rFonts w:ascii="Calibri" w:hAnsi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05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05B8"/>
    <w:rPr>
      <w:rFonts w:ascii="Calibri" w:hAnsi="Calibri"/>
      <w:b/>
      <w:bCs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6705B8"/>
  </w:style>
  <w:style w:type="paragraph" w:customStyle="1" w:styleId="Default">
    <w:name w:val="Default"/>
    <w:rsid w:val="006705B8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sz w:val="24"/>
      <w:szCs w:val="24"/>
      <w:lang w:val="en-CA" w:eastAsia="en-CA"/>
      <w14:ligatures w14:val="none"/>
    </w:rPr>
  </w:style>
  <w:style w:type="character" w:styleId="Hyperlink">
    <w:name w:val="Hyperlink"/>
    <w:basedOn w:val="DefaultParagraphFont"/>
    <w:uiPriority w:val="99"/>
    <w:unhideWhenUsed/>
    <w:rsid w:val="006705B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705B8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6705B8"/>
    <w:rPr>
      <w:rFonts w:asciiTheme="minorHAnsi" w:eastAsiaTheme="minorEastAsia" w:hAnsiTheme="minorHAnsi" w:cstheme="minorBidi"/>
      <w:sz w:val="22"/>
      <w:szCs w:val="22"/>
    </w:rPr>
  </w:style>
  <w:style w:type="character" w:customStyle="1" w:styleId="eop">
    <w:name w:val="eop"/>
    <w:basedOn w:val="DefaultParagraphFont"/>
    <w:rsid w:val="006705B8"/>
    <w:rPr>
      <w:rFonts w:asciiTheme="minorHAnsi" w:eastAsiaTheme="minorEastAsia" w:hAnsiTheme="minorHAnsi" w:cstheme="minorBidi"/>
      <w:sz w:val="22"/>
      <w:szCs w:val="22"/>
    </w:rPr>
  </w:style>
  <w:style w:type="paragraph" w:customStyle="1" w:styleId="paragraph">
    <w:name w:val="paragraph"/>
    <w:basedOn w:val="Normal"/>
    <w:rsid w:val="006705B8"/>
    <w:pPr>
      <w:spacing w:beforeAutospacing="1" w:afterAutospacing="1" w:line="240" w:lineRule="auto"/>
    </w:pPr>
    <w:rPr>
      <w:rFonts w:asciiTheme="minorHAnsi" w:eastAsiaTheme="minorEastAsia" w:hAnsiTheme="minorHAnsi"/>
      <w:lang w:eastAsia="en-GB"/>
    </w:rPr>
  </w:style>
  <w:style w:type="character" w:customStyle="1" w:styleId="tabchar">
    <w:name w:val="tabchar"/>
    <w:basedOn w:val="DefaultParagraphFont"/>
    <w:uiPriority w:val="1"/>
    <w:rsid w:val="006705B8"/>
    <w:rPr>
      <w:rFonts w:asciiTheme="minorHAnsi" w:eastAsiaTheme="minorEastAsia" w:hAnsiTheme="minorHAnsi" w:cstheme="minorBidi"/>
      <w:sz w:val="22"/>
      <w:szCs w:val="22"/>
    </w:rPr>
  </w:style>
  <w:style w:type="paragraph" w:styleId="Revision">
    <w:name w:val="Revision"/>
    <w:hidden/>
    <w:uiPriority w:val="99"/>
    <w:semiHidden/>
    <w:rsid w:val="006705B8"/>
    <w:pPr>
      <w:spacing w:after="0" w:line="240" w:lineRule="auto"/>
    </w:pPr>
    <w:rPr>
      <w:rFonts w:ascii="Calibri" w:hAnsi="Calibri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273</Words>
  <Characters>24361</Characters>
  <Application>Microsoft Office Word</Application>
  <DocSecurity>0</DocSecurity>
  <Lines>203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28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dershaw, Rachel</dc:creator>
  <cp:keywords/>
  <dc:description/>
  <cp:lastModifiedBy>Gill, Lucy</cp:lastModifiedBy>
  <cp:revision>3</cp:revision>
  <dcterms:created xsi:type="dcterms:W3CDTF">2025-06-11T17:50:00Z</dcterms:created>
  <dcterms:modified xsi:type="dcterms:W3CDTF">2025-06-19T14:53:00Z</dcterms:modified>
</cp:coreProperties>
</file>